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889BF" w14:textId="397DAAA6" w:rsidR="00892FFC" w:rsidRPr="00644723" w:rsidRDefault="00892FFC" w:rsidP="00892FFC">
      <w:pPr>
        <w:jc w:val="center"/>
        <w:rPr>
          <w:rFonts w:ascii="Times New Roman" w:hAnsi="Times New Roman" w:cs="Times New Roman"/>
          <w:b/>
          <w:sz w:val="28"/>
          <w:lang w:val="en-GB"/>
        </w:rPr>
      </w:pPr>
      <w:bookmarkStart w:id="0" w:name="_Hlk202629457"/>
      <w:r w:rsidRPr="00644723">
        <w:rPr>
          <w:rFonts w:ascii="Times New Roman" w:hAnsi="Times New Roman" w:cs="Times New Roman"/>
          <w:b/>
          <w:sz w:val="28"/>
          <w:lang w:val="en-GB"/>
        </w:rPr>
        <w:t>S1 Appendix</w:t>
      </w:r>
    </w:p>
    <w:p w14:paraId="391CE326" w14:textId="77777777" w:rsidR="00892FFC" w:rsidRPr="00644723" w:rsidRDefault="00892FFC" w:rsidP="00892FFC">
      <w:pPr>
        <w:jc w:val="center"/>
        <w:rPr>
          <w:rFonts w:ascii="Times New Roman" w:hAnsi="Times New Roman" w:cs="Times New Roman"/>
          <w:sz w:val="28"/>
          <w:lang w:val="en-GB"/>
        </w:rPr>
      </w:pPr>
      <w:r w:rsidRPr="00644723">
        <w:rPr>
          <w:rFonts w:ascii="Times New Roman" w:hAnsi="Times New Roman" w:cs="Times New Roman"/>
          <w:sz w:val="28"/>
          <w:lang w:val="en-GB"/>
        </w:rPr>
        <w:t xml:space="preserve">Supplemental material to manuscript </w:t>
      </w:r>
    </w:p>
    <w:p w14:paraId="3C6EA114" w14:textId="553018F3" w:rsidR="00357262" w:rsidRPr="00644723" w:rsidRDefault="00892FFC" w:rsidP="00892FFC">
      <w:pPr>
        <w:jc w:val="center"/>
        <w:rPr>
          <w:rFonts w:ascii="Times New Roman" w:hAnsi="Times New Roman" w:cs="Times New Roman"/>
          <w:sz w:val="28"/>
          <w:lang w:val="en-GB"/>
        </w:rPr>
      </w:pPr>
      <w:r w:rsidRPr="00644723">
        <w:rPr>
          <w:rFonts w:ascii="Times New Roman" w:hAnsi="Times New Roman" w:cs="Times New Roman"/>
          <w:sz w:val="28"/>
          <w:lang w:val="en-GB"/>
        </w:rPr>
        <w:t>“Trust in science during the COVID-19 pandemic: A typology of internet users in South Africa”</w:t>
      </w:r>
      <w:bookmarkEnd w:id="0"/>
    </w:p>
    <w:p w14:paraId="313A1585" w14:textId="77777777" w:rsidR="000D352C" w:rsidRPr="00644723" w:rsidRDefault="000D352C" w:rsidP="00892FFC">
      <w:pPr>
        <w:jc w:val="center"/>
        <w:rPr>
          <w:rFonts w:ascii="Times New Roman" w:hAnsi="Times New Roman" w:cs="Times New Roman"/>
          <w:sz w:val="28"/>
          <w:lang w:val="en-GB"/>
        </w:rPr>
      </w:pPr>
    </w:p>
    <w:p w14:paraId="066491DD" w14:textId="4B75CA34" w:rsidR="0087544C" w:rsidRPr="00644723" w:rsidRDefault="0087544C" w:rsidP="00EB7AFC">
      <w:pPr>
        <w:rPr>
          <w:rFonts w:ascii="Times New Roman" w:hAnsi="Times New Roman" w:cs="Times New Roman"/>
          <w:lang w:val="en-GB"/>
        </w:rPr>
      </w:pPr>
      <w:r w:rsidRPr="00644723">
        <w:rPr>
          <w:rFonts w:ascii="Times New Roman" w:hAnsi="Times New Roman" w:cs="Times New Roman"/>
          <w:b/>
          <w:lang w:val="en-GB"/>
        </w:rPr>
        <w:t xml:space="preserve">Table </w:t>
      </w:r>
      <w:r w:rsidR="00892FFC" w:rsidRPr="00644723">
        <w:rPr>
          <w:rFonts w:ascii="Times New Roman" w:hAnsi="Times New Roman" w:cs="Times New Roman"/>
          <w:b/>
          <w:lang w:val="en-GB"/>
        </w:rPr>
        <w:t>A</w:t>
      </w:r>
      <w:r w:rsidRPr="00644723">
        <w:rPr>
          <w:rFonts w:ascii="Times New Roman" w:hAnsi="Times New Roman" w:cs="Times New Roman"/>
          <w:b/>
          <w:lang w:val="en-GB"/>
        </w:rPr>
        <w:t>.</w:t>
      </w:r>
      <w:r w:rsidRPr="00644723">
        <w:rPr>
          <w:rFonts w:ascii="Times New Roman" w:hAnsi="Times New Roman" w:cs="Times New Roman"/>
          <w:lang w:val="en-GB"/>
        </w:rPr>
        <w:t xml:space="preserve"> Model comparison information for confirmatory factor analysis.</w:t>
      </w:r>
    </w:p>
    <w:tbl>
      <w:tblPr>
        <w:tblStyle w:val="Tabellenraster"/>
        <w:tblpPr w:leftFromText="141" w:rightFromText="141" w:vertAnchor="text" w:horzAnchor="margin" w:tblpY="66"/>
        <w:tblW w:w="141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5"/>
        <w:gridCol w:w="401"/>
        <w:gridCol w:w="589"/>
        <w:gridCol w:w="708"/>
        <w:gridCol w:w="186"/>
        <w:gridCol w:w="665"/>
        <w:gridCol w:w="486"/>
        <w:gridCol w:w="742"/>
        <w:gridCol w:w="619"/>
        <w:gridCol w:w="609"/>
        <w:gridCol w:w="1234"/>
        <w:gridCol w:w="377"/>
        <w:gridCol w:w="156"/>
        <w:gridCol w:w="739"/>
        <w:gridCol w:w="78"/>
        <w:gridCol w:w="817"/>
        <w:gridCol w:w="1023"/>
        <w:gridCol w:w="752"/>
        <w:gridCol w:w="988"/>
        <w:gridCol w:w="7"/>
      </w:tblGrid>
      <w:tr w:rsidR="00984E4C" w:rsidRPr="00644723" w14:paraId="06D767B4" w14:textId="77777777" w:rsidTr="008B4E7F">
        <w:trPr>
          <w:gridAfter w:val="1"/>
          <w:wAfter w:w="7" w:type="dxa"/>
          <w:trHeight w:val="246"/>
        </w:trPr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1B1916" w14:textId="77777777" w:rsidR="00984E4C" w:rsidRPr="00644723" w:rsidRDefault="00984E4C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Models 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9E5727" w14:textId="77777777" w:rsidR="00984E4C" w:rsidRPr="00644723" w:rsidRDefault="00984E4C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825E2B" w14:textId="77777777" w:rsidR="00984E4C" w:rsidRPr="00644723" w:rsidRDefault="00984E4C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6359C8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783668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CC0B39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D76292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ED6535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0B137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AB7AB3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8EF847" w14:textId="09E60B05" w:rsidR="00984E4C" w:rsidRPr="00644723" w:rsidRDefault="00984E4C" w:rsidP="00785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Model comparison</w:t>
            </w:r>
            <w:r w:rsidR="00577F83" w:rsidRPr="00644723">
              <w:rPr>
                <w:rFonts w:ascii="Times New Roman" w:hAnsi="Times New Roman" w:cs="Times New Roman"/>
                <w:lang w:val="en-GB"/>
              </w:rPr>
              <w:t xml:space="preserve"> with five factors</w:t>
            </w:r>
          </w:p>
        </w:tc>
      </w:tr>
      <w:tr w:rsidR="00984E4C" w:rsidRPr="00644723" w14:paraId="7745AA3A" w14:textId="77777777" w:rsidTr="008B4E7F">
        <w:trPr>
          <w:gridAfter w:val="1"/>
          <w:wAfter w:w="7" w:type="dxa"/>
          <w:trHeight w:val="234"/>
        </w:trPr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228CE" w14:textId="77777777" w:rsidR="00984E4C" w:rsidRPr="00644723" w:rsidRDefault="00984E4C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Total sampl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41418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</w:rPr>
              <w:t>χ</w:t>
            </w: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²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3AB77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df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5F0C3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</w:rPr>
              <w:t>χ</w:t>
            </w: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²/df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23E7B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AIC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3E621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SSA-BIC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033C3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RMSEA[</w:t>
            </w:r>
            <w:proofErr w:type="gramEnd"/>
            <w:r w:rsidRPr="00644723">
              <w:rPr>
                <w:rFonts w:ascii="Times New Roman" w:hAnsi="Times New Roman" w:cs="Times New Roman"/>
                <w:lang w:val="en-GB"/>
              </w:rPr>
              <w:t>90% CI]</w:t>
            </w:r>
          </w:p>
        </w:tc>
        <w:tc>
          <w:tcPr>
            <w:tcW w:w="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EAD62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CFI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E77DF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TLI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B975D0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SRM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E97132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</w:rPr>
              <w:t>χ</w:t>
            </w: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 xml:space="preserve">² </w:t>
            </w:r>
            <w:r w:rsidRPr="00644723">
              <w:rPr>
                <w:rFonts w:ascii="Times New Roman" w:hAnsi="Times New Roman" w:cs="Times New Roman"/>
                <w:lang w:val="en-GB"/>
              </w:rPr>
              <w:t>diff.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873B1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 xml:space="preserve">df </w:t>
            </w:r>
            <w:r w:rsidRPr="00644723">
              <w:rPr>
                <w:rFonts w:ascii="Times New Roman" w:hAnsi="Times New Roman" w:cs="Times New Roman"/>
                <w:lang w:val="en-GB"/>
              </w:rPr>
              <w:t>diff.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B0FB1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</w:tr>
      <w:tr w:rsidR="00984E4C" w:rsidRPr="00644723" w14:paraId="138A276F" w14:textId="77777777" w:rsidTr="008B4E7F">
        <w:trPr>
          <w:gridAfter w:val="1"/>
          <w:wAfter w:w="7" w:type="dxa"/>
          <w:trHeight w:val="246"/>
        </w:trPr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0645D" w14:textId="77777777" w:rsidR="00984E4C" w:rsidRPr="00644723" w:rsidRDefault="00984E4C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One factor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70FD7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882.0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76C97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DD39E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6.33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C2A6A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4650.05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4126D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4700.11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3CB58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10[.10, .11]</w:t>
            </w:r>
          </w:p>
        </w:tc>
        <w:tc>
          <w:tcPr>
            <w:tcW w:w="5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CD09A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91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B717F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89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1DEEE6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62DEA0" w14:textId="43E5C22D" w:rsidR="00984E4C" w:rsidRPr="00644723" w:rsidRDefault="008B4E7F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542.38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35747" w14:textId="0505E846" w:rsidR="00984E4C" w:rsidRPr="00644723" w:rsidRDefault="008B4E7F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7E647" w14:textId="470C4BF5" w:rsidR="00984E4C" w:rsidRPr="00644723" w:rsidRDefault="008B4E7F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9774B3" w:rsidRPr="00644723" w14:paraId="081B4A6F" w14:textId="77777777" w:rsidTr="008B4E7F">
        <w:trPr>
          <w:gridAfter w:val="1"/>
          <w:wAfter w:w="7" w:type="dxa"/>
          <w:trHeight w:val="246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59D0ABE1" w14:textId="7BCD28C4" w:rsidR="009774B3" w:rsidRPr="00644723" w:rsidRDefault="009774B3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Two factors</w:t>
            </w:r>
            <w:r w:rsidR="003665C3" w:rsidRPr="00644723">
              <w:rPr>
                <w:rFonts w:ascii="Times New Roman" w:hAnsi="Times New Roman" w:cs="Times New Roman"/>
                <w:lang w:val="en-GB"/>
              </w:rPr>
              <w:t xml:space="preserve"> (E+I, B+T+D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EBC31" w14:textId="66944812" w:rsidR="009774B3" w:rsidRPr="00644723" w:rsidRDefault="009A0613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664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667B65" w14:textId="232763F3" w:rsidR="009774B3" w:rsidRPr="00644723" w:rsidRDefault="002B7ABF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89222" w14:textId="5B946F1F" w:rsidR="009774B3" w:rsidRPr="00644723" w:rsidRDefault="002B7ABF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2.54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2ADDEB" w14:textId="332E3AA5" w:rsidR="009774B3" w:rsidRPr="00644723" w:rsidRDefault="002B7ABF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4434.83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069B9" w14:textId="5A68C9E2" w:rsidR="009774B3" w:rsidRPr="00644723" w:rsidRDefault="002B7ABF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4486.9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E34A085" w14:textId="4C75A8D1" w:rsidR="009774B3" w:rsidRPr="00644723" w:rsidRDefault="002B7ABF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9[.08, .10]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EDEA5" w14:textId="05123E6D" w:rsidR="009774B3" w:rsidRPr="00644723" w:rsidRDefault="002B7ABF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9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008A0" w14:textId="6696B1F9" w:rsidR="009774B3" w:rsidRPr="00644723" w:rsidRDefault="002B7ABF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47D42A" w14:textId="348CB4EB" w:rsidR="009774B3" w:rsidRPr="00644723" w:rsidRDefault="002B7ABF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4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A33AA2" w14:textId="6DF40468" w:rsidR="009774B3" w:rsidRPr="00644723" w:rsidRDefault="008B4E7F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25.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20D1792" w14:textId="455A0065" w:rsidR="009774B3" w:rsidRPr="00644723" w:rsidRDefault="008B4E7F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B4DF0CA" w14:textId="5B8E9D75" w:rsidR="009774B3" w:rsidRPr="00644723" w:rsidRDefault="008B4E7F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8B4E7F" w:rsidRPr="00644723" w14:paraId="17718520" w14:textId="77777777" w:rsidTr="008B4E7F">
        <w:trPr>
          <w:gridAfter w:val="1"/>
          <w:wAfter w:w="7" w:type="dxa"/>
          <w:trHeight w:val="246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36179315" w14:textId="77777777" w:rsidR="008B4E7F" w:rsidRPr="00644723" w:rsidRDefault="008B4E7F" w:rsidP="008B4E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Four factors (E, I, B, T+D=O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26A97" w14:textId="77777777" w:rsidR="008B4E7F" w:rsidRPr="00644723" w:rsidRDefault="008B4E7F" w:rsidP="008B4E7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75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6FF427" w14:textId="77777777" w:rsidR="008B4E7F" w:rsidRPr="00644723" w:rsidRDefault="008B4E7F" w:rsidP="008B4E7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65915" w14:textId="77777777" w:rsidR="008B4E7F" w:rsidRPr="00644723" w:rsidRDefault="008B4E7F" w:rsidP="008B4E7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9.91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43719" w14:textId="77777777" w:rsidR="008B4E7F" w:rsidRPr="00644723" w:rsidRDefault="008B4E7F" w:rsidP="008B4E7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4211.55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283F6" w14:textId="77777777" w:rsidR="008B4E7F" w:rsidRPr="00644723" w:rsidRDefault="008B4E7F" w:rsidP="008B4E7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4318.2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30D51F4" w14:textId="77777777" w:rsidR="008B4E7F" w:rsidRPr="00644723" w:rsidRDefault="008B4E7F" w:rsidP="008B4E7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8[.07, .09]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0DD275" w14:textId="77777777" w:rsidR="008B4E7F" w:rsidRPr="00644723" w:rsidRDefault="008B4E7F" w:rsidP="008B4E7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9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FC406" w14:textId="77777777" w:rsidR="008B4E7F" w:rsidRPr="00644723" w:rsidRDefault="008B4E7F" w:rsidP="008B4E7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9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1FD4C7" w14:textId="77777777" w:rsidR="008B4E7F" w:rsidRPr="00644723" w:rsidRDefault="008B4E7F" w:rsidP="008B4E7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328B6B" w14:textId="1F0E0362" w:rsidR="008B4E7F" w:rsidRPr="00644723" w:rsidRDefault="008B4E7F" w:rsidP="008B4E7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136.01      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71B5965" w14:textId="7D17157C" w:rsidR="008B4E7F" w:rsidRPr="00644723" w:rsidRDefault="008B4E7F" w:rsidP="008B4E7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F414E9C" w14:textId="114592E6" w:rsidR="008B4E7F" w:rsidRPr="00644723" w:rsidRDefault="008B4E7F" w:rsidP="008B4E7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984E4C" w:rsidRPr="00644723" w14:paraId="4A17C29E" w14:textId="77777777" w:rsidTr="008B4E7F">
        <w:trPr>
          <w:gridAfter w:val="1"/>
          <w:wAfter w:w="7" w:type="dxa"/>
          <w:trHeight w:val="246"/>
        </w:trPr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CD6EB" w14:textId="77777777" w:rsidR="00984E4C" w:rsidRPr="00644723" w:rsidRDefault="00984E4C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Five factors (E, I, B, T, D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DDB58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39.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4C76A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2FE82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7.72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A8243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4127.67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437A8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4198.5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7F06A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7[.06, .08]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ED7D0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9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A4770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9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D37DB6" w14:textId="77777777" w:rsidR="00984E4C" w:rsidRPr="00644723" w:rsidRDefault="00984E4C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48A89C8" w14:textId="2FEBAE5A" w:rsidR="00984E4C" w:rsidRPr="00644723" w:rsidRDefault="00984E4C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48F40" w14:textId="0CFF0EE9" w:rsidR="00984E4C" w:rsidRPr="00644723" w:rsidRDefault="00984E4C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8830A" w14:textId="30CB9425" w:rsidR="00984E4C" w:rsidRPr="00644723" w:rsidRDefault="00984E4C" w:rsidP="00785CE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84E4C" w:rsidRPr="00644723" w14:paraId="561BA2CB" w14:textId="77777777" w:rsidTr="00785CEE">
        <w:trPr>
          <w:trHeight w:val="246"/>
        </w:trPr>
        <w:tc>
          <w:tcPr>
            <w:tcW w:w="14151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1F2C8" w14:textId="39F259F7" w:rsidR="00984E4C" w:rsidRPr="00644723" w:rsidRDefault="00984E4C" w:rsidP="00EB7A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47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e</w:t>
            </w:r>
            <w:r w:rsidRPr="006447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. n</w:t>
            </w:r>
            <w:r w:rsidRPr="006447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1,426. AIC </w:t>
            </w:r>
            <w:r w:rsidRPr="006447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oftHyphen/>
              <w:t>= Akaike Information Criterion; BIC =</w:t>
            </w:r>
            <w:r w:rsidRPr="006447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oftHyphen/>
              <w:t xml:space="preserve"> Bayesian Information Criterion; SSA =</w:t>
            </w:r>
            <w:r w:rsidRPr="006447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oftHyphen/>
              <w:t xml:space="preserve"> Sample Size Adjusted; RMSEA </w:t>
            </w:r>
            <w:r w:rsidRPr="006447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oftHyphen/>
              <w:t>= Root Mean Square Error of Approximation; CFI = Comparative Fit Index; TLI = Tucker-Lewis Index; SRMR =</w:t>
            </w:r>
            <w:r w:rsidRPr="006447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oftHyphen/>
              <w:t xml:space="preserve"> Standardized Root Mean Square Residual</w:t>
            </w:r>
            <w:r w:rsidR="001543FA" w:rsidRPr="006447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E = Expertise; I = Integrity; B = Benevolence; T = Transparency; D = Dialogue; O = Openness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alias w:val="To edit, see citavi.com/edit"/>
                <w:tag w:val="CitaviPlaceholder#0b7ee4d2-0dbc-4da8-8a7d-ebba71adb5cb"/>
                <w:id w:val="627287219"/>
                <w:placeholder>
                  <w:docPart w:val="DefaultPlaceholder_-1854013440"/>
                </w:placeholder>
              </w:sdtPr>
              <w:sdtContent>
                <w:r w:rsidR="000D352C"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0D352C"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iYmRkZWE3LWE1OGYtNGYyYi05MjAyLWMxYWI3MzNiYzVkZCIsIlJhbmdlTGVuZ3RoIjoyMSwiUmVmZXJlbmNlSWQiOiI3MGI1YWU1NC1mMTZhLTQ1NDAtOGJhOC1jYTRhM2Q0YjA3M2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NzcvMTA3NTU0NzAyMDk0OTU0NyIsIlVyaVN0cmluZyI6Imh0dHBzOi8vZG9pLm9yZy8xMC4xMTc3LzEwNzU1NDcwMjA5NDk1ND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}</w:instrText>
                </w:r>
                <w:r w:rsidR="000D352C"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fldChar w:fldCharType="separate"/>
                </w:r>
                <w:r w:rsidR="000D352C"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t>(</w:t>
                </w:r>
                <w:proofErr w:type="spellStart"/>
                <w:r w:rsidR="000D352C"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t>Besley</w:t>
                </w:r>
                <w:proofErr w:type="spellEnd"/>
                <w:r w:rsidR="000D352C"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t xml:space="preserve"> et al., 2021)</w:t>
                </w:r>
                <w:r w:rsidR="000D352C"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="008B4E7F" w:rsidRPr="006447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two-factor solution </w:t>
            </w:r>
            <w:r w:rsidR="001F5072" w:rsidRPr="006447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d on exploratory factor analysis</w:t>
            </w:r>
            <w:r w:rsidRPr="006447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14:paraId="6A98E3B5" w14:textId="777EC774" w:rsidR="0087544C" w:rsidRPr="00644723" w:rsidRDefault="0087544C" w:rsidP="0087544C">
      <w:pPr>
        <w:rPr>
          <w:rFonts w:ascii="Times New Roman" w:hAnsi="Times New Roman" w:cs="Times New Roman"/>
          <w:lang w:val="en-GB"/>
        </w:rPr>
      </w:pPr>
    </w:p>
    <w:p w14:paraId="062E25E9" w14:textId="77777777" w:rsidR="000D352C" w:rsidRPr="00644723" w:rsidRDefault="000D352C" w:rsidP="00A34093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  <w:sectPr w:rsidR="000D352C" w:rsidRPr="00644723" w:rsidSect="00785CE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A58EF68" w14:textId="4108B5AB" w:rsidR="00A34093" w:rsidRPr="00644723" w:rsidRDefault="00A34093" w:rsidP="00A34093">
      <w:pPr>
        <w:spacing w:before="240" w:after="0" w:line="240" w:lineRule="auto"/>
        <w:jc w:val="both"/>
        <w:rPr>
          <w:rFonts w:ascii="Times New Roman" w:hAnsi="Times New Roman" w:cs="Times New Roman"/>
          <w:lang w:val="en-GB"/>
        </w:rPr>
      </w:pPr>
      <w:r w:rsidRPr="00644723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892FFC" w:rsidRPr="00644723">
        <w:rPr>
          <w:rFonts w:ascii="Times New Roman" w:hAnsi="Times New Roman" w:cs="Times New Roman"/>
          <w:b/>
          <w:bCs/>
          <w:lang w:val="en-GB"/>
        </w:rPr>
        <w:t>B</w:t>
      </w:r>
      <w:r w:rsidRPr="00644723">
        <w:rPr>
          <w:rFonts w:ascii="Times New Roman" w:hAnsi="Times New Roman" w:cs="Times New Roman"/>
          <w:b/>
          <w:bCs/>
          <w:lang w:val="en-GB"/>
        </w:rPr>
        <w:t>.</w:t>
      </w:r>
      <w:r w:rsidRPr="00644723">
        <w:rPr>
          <w:rFonts w:ascii="Times New Roman" w:hAnsi="Times New Roman" w:cs="Times New Roman"/>
          <w:lang w:val="en-GB"/>
        </w:rPr>
        <w:t xml:space="preserve"> Standardised estimates per dimension of trust in science.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1"/>
        <w:gridCol w:w="4101"/>
        <w:gridCol w:w="1984"/>
        <w:gridCol w:w="1985"/>
      </w:tblGrid>
      <w:tr w:rsidR="00A34093" w:rsidRPr="00644723" w14:paraId="16B33A16" w14:textId="77777777" w:rsidTr="00EB7AFC"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20E55056" w14:textId="77777777" w:rsidR="00A34093" w:rsidRPr="00644723" w:rsidRDefault="00A34093" w:rsidP="00785CE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Items </w:t>
            </w:r>
          </w:p>
        </w:tc>
        <w:tc>
          <w:tcPr>
            <w:tcW w:w="4101" w:type="dxa"/>
            <w:tcBorders>
              <w:top w:val="single" w:sz="4" w:space="0" w:color="auto"/>
              <w:bottom w:val="single" w:sz="4" w:space="0" w:color="auto"/>
            </w:tcBorders>
          </w:tcPr>
          <w:p w14:paraId="1847A7C5" w14:textId="77777777" w:rsidR="00A34093" w:rsidRPr="00644723" w:rsidRDefault="00A34093" w:rsidP="00785CE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Scientists can be trusted because they…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F4E15D0" w14:textId="5B81A92A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Standard. estimates (std. al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1A7A009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R²</w:t>
            </w:r>
            <w:r w:rsidRPr="00644723">
              <w:rPr>
                <w:rFonts w:ascii="Times New Roman" w:hAnsi="Times New Roman" w:cs="Times New Roman"/>
                <w:lang w:val="en-GB"/>
              </w:rPr>
              <w:t xml:space="preserve"> estimates</w:t>
            </w:r>
          </w:p>
        </w:tc>
      </w:tr>
      <w:tr w:rsidR="00A34093" w:rsidRPr="00644723" w14:paraId="3DB9CDD6" w14:textId="77777777" w:rsidTr="00EB7AFC">
        <w:tc>
          <w:tcPr>
            <w:tcW w:w="861" w:type="dxa"/>
            <w:tcBorders>
              <w:top w:val="single" w:sz="4" w:space="0" w:color="auto"/>
            </w:tcBorders>
          </w:tcPr>
          <w:p w14:paraId="74C81609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Exp1</w:t>
            </w:r>
          </w:p>
        </w:tc>
        <w:tc>
          <w:tcPr>
            <w:tcW w:w="4101" w:type="dxa"/>
            <w:tcBorders>
              <w:top w:val="single" w:sz="4" w:space="0" w:color="auto"/>
            </w:tcBorders>
          </w:tcPr>
          <w:p w14:paraId="3B025DE1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… are real experts in their particular fields.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A0F3D56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761***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5B0E124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579</w:t>
            </w:r>
          </w:p>
        </w:tc>
      </w:tr>
      <w:tr w:rsidR="00A34093" w:rsidRPr="00644723" w14:paraId="45E8F334" w14:textId="77777777" w:rsidTr="00EB7AFC">
        <w:tc>
          <w:tcPr>
            <w:tcW w:w="861" w:type="dxa"/>
          </w:tcPr>
          <w:p w14:paraId="1C1A6795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Exp2</w:t>
            </w:r>
          </w:p>
        </w:tc>
        <w:tc>
          <w:tcPr>
            <w:tcW w:w="4101" w:type="dxa"/>
          </w:tcPr>
          <w:p w14:paraId="3C0474A1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… rarely make mistakes.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984" w:type="dxa"/>
          </w:tcPr>
          <w:p w14:paraId="6801229E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598***</w:t>
            </w:r>
          </w:p>
        </w:tc>
        <w:tc>
          <w:tcPr>
            <w:tcW w:w="1985" w:type="dxa"/>
          </w:tcPr>
          <w:p w14:paraId="0E9A061B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358</w:t>
            </w:r>
          </w:p>
        </w:tc>
      </w:tr>
      <w:tr w:rsidR="00A34093" w:rsidRPr="00644723" w14:paraId="2EB1D094" w14:textId="77777777" w:rsidTr="00EB7AFC">
        <w:tc>
          <w:tcPr>
            <w:tcW w:w="861" w:type="dxa"/>
          </w:tcPr>
          <w:p w14:paraId="14C6F0FA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Exp3</w:t>
            </w:r>
          </w:p>
        </w:tc>
        <w:tc>
          <w:tcPr>
            <w:tcW w:w="4101" w:type="dxa"/>
          </w:tcPr>
          <w:p w14:paraId="2F176D8E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… check each other’s results before publishing them.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984" w:type="dxa"/>
          </w:tcPr>
          <w:p w14:paraId="1C38DC73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746***</w:t>
            </w:r>
          </w:p>
        </w:tc>
        <w:tc>
          <w:tcPr>
            <w:tcW w:w="1985" w:type="dxa"/>
          </w:tcPr>
          <w:p w14:paraId="4C6DE332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557</w:t>
            </w:r>
          </w:p>
        </w:tc>
      </w:tr>
      <w:tr w:rsidR="00A34093" w:rsidRPr="00644723" w14:paraId="2A3272FE" w14:textId="77777777" w:rsidTr="00EB7AFC"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14:paraId="769B8851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Int1</w:t>
            </w:r>
          </w:p>
        </w:tc>
        <w:tc>
          <w:tcPr>
            <w:tcW w:w="4101" w:type="dxa"/>
            <w:tcBorders>
              <w:top w:val="single" w:sz="4" w:space="0" w:color="auto"/>
              <w:bottom w:val="nil"/>
            </w:tcBorders>
          </w:tcPr>
          <w:p w14:paraId="47C9815D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… adhere to strict rules and standards in their work.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D9F2001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811***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C9BA5BF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658</w:t>
            </w:r>
          </w:p>
        </w:tc>
      </w:tr>
      <w:tr w:rsidR="00A34093" w:rsidRPr="00644723" w14:paraId="5E8B6447" w14:textId="77777777" w:rsidTr="00EB7AFC">
        <w:tc>
          <w:tcPr>
            <w:tcW w:w="861" w:type="dxa"/>
            <w:tcBorders>
              <w:top w:val="nil"/>
            </w:tcBorders>
          </w:tcPr>
          <w:p w14:paraId="6C72559C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Int3</w:t>
            </w:r>
          </w:p>
        </w:tc>
        <w:tc>
          <w:tcPr>
            <w:tcW w:w="4101" w:type="dxa"/>
            <w:tcBorders>
              <w:top w:val="nil"/>
            </w:tcBorders>
          </w:tcPr>
          <w:p w14:paraId="794B2B9E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… do not adjust their results for strategic and financial reasons, or to please others’ expectations.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984" w:type="dxa"/>
            <w:tcBorders>
              <w:top w:val="nil"/>
            </w:tcBorders>
          </w:tcPr>
          <w:p w14:paraId="38028C0A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774***</w:t>
            </w:r>
          </w:p>
        </w:tc>
        <w:tc>
          <w:tcPr>
            <w:tcW w:w="1985" w:type="dxa"/>
            <w:tcBorders>
              <w:top w:val="nil"/>
            </w:tcBorders>
          </w:tcPr>
          <w:p w14:paraId="54C32C68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599</w:t>
            </w:r>
          </w:p>
        </w:tc>
      </w:tr>
      <w:tr w:rsidR="00A34093" w:rsidRPr="00644723" w14:paraId="2E8E0B82" w14:textId="77777777" w:rsidTr="00EB7AFC"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14:paraId="2492D11C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Ben1</w:t>
            </w:r>
          </w:p>
        </w:tc>
        <w:tc>
          <w:tcPr>
            <w:tcW w:w="4101" w:type="dxa"/>
            <w:tcBorders>
              <w:top w:val="single" w:sz="4" w:space="0" w:color="auto"/>
              <w:bottom w:val="nil"/>
            </w:tcBorders>
          </w:tcPr>
          <w:p w14:paraId="2F6CE66E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… work for the common good.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A41B259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855***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563BE73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731</w:t>
            </w:r>
          </w:p>
        </w:tc>
      </w:tr>
      <w:tr w:rsidR="00A34093" w:rsidRPr="00644723" w14:paraId="10CCB978" w14:textId="77777777" w:rsidTr="00EB7AFC">
        <w:tc>
          <w:tcPr>
            <w:tcW w:w="861" w:type="dxa"/>
            <w:tcBorders>
              <w:top w:val="nil"/>
            </w:tcBorders>
          </w:tcPr>
          <w:p w14:paraId="1A5C49E1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Ben3</w:t>
            </w:r>
          </w:p>
        </w:tc>
        <w:tc>
          <w:tcPr>
            <w:tcW w:w="4101" w:type="dxa"/>
            <w:tcBorders>
              <w:top w:val="nil"/>
            </w:tcBorders>
          </w:tcPr>
          <w:p w14:paraId="618AF36F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… would not purposely bring harm to others.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1984" w:type="dxa"/>
            <w:tcBorders>
              <w:top w:val="nil"/>
            </w:tcBorders>
          </w:tcPr>
          <w:p w14:paraId="51208C5B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766***</w:t>
            </w:r>
          </w:p>
        </w:tc>
        <w:tc>
          <w:tcPr>
            <w:tcW w:w="1985" w:type="dxa"/>
            <w:tcBorders>
              <w:top w:val="nil"/>
            </w:tcBorders>
          </w:tcPr>
          <w:p w14:paraId="68B55D64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587</w:t>
            </w:r>
          </w:p>
        </w:tc>
      </w:tr>
      <w:tr w:rsidR="00A34093" w:rsidRPr="00644723" w14:paraId="47EBF9A9" w14:textId="77777777" w:rsidTr="00EB7AFC"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14:paraId="18F3F8E7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Tra1</w:t>
            </w:r>
          </w:p>
        </w:tc>
        <w:tc>
          <w:tcPr>
            <w:tcW w:w="4101" w:type="dxa"/>
            <w:tcBorders>
              <w:top w:val="single" w:sz="4" w:space="0" w:color="auto"/>
              <w:bottom w:val="nil"/>
            </w:tcBorders>
          </w:tcPr>
          <w:p w14:paraId="62A07442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… regularly inform the public about relevant and important results of their research.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4D3D852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805***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E1E9FFA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648</w:t>
            </w:r>
          </w:p>
        </w:tc>
      </w:tr>
      <w:tr w:rsidR="00A34093" w:rsidRPr="00644723" w14:paraId="0F86CE3B" w14:textId="77777777" w:rsidTr="00EB7AFC">
        <w:tc>
          <w:tcPr>
            <w:tcW w:w="861" w:type="dxa"/>
            <w:tcBorders>
              <w:top w:val="nil"/>
            </w:tcBorders>
          </w:tcPr>
          <w:p w14:paraId="42D598F1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Tra2</w:t>
            </w:r>
          </w:p>
        </w:tc>
        <w:tc>
          <w:tcPr>
            <w:tcW w:w="4101" w:type="dxa"/>
            <w:tcBorders>
              <w:top w:val="nil"/>
            </w:tcBorders>
          </w:tcPr>
          <w:p w14:paraId="17593982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… do not conceal details of their research.</w:t>
            </w:r>
          </w:p>
        </w:tc>
        <w:tc>
          <w:tcPr>
            <w:tcW w:w="1984" w:type="dxa"/>
            <w:tcBorders>
              <w:top w:val="nil"/>
            </w:tcBorders>
          </w:tcPr>
          <w:p w14:paraId="79956DA0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751***</w:t>
            </w:r>
          </w:p>
        </w:tc>
        <w:tc>
          <w:tcPr>
            <w:tcW w:w="1985" w:type="dxa"/>
            <w:tcBorders>
              <w:top w:val="nil"/>
            </w:tcBorders>
          </w:tcPr>
          <w:p w14:paraId="749B93ED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564</w:t>
            </w:r>
          </w:p>
        </w:tc>
      </w:tr>
      <w:tr w:rsidR="00A34093" w:rsidRPr="00644723" w14:paraId="272299BE" w14:textId="77777777" w:rsidTr="00EB7AFC">
        <w:tc>
          <w:tcPr>
            <w:tcW w:w="861" w:type="dxa"/>
            <w:tcBorders>
              <w:top w:val="nil"/>
            </w:tcBorders>
          </w:tcPr>
          <w:p w14:paraId="41A26CE6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Tra3</w:t>
            </w:r>
          </w:p>
        </w:tc>
        <w:tc>
          <w:tcPr>
            <w:tcW w:w="4101" w:type="dxa"/>
            <w:tcBorders>
              <w:top w:val="nil"/>
            </w:tcBorders>
          </w:tcPr>
          <w:p w14:paraId="0F3887A1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… explain scientific information in a comprehensible way.</w:t>
            </w:r>
          </w:p>
        </w:tc>
        <w:tc>
          <w:tcPr>
            <w:tcW w:w="1984" w:type="dxa"/>
            <w:tcBorders>
              <w:top w:val="nil"/>
            </w:tcBorders>
          </w:tcPr>
          <w:p w14:paraId="55CC4898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813***</w:t>
            </w:r>
          </w:p>
        </w:tc>
        <w:tc>
          <w:tcPr>
            <w:tcW w:w="1985" w:type="dxa"/>
            <w:tcBorders>
              <w:top w:val="nil"/>
            </w:tcBorders>
          </w:tcPr>
          <w:p w14:paraId="1909C6F6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661</w:t>
            </w:r>
          </w:p>
        </w:tc>
      </w:tr>
      <w:tr w:rsidR="00A34093" w:rsidRPr="00644723" w14:paraId="259262CB" w14:textId="77777777" w:rsidTr="00EB7AFC"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14:paraId="7570E7B6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Dia1</w:t>
            </w:r>
          </w:p>
        </w:tc>
        <w:tc>
          <w:tcPr>
            <w:tcW w:w="4101" w:type="dxa"/>
            <w:tcBorders>
              <w:top w:val="single" w:sz="4" w:space="0" w:color="auto"/>
              <w:bottom w:val="nil"/>
            </w:tcBorders>
          </w:tcPr>
          <w:p w14:paraId="07761B38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… listen to public opinions on their topics and research.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1,4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714CA83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797***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3A9D664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635</w:t>
            </w:r>
          </w:p>
        </w:tc>
      </w:tr>
      <w:tr w:rsidR="00A34093" w:rsidRPr="00644723" w14:paraId="5E0B6B10" w14:textId="77777777" w:rsidTr="00EB7AFC"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14:paraId="7BE4BC84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Dia2</w:t>
            </w:r>
          </w:p>
        </w:tc>
        <w:tc>
          <w:tcPr>
            <w:tcW w:w="4101" w:type="dxa"/>
            <w:tcBorders>
              <w:top w:val="nil"/>
              <w:bottom w:val="single" w:sz="4" w:space="0" w:color="auto"/>
            </w:tcBorders>
          </w:tcPr>
          <w:p w14:paraId="11210BB1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… do not shy away from public discourse and participation.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977EA60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834***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8674D3F" w14:textId="77777777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696</w:t>
            </w:r>
          </w:p>
        </w:tc>
      </w:tr>
      <w:tr w:rsidR="00A34093" w:rsidRPr="00644723" w14:paraId="5C9CA0C0" w14:textId="77777777" w:rsidTr="00A34093">
        <w:tc>
          <w:tcPr>
            <w:tcW w:w="8931" w:type="dxa"/>
            <w:gridSpan w:val="4"/>
            <w:tcBorders>
              <w:top w:val="single" w:sz="4" w:space="0" w:color="auto"/>
              <w:bottom w:val="nil"/>
            </w:tcBorders>
          </w:tcPr>
          <w:p w14:paraId="45DA23CF" w14:textId="0D3AF1E8" w:rsidR="00A34093" w:rsidRPr="00644723" w:rsidRDefault="00A34093" w:rsidP="00785CEE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ote</w:t>
            </w:r>
            <w:r w:rsidRPr="006447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6447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  <w:r w:rsidRPr="006447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1,426, ***</w:t>
            </w:r>
            <w:r w:rsidRPr="006447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6447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.001. 5-point rating scale from 1 ‘strongly disagree’ to 5 ‘strongly agree’. All items based on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alias w:val="To edit, see citavi.com/edit"/>
                <w:tag w:val="CitaviPlaceholder#046e070b-7f85-4d6c-af3f-3b58d1ca34b9"/>
                <w:id w:val="-1718266329"/>
                <w:placeholder>
                  <w:docPart w:val="D301FEB9D81342C4A391923A2542B11E"/>
                </w:placeholder>
              </w:sdtPr>
              <w:sdtEndPr/>
              <w:sdtContent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4B791D"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Fzc29jaWF0ZVdpdGhQbGFjZWhvbGRlclRhZyI6IkNpdGF2aVBsYWNlaG9sZGVyIzdjNjQxYTk0LWM4NTMtNGZhNi04YTg0LWE5NDE2NTU0MzI5OCIsIkVudHJpZXMiOlt7IiRpZCI6IjIiLCIkdHlwZSI6IlN3aXNzQWNhZGVtaWMuQ2l0YXZpLkNpdGF0aW9ucy5Xb3JkUGxhY2Vob2xkZXJFbnRyeSwgU3dpc3NBY2FkZW1pYy5DaXRhdmkiLCJJZCI6IjBhNThjOTdlLTMwODItNDI0Zi04MDExLTRhYWYyNjVhMjY3MCIsIlJhbmdlTGVuZ3RoIjoxNywiUmVmZXJlbmNlSWQiOiJiMzI5NzRhOS0yMzM5LTQ2OWUtYTJjZi05ZWZiMDQ3OGYyYjk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4MC8yMTUxNTU4MS4yMDIyLjIwNzUzNzMiLCJVcmlTdHJpbmciOiJodHRwczovL2RvaS5vcmcvMTAuMTA4MC8yMTUxNTU4MS4yMDIyLjIwNzUzNzM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}</w:instrText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fldChar w:fldCharType="separate"/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t>Reif and Guenther</w:t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6447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alias w:val="To edit, see citavi.com/edit"/>
                <w:tag w:val="CitaviPlaceholder#265120ba-2abf-42aa-a459-b2ba814becd5"/>
                <w:id w:val="1911880572"/>
                <w:placeholder>
                  <w:docPart w:val="D301FEB9D81342C4A391923A2542B11E"/>
                </w:placeholder>
              </w:sdtPr>
              <w:sdtEndPr/>
              <w:sdtContent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4B791D"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Fzc29jaWF0ZVdpdGhQbGFjZWhvbGRlclRhZyI6IkNpdGF2aVBsYWNlaG9sZGVyI2Q4ZGY0NDI5LWM0MjItNDQzZC04NDUyLTQxNWY0OTAyOTNkMiIsIkVudHJpZXMiOlt7IiRpZCI6IjIiLCIkdHlwZSI6IlN3aXNzQWNhZGVtaWMuQ2l0YXZpLkNpdGF0aW9ucy5Xb3JkUGxhY2Vob2xkZXJFbnRyeSwgU3dpc3NBY2FkZW1pYy5DaXRhdmkiLCJJZCI6IjBhM2E1NjZhLTAyNjAtNDhhMC1iYTMyLTQwYzQ2MGZlMGJhMCIsIlJhbmdlTGVuZ3RoIjo2LCJSZWZlcmVuY2VJZCI6ImIzMjk3NGE5LTIzMzktNDY5ZS1hMmNmLTllZmIwNDc4ZjJi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ODAvMjE1MTU1ODEuMjAyMi4yMDc1MzczIiwiVXJpU3RyaW5nIjoiaHR0cHM6Ly9kb2kub3JnLzEwLjEwODAvMjE1MTU1ODEuMjAyMi4yMDc1Mzc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}</w:instrText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fldChar w:fldCharType="separate"/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t>(2022)</w:t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64472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447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644723">
              <w:rPr>
                <w:rFonts w:ascii="Times New Roman" w:hAnsi="Times New Roman" w:cs="Times New Roman"/>
                <w:sz w:val="20"/>
                <w:szCs w:val="20"/>
              </w:rPr>
              <w:t xml:space="preserve">based on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alias w:val="To edit, see citavi.com/edit"/>
                <w:tag w:val="CitaviPlaceholder#e8922133-4324-4ae8-a444-746531576ba8"/>
                <w:id w:val="552357600"/>
                <w:placeholder>
                  <w:docPart w:val="D301FEB9D81342C4A391923A2542B11E"/>
                </w:placeholder>
              </w:sdtPr>
              <w:sdtEndPr/>
              <w:sdtContent>
                <w:r w:rsidRPr="00644723">
                  <w:rPr>
                    <w:rFonts w:ascii="Times New Roman" w:hAnsi="Times New Roman" w:cs="Times New Roman"/>
                    <w:sz w:val="20"/>
                    <w:szCs w:val="20"/>
                  </w:rPr>
                  <w:fldChar w:fldCharType="begin"/>
                </w:r>
                <w:r w:rsidR="004B791D" w:rsidRPr="00644723">
                  <w:rPr>
                    <w:rFonts w:ascii="Times New Roman" w:hAnsi="Times New Roman" w:cs="Times New Roman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Y1NDAyODhiLTg3NjctNDg5ZC05MWRlLTc2ODk4ODI0YTc1ZSIsIkVudHJpZXMiOlt7IiRpZCI6IjIiLCIkdHlwZSI6IlN3aXNzQWNhZGVtaWMuQ2l0YXZpLkNpdGF0aW9ucy5Xb3JkUGxhY2Vob2xkZXJFbnRyeSwgU3dpc3NBY2FkZW1pYy5DaXRhdmkiLCJJZCI6ImNmNmFlYmQwLTJiMjgtNGMyNi1hZGQ0LWRkZWUzMTNjMGFkYiIsIlJhbmdlTGVuZ3RoIjoyMiwiUmVmZXJlbmNlSWQiOiJjNzM5YzY1Ni03ZDNlLTRlZGEtOWJjMS1lYTQ2YmYwZGQ1Mz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3d3dy53aXNzZW5zY2hhZnQtaW0tZGlhbG9nLmRlL2ZpbGVhZG1pbi91c2VyX3VwbG9hZC9Qcm9qZWt0ZS9XaXNzZW5zY2hhZnRzYmFyb21ldGVyL0Rva3VtZW50ZV8yMS9XaUQtV2lzc2Vuc2NoYWZ0c2Jhcm9tZXRlcjIwMjFfQnJvc2NodWVyZV93ZWIucGRmIiwiVXJpU3RyaW5nIjoiaHR0cHM6Ly93d3cud2lzc2Vuc2NoYWZ0LWltLWRpYWxvZy5kZS9maWxlYWRtaW4vdXNlcl91cGxvYWQvUHJvamVrdGUvV2lzc2Vuc2NoYWZ0c2Jhcm9tZXRlci9Eb2t1bWVudGVfMjEvV2lELVdpc3NlbnNjaGFmdHNiYXJvbWV0ZXIyMDIxX0Jyb3NjaHVlcmVfd2ViLnBkZ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}</w:instrText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</w:rPr>
                  <w:fldChar w:fldCharType="separate"/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</w:rPr>
                  <w:t>Wissenschaft im Dialog</w:t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</w:rPr>
                  <w:fldChar w:fldCharType="end"/>
                </w:r>
              </w:sdtContent>
            </w:sdt>
            <w:r w:rsidRPr="006447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alias w:val="To edit, see citavi.com/edit"/>
                <w:tag w:val="CitaviPlaceholder#da1105a7-4bc9-4415-a469-43bd69273a10"/>
                <w:id w:val="835425314"/>
                <w:placeholder>
                  <w:docPart w:val="D301FEB9D81342C4A391923A2542B11E"/>
                </w:placeholder>
              </w:sdtPr>
              <w:sdtEndPr/>
              <w:sdtContent>
                <w:r w:rsidRPr="00644723">
                  <w:rPr>
                    <w:rFonts w:ascii="Times New Roman" w:hAnsi="Times New Roman" w:cs="Times New Roman"/>
                    <w:sz w:val="20"/>
                    <w:szCs w:val="20"/>
                  </w:rPr>
                  <w:fldChar w:fldCharType="begin"/>
                </w:r>
                <w:r w:rsidR="004B791D" w:rsidRPr="00644723">
                  <w:rPr>
                    <w:rFonts w:ascii="Times New Roman" w:hAnsi="Times New Roman" w:cs="Times New Roman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2JiNzNmYzljLTA0ZDMtNDI3Ny05YzI4LTQwMTUyMzBlNTEwYyIsIkVudHJpZXMiOlt7IiRpZCI6IjIiLCIkdHlwZSI6IlN3aXNzQWNhZGVtaWMuQ2l0YXZpLkNpdGF0aW9ucy5Xb3JkUGxhY2Vob2xkZXJFbnRyeSwgU3dpc3NBY2FkZW1pYy5DaXRhdmkiLCJJZCI6IjY1MjFlNTYxLTQxMjEtNGIzZS05NjJlLTNiMmUzYmFlMGQ1MCIsIlJhbmdlTGVuZ3RoIjo2LCJSZWZlcmVuY2VJZCI6ImM3MzljNjU2LTdkM2UtNGVkYS05YmMxLWVhNDZiZjBkZDUz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3d3cud2lzc2Vuc2NoYWZ0LWltLWRpYWxvZy5kZS9maWxlYWRtaW4vdXNlcl91cGxvYWQvUHJvamVrdGUvV2lzc2Vuc2NoYWZ0c2Jhcm9tZXRlci9Eb2t1bWVudGVfMjEvV2lELVdpc3NlbnNjaGFmdHNiYXJvbWV0ZXIyMDIxX0Jyb3NjaHVlcmVfd2ViLnBkZiIsIlVyaVN0cmluZyI6Imh0dHBzOi8vd3d3Lndpc3NlbnNjaGFmdC1pbS1kaWFsb2cuZGUvZmlsZWFkbWluL3VzZXJfdXBsb2FkL1Byb2pla3RlL1dpc3NlbnNjaGFmdHNiYXJvbWV0ZXIvRG9rdW1lbnRlXzIxL1dpRC1XaXNzZW5zY2hhZnRzYmFyb21ldGVyMjAyMV9Ccm9zY2h1ZXJlX3dlYi5wZGY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}</w:instrText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</w:rPr>
                  <w:fldChar w:fldCharType="separate"/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</w:rPr>
                  <w:t>(2021)</w:t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</w:rPr>
                  <w:fldChar w:fldCharType="end"/>
                </w:r>
              </w:sdtContent>
            </w:sdt>
            <w:r w:rsidRPr="0064472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447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44723">
              <w:rPr>
                <w:rFonts w:ascii="Times New Roman" w:hAnsi="Times New Roman" w:cs="Times New Roman"/>
                <w:sz w:val="20"/>
                <w:szCs w:val="20"/>
              </w:rPr>
              <w:t>based on</w:t>
            </w:r>
            <w:r w:rsidRPr="006447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alias w:val="To edit, see citavi.com/edit"/>
                <w:tag w:val="CitaviPlaceholder#3ab4ad89-c59d-4b14-acbe-cb9f5c468a67"/>
                <w:id w:val="886607305"/>
                <w:placeholder>
                  <w:docPart w:val="D301FEB9D81342C4A391923A2542B11E"/>
                </w:placeholder>
              </w:sdtPr>
              <w:sdtEndPr/>
              <w:sdtContent>
                <w:r w:rsidRPr="00644723">
                  <w:rPr>
                    <w:rFonts w:ascii="Times New Roman" w:hAnsi="Times New Roman" w:cs="Times New Roman"/>
                    <w:sz w:val="20"/>
                    <w:szCs w:val="20"/>
                  </w:rPr>
                  <w:fldChar w:fldCharType="begin"/>
                </w:r>
                <w:r w:rsidR="004B791D" w:rsidRPr="00644723">
                  <w:rPr>
                    <w:rFonts w:ascii="Times New Roman" w:hAnsi="Times New Roman" w:cs="Times New Roman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2I0ZWJkNTI3LTE1NjEtNGNkYy05MGExLTc2NDJjZmY1YzExOCIsIkVudHJpZXMiOlt7IiRpZCI6IjIiLCIkdHlwZSI6IlN3aXNzQWNhZGVtaWMuQ2l0YXZpLkNpdGF0aW9ucy5Xb3JkUGxhY2Vob2xkZXJFbnRyeSwgU3dpc3NBY2FkZW1pYy5DaXRhdmkiLCJJZCI6ImNkZDExY2JlLWE4ZjAtNDIzOS1iYjhkLTg4NzM4NzNhOTZjYyIsIlJhbmdlTGVuZ3RoIjoxMCwiUmVmZXJlbmNlSWQiOiJmYzY1ZjIwZi1lNzZkLTQyOWEtOTUyNS1iY2IxNjNmOTA1MGE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MYXN0TmFtZSI6Iklwc29zIE1PUkkiLCJQcm90ZWN0ZWQiOmZhbHNlLCJTZXgiOjAsIkNyZWF0ZWRCeSI6Il9FdmVseW4gUGV0ZXIiLCJDcmVhdGVkT24iOiIyMDIxLTEwLTE4VDE0OjUwOjMwIiwiTW9kaWZpZWRCeSI6Il9FdmVseW4gUGV0ZXIiLCJJZCI6IjdiN2UxYTMyLTVlNjAtNDQ5Yi1hZjllLTcyMjQxMjFlN2I1ZiIsIk1vZGlmaWVkT24iOiIyMDIxLTEwLTE4VDE0OjUwOjMw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3d3cuaXBzb3MuY29tL3NpdGVzL2RlZmF1bHQvZmlsZXMvbWlncmF0aW9ucy9lbi11ay9maWxlcy9Bc3NldHMvRG9jcy9Qb2xscy9wYXMtMjAxNC1tYWluLXJlcG9ydC1hY2Nlc3NpYmxlLnBkZiIsIlVyaVN0cmluZyI6Imh0dHBzOi8vd3d3Lmlwc29zLmNvbS9zaXRlcy9kZWZhdWx0L2ZpbGVzL21pZ3JhdGlvbnMvZW4tdWsvZmlsZXMvQXNzZXRzL0RvY3MvUG9sbHMvcGFzLTIwMTQtbWFpbi1yZXBvcnQtYWNjZXNzaWJsZS5wZGY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}</w:instrText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</w:rPr>
                  <w:fldChar w:fldCharType="separate"/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</w:rPr>
                  <w:t>Ipsos MORI</w:t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</w:rPr>
                  <w:fldChar w:fldCharType="end"/>
                </w:r>
              </w:sdtContent>
            </w:sdt>
            <w:r w:rsidRPr="006447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alias w:val="To edit, see citavi.com/edit"/>
                <w:tag w:val="CitaviPlaceholder#e8b3f35b-3ce8-4f12-904a-a1292e69d561"/>
                <w:id w:val="-1036351600"/>
                <w:placeholder>
                  <w:docPart w:val="D301FEB9D81342C4A391923A2542B11E"/>
                </w:placeholder>
              </w:sdtPr>
              <w:sdtEndPr/>
              <w:sdtContent>
                <w:r w:rsidRPr="00644723">
                  <w:rPr>
                    <w:rFonts w:ascii="Times New Roman" w:hAnsi="Times New Roman" w:cs="Times New Roman"/>
                    <w:sz w:val="20"/>
                    <w:szCs w:val="20"/>
                  </w:rPr>
                  <w:fldChar w:fldCharType="begin"/>
                </w:r>
                <w:r w:rsidR="004B791D" w:rsidRPr="00644723">
                  <w:rPr>
                    <w:rFonts w:ascii="Times New Roman" w:hAnsi="Times New Roman" w:cs="Times New Roman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Fzc29jaWF0ZVdpdGhQbGFjZWhvbGRlclRhZyI6IkNpdGF2aVBsYWNlaG9sZGVyIzk3MmUzYjE4LWQ3ZjgtNDU4Yy1iODRhLTYwOTcyOWE2NWRhNyIsIkVudHJpZXMiOlt7IiRpZCI6IjIiLCIkdHlwZSI6IlN3aXNzQWNhZGVtaWMuQ2l0YXZpLkNpdGF0aW9ucy5Xb3JkUGxhY2Vob2xkZXJFbnRyeSwgU3dpc3NBY2FkZW1pYy5DaXRhdmkiLCJJZCI6ImZmNjE2NWRmLWJlMzktNGU5Ni1hMGNjLWNjOGRiYmUyY2M1NCIsIlJhbmdlTGVuZ3RoIjo2LCJSZWZlcmVuY2VJZCI6ImZjNjVmMjBmLWU3NmQtNDI5YS05NTI1LWJjYjE2M2Y5MDUw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JcHNvcyBNT1JJIiwiUHJvdGVjdGVkIjpmYWxzZSwiU2V4IjowLCJDcmVhdGVkQnkiOiJfRXZlbHluIFBldGVyIiwiQ3JlYXRlZE9uIjoiMjAyMS0xMC0xOFQxNDo1MDozMCIsIk1vZGlmaWVkQnkiOiJfRXZlbHluIFBldGVyIiwiSWQiOiI3YjdlMWEzMi01ZTYwLTQ0OWItYWY5ZS03MjI0MTIxZTdiNWYiLCJNb2RpZmllZE9uIjoiMjAyMS0xMC0xOFQxNDo1MDozMC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d3d3Lmlwc29zLmNvbS9zaXRlcy9kZWZhdWx0L2ZpbGVzL21pZ3JhdGlvbnMvZW4tdWsvZmlsZXMvQXNzZXRzL0RvY3MvUG9sbHMvcGFzLTIwMTQtbWFpbi1yZXBvcnQtYWNjZXNzaWJsZS5wZGYiLCJVcmlTdHJpbmciOiJodHRwczovL3d3dy5pcHNvcy5jb20vc2l0ZXMvZGVmYXVsdC9maWxlcy9taWdyYXRpb25zL2VuLXVrL2ZpbGVzL0Fzc2V0cy9Eb2NzL1BvbGxzL3Bhcy0yMDE0LW1haW4tcmVwb3J0LWFjY2Vzc2libGUucGRm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}</w:instrText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</w:rPr>
                  <w:fldChar w:fldCharType="separate"/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</w:rPr>
                  <w:t>(2014)</w:t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</w:rPr>
                  <w:fldChar w:fldCharType="end"/>
                </w:r>
              </w:sdtContent>
            </w:sdt>
            <w:r w:rsidRPr="0064472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6447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64472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6447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sed on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alias w:val="To edit, see citavi.com/edit"/>
                <w:tag w:val="CitaviPlaceholder#73981a24-d03c-4139-8531-0d33113b4dd6"/>
                <w:id w:val="-266000174"/>
                <w:placeholder>
                  <w:docPart w:val="D301FEB9D81342C4A391923A2542B11E"/>
                </w:placeholder>
              </w:sdtPr>
              <w:sdtEndPr/>
              <w:sdtContent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4B791D"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Fzc29jaWF0ZVdpdGhQbGFjZWhvbGRlclRhZyI6IkNpdGF2aVBsYWNlaG9sZGVyIzc5YmM2ZTEyLTMwZmEtNGI5MC05NTFmLWMwYmU5YWFmMmM5YyIsIkVudHJpZXMiOlt7IiRpZCI6IjIiLCIkdHlwZSI6IlN3aXNzQWNhZGVtaWMuQ2l0YXZpLkNpdGF0aW9ucy5Xb3JkUGxhY2Vob2xkZXJFbnRyeSwgU3dpc3NBY2FkZW1pYy5DaXRhdmkiLCJJZCI6Ijg4YTgwZTExLTIyMWItNGRkNS05MTQ3LThhOTJkNjZlMTU2ZCIsIlJhbmdlTGVuZ3RoIjoxNSwiUmVmZXJlbmNlSWQiOiIwNzQ2ZGQwYy0wOWE1LTQ4NGQtOGU3YS04MDQ1ZGZmOWY4Yzg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}</w:instrText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fldChar w:fldCharType="separate"/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t>Mayer and Davis</w:t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6447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alias w:val="To edit, see citavi.com/edit"/>
                <w:tag w:val="CitaviPlaceholder#d26433d4-992a-4beb-bb2e-9f4656e4b416"/>
                <w:id w:val="1236125335"/>
                <w:placeholder>
                  <w:docPart w:val="D301FEB9D81342C4A391923A2542B11E"/>
                </w:placeholder>
              </w:sdtPr>
              <w:sdtEndPr/>
              <w:sdtContent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4B791D"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Fzc29jaWF0ZVdpdGhQbGFjZWhvbGRlclRhZyI6IkNpdGF2aVBsYWNlaG9sZGVyIzYyNDBkNjRiLTliZDgtNDIxYS1iYmQzLTI3MzkzNGE3OTQ5ZCIsIkVudHJpZXMiOlt7IiRpZCI6IjIiLCIkdHlwZSI6IlN3aXNzQWNhZGVtaWMuQ2l0YXZpLkNpdGF0aW9ucy5Xb3JkUGxhY2Vob2xkZXJFbnRyeSwgU3dpc3NBY2FkZW1pYy5DaXRhdmkiLCJJZCI6IjEyODI1MDFkLTBjOWUtNDhhYi1hYjAwLTZhOWUxMDFjM2I4NiIsIlJhbmdlTGVuZ3RoIjo2LCJSZWZlcmVuY2VJZCI6IjA3NDZkZDBjLTA5YTUtNDg0ZC04ZTdhLTgwNDVkZmY5Zjhj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}</w:instrText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fldChar w:fldCharType="separate"/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t>(1999)</w:t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6447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64472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  <w:r w:rsidRPr="006447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d on</w:t>
            </w:r>
            <w:r w:rsidRPr="0064472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GB"/>
                </w:rPr>
                <w:alias w:val="To edit, see citavi.com/edit"/>
                <w:tag w:val="CitaviPlaceholder#87ce51cb-138c-4de4-b7a1-8ed77ca9658d"/>
                <w:id w:val="44421154"/>
                <w:placeholder>
                  <w:docPart w:val="D301FEB9D81342C4A391923A2542B11E"/>
                </w:placeholder>
              </w:sdtPr>
              <w:sdtEndPr>
                <w:rPr>
                  <w:vertAlign w:val="baseline"/>
                </w:rPr>
              </w:sdtEndPr>
              <w:sdtContent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4B791D"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Fzc29jaWF0ZVdpdGhQbGFjZWhvbGRlclRhZyI6IkNpdGF2aVBsYWNlaG9sZGVyIzI0MzFkZmI0LWZmYTUtNGFiMC1hYjA2LTM4YjlhY2I5OTk2YiIsIkVudHJpZXMiOlt7IiRpZCI6IjIiLCIkdHlwZSI6IlN3aXNzQWNhZGVtaWMuQ2l0YXZpLkNpdGF0aW9ucy5Xb3JkUGxhY2Vob2xkZXJFbnRyeSwgU3dpc3NBY2FkZW1pYy5DaXRhdmkiLCJJZCI6IjExMmM2M2UwLTNiMzAtNDlmYi1iODMyLTg1NGQ4YmEyMmQ4YyIsIlJhbmdlTGVuZ3RoIjoxNywiUmVmZXJlbmNlSWQiOiI1YjEzOGRlNS04NDc1LTQwM2QtODAzNC1jNzc4YTg4YmM2NW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J3d3cud2lzc2Vuc2NoYWZ0c2Jhcm9tZXRlci5jaCIsIlVyaVN0cmluZyI6Imh0dHBzOi8vd2lzc2Vuc2NoYWZ0c2Jhcm9tZXRlci5jaC93cC1jb250ZW50L3VwbG9hZHMvMjAxOS8xMC9UYWJlbGxlbmJhbmRfV2lzc2Vuc2NoYWZ0c2Jhcm9tZXRlcl8yMDE5X0RFLTEucGRm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}</w:instrText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fldChar w:fldCharType="separate"/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t xml:space="preserve">Schäfer and </w:t>
                </w:r>
                <w:proofErr w:type="spellStart"/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t>Metag</w:t>
                </w:r>
                <w:proofErr w:type="spellEnd"/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6447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alias w:val="To edit, see citavi.com/edit"/>
                <w:tag w:val="CitaviPlaceholder#7054b3e3-75ab-4d92-a4cf-13cd411af0b8"/>
                <w:id w:val="141173611"/>
                <w:placeholder>
                  <w:docPart w:val="D301FEB9D81342C4A391923A2542B11E"/>
                </w:placeholder>
              </w:sdtPr>
              <w:sdtEndPr/>
              <w:sdtContent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fldChar w:fldCharType="begin"/>
                </w:r>
                <w:r w:rsidR="004B791D"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instrText>ADDIN CitaviPlaceholder{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d3d3Lndpc3NlbnNjaGFmdHNiYXJvbWV0ZXIuY2giLCJVcmlTdHJpbmciOiJodHRwczovL3dpc3NlbnNjaGFmdHNiYXJvbWV0ZXIuY2gvd3AtY29udGVudC91cGxvYWRzLzIwMTkvMTAvVGFiZWxsZW5iYW5kX1dpc3NlbnNjaGFmdHNiYXJvbWV0ZXJfMjAxOV9ERS0xLnBkZ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}</w:instrText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fldChar w:fldCharType="separate"/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t>(2019)</w:t>
                </w:r>
                <w:r w:rsidRPr="00644723">
                  <w:rPr>
                    <w:rFonts w:ascii="Times New Roman" w:hAnsi="Times New Roman" w:cs="Times New Roman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Pr="006447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</w:p>
        </w:tc>
      </w:tr>
    </w:tbl>
    <w:p w14:paraId="55B6A15A" w14:textId="77777777" w:rsidR="00A34093" w:rsidRPr="00644723" w:rsidRDefault="00A34093" w:rsidP="0087544C">
      <w:pPr>
        <w:rPr>
          <w:rFonts w:ascii="Times New Roman" w:hAnsi="Times New Roman" w:cs="Times New Roman"/>
          <w:lang w:val="en-GB"/>
        </w:rPr>
      </w:pPr>
    </w:p>
    <w:p w14:paraId="11E83AC0" w14:textId="77777777" w:rsidR="000D352C" w:rsidRPr="00644723" w:rsidRDefault="000D352C" w:rsidP="00357262">
      <w:pPr>
        <w:rPr>
          <w:rFonts w:ascii="Times New Roman" w:hAnsi="Times New Roman" w:cs="Times New Roman"/>
          <w:b/>
          <w:lang w:val="en-GB"/>
        </w:rPr>
        <w:sectPr w:rsidR="000D352C" w:rsidRPr="00644723" w:rsidSect="000D352C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7B2646BE" w14:textId="33710561" w:rsidR="00357262" w:rsidRPr="00644723" w:rsidRDefault="00357262" w:rsidP="00357262">
      <w:pPr>
        <w:rPr>
          <w:rFonts w:ascii="Times New Roman" w:hAnsi="Times New Roman" w:cs="Times New Roman"/>
          <w:lang w:val="en-GB"/>
        </w:rPr>
      </w:pPr>
      <w:r w:rsidRPr="00644723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892FFC" w:rsidRPr="00644723">
        <w:rPr>
          <w:rFonts w:ascii="Times New Roman" w:hAnsi="Times New Roman" w:cs="Times New Roman"/>
          <w:b/>
          <w:lang w:val="en-GB"/>
        </w:rPr>
        <w:t>C</w:t>
      </w:r>
      <w:r w:rsidRPr="00644723">
        <w:rPr>
          <w:rFonts w:ascii="Times New Roman" w:hAnsi="Times New Roman" w:cs="Times New Roman"/>
          <w:b/>
          <w:lang w:val="en-GB"/>
        </w:rPr>
        <w:t>.</w:t>
      </w:r>
      <w:r w:rsidRPr="00644723">
        <w:rPr>
          <w:rFonts w:ascii="Times New Roman" w:hAnsi="Times New Roman" w:cs="Times New Roman"/>
          <w:lang w:val="en-GB"/>
        </w:rPr>
        <w:t xml:space="preserve"> </w:t>
      </w:r>
      <w:r w:rsidR="002E2649" w:rsidRPr="00644723">
        <w:rPr>
          <w:rFonts w:ascii="Times New Roman" w:hAnsi="Times New Roman" w:cs="Times New Roman"/>
          <w:lang w:val="en-GB"/>
        </w:rPr>
        <w:t xml:space="preserve">Zero-order </w:t>
      </w:r>
      <w:r w:rsidRPr="00644723">
        <w:rPr>
          <w:rFonts w:ascii="Times New Roman" w:hAnsi="Times New Roman" w:cs="Times New Roman"/>
          <w:lang w:val="en-GB"/>
        </w:rPr>
        <w:t xml:space="preserve">Correlation matrix for all </w:t>
      </w:r>
      <w:r w:rsidR="00EB7AFC" w:rsidRPr="00644723">
        <w:rPr>
          <w:rFonts w:ascii="Times New Roman" w:hAnsi="Times New Roman" w:cs="Times New Roman"/>
          <w:lang w:val="en-GB"/>
        </w:rPr>
        <w:t xml:space="preserve">group </w:t>
      </w:r>
      <w:r w:rsidRPr="00644723">
        <w:rPr>
          <w:rFonts w:ascii="Times New Roman" w:hAnsi="Times New Roman" w:cs="Times New Roman"/>
          <w:lang w:val="en-GB"/>
        </w:rPr>
        <w:t>identifying variables</w:t>
      </w:r>
      <w:r w:rsidR="00FE7CFD" w:rsidRPr="00644723">
        <w:rPr>
          <w:rFonts w:ascii="Times New Roman" w:hAnsi="Times New Roman" w:cs="Times New Roman"/>
          <w:lang w:val="en-GB"/>
        </w:rPr>
        <w:t xml:space="preserve"> (dimensions of trust) with trust in science on different levels</w:t>
      </w:r>
      <w:r w:rsidR="002E2649" w:rsidRPr="00644723">
        <w:rPr>
          <w:rFonts w:ascii="Times New Roman" w:hAnsi="Times New Roman" w:cs="Times New Roman"/>
          <w:lang w:val="en-GB"/>
        </w:rPr>
        <w:t xml:space="preserve"> and willingness to be vulnerable</w:t>
      </w:r>
      <w:r w:rsidRPr="00644723">
        <w:rPr>
          <w:rFonts w:ascii="Times New Roman" w:hAnsi="Times New Roman" w:cs="Times New Roman"/>
          <w:lang w:val="en-GB"/>
        </w:rPr>
        <w:t xml:space="preserve">. </w:t>
      </w:r>
    </w:p>
    <w:tbl>
      <w:tblPr>
        <w:tblStyle w:val="Tabellenraster"/>
        <w:tblW w:w="149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126"/>
        <w:gridCol w:w="1127"/>
        <w:gridCol w:w="1127"/>
        <w:gridCol w:w="1126"/>
        <w:gridCol w:w="1127"/>
        <w:gridCol w:w="1127"/>
        <w:gridCol w:w="1126"/>
        <w:gridCol w:w="1127"/>
        <w:gridCol w:w="1127"/>
        <w:gridCol w:w="1127"/>
      </w:tblGrid>
      <w:tr w:rsidR="002E2649" w:rsidRPr="00644723" w14:paraId="2CDCDC0F" w14:textId="06B97FBC" w:rsidTr="002E2649">
        <w:trPr>
          <w:trHeight w:val="409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674D5FF" w14:textId="77777777" w:rsidR="002E2649" w:rsidRPr="00644723" w:rsidRDefault="002E2649" w:rsidP="00785CE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4B424B90" w14:textId="77777777" w:rsidR="002E2649" w:rsidRPr="00644723" w:rsidRDefault="002E2649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959A86E" w14:textId="77777777" w:rsidR="002E2649" w:rsidRPr="00644723" w:rsidRDefault="002E2649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F9F6AFE" w14:textId="77777777" w:rsidR="002E2649" w:rsidRPr="00644723" w:rsidRDefault="002E2649" w:rsidP="00785CEE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71D83C61" w14:textId="77777777" w:rsidR="002E2649" w:rsidRPr="00644723" w:rsidRDefault="002E2649" w:rsidP="00785CEE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F915897" w14:textId="77777777" w:rsidR="002E2649" w:rsidRPr="00644723" w:rsidRDefault="002E2649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6005C5D" w14:textId="77777777" w:rsidR="002E2649" w:rsidRPr="00644723" w:rsidRDefault="002E2649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66E44EDF" w14:textId="77777777" w:rsidR="002E2649" w:rsidRPr="00644723" w:rsidRDefault="002E2649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FB2C136" w14:textId="77777777" w:rsidR="002E2649" w:rsidRPr="00644723" w:rsidRDefault="002E2649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7AB2CA6" w14:textId="77777777" w:rsidR="002E2649" w:rsidRPr="00644723" w:rsidRDefault="002E2649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156603C0" w14:textId="5E6B155C" w:rsidR="002E2649" w:rsidRPr="00644723" w:rsidRDefault="002E2649" w:rsidP="00785C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2E2649" w:rsidRPr="00644723" w14:paraId="04404493" w14:textId="2750E9AF" w:rsidTr="002E2649">
        <w:trPr>
          <w:trHeight w:val="365"/>
        </w:trPr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7EFF8DDF" w14:textId="290B6E1B" w:rsidR="002E2649" w:rsidRPr="00644723" w:rsidRDefault="002E2649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Dimensions of trust</w:t>
            </w:r>
            <w:r w:rsidR="00B610F1"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2CF294C8" w14:textId="77777777" w:rsidR="002E2649" w:rsidRPr="00644723" w:rsidRDefault="002E2649" w:rsidP="00785CEE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714289E8" w14:textId="77777777" w:rsidR="002E2649" w:rsidRPr="00644723" w:rsidRDefault="002E2649" w:rsidP="00785CEE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20B16D8A" w14:textId="77777777" w:rsidR="002E2649" w:rsidRPr="00644723" w:rsidRDefault="002E2649" w:rsidP="00785CEE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51C3FC1B" w14:textId="77777777" w:rsidR="002E2649" w:rsidRPr="00644723" w:rsidRDefault="002E2649" w:rsidP="00785CEE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66AB81C1" w14:textId="77777777" w:rsidR="002E2649" w:rsidRPr="00644723" w:rsidRDefault="002E2649" w:rsidP="00785CEE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5C9DC32C" w14:textId="77777777" w:rsidR="002E2649" w:rsidRPr="00644723" w:rsidRDefault="002E2649" w:rsidP="00785CEE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2B5544B4" w14:textId="77777777" w:rsidR="002E2649" w:rsidRPr="00644723" w:rsidRDefault="002E2649" w:rsidP="00785CEE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01397F71" w14:textId="77777777" w:rsidR="002E2649" w:rsidRPr="00644723" w:rsidRDefault="002E2649" w:rsidP="00785CEE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15DAC18F" w14:textId="77777777" w:rsidR="002E2649" w:rsidRPr="00644723" w:rsidRDefault="002E2649" w:rsidP="00785CEE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6621A2FB" w14:textId="77777777" w:rsidR="002E2649" w:rsidRPr="00644723" w:rsidRDefault="002E2649" w:rsidP="00785CEE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4A09" w:rsidRPr="00644723" w14:paraId="3115EAA4" w14:textId="3376712B" w:rsidTr="002E2649">
        <w:trPr>
          <w:trHeight w:val="294"/>
        </w:trPr>
        <w:tc>
          <w:tcPr>
            <w:tcW w:w="3686" w:type="dxa"/>
            <w:tcBorders>
              <w:top w:val="nil"/>
              <w:bottom w:val="nil"/>
            </w:tcBorders>
          </w:tcPr>
          <w:p w14:paraId="30936E2B" w14:textId="77777777" w:rsidR="00B64A09" w:rsidRPr="00644723" w:rsidRDefault="00B64A09" w:rsidP="00B64A09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Expertise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2F630A4" w14:textId="4961D3A9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9B4CA92" w14:textId="4901DF3F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7CC3412" w14:textId="67DE6075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FF65D6C" w14:textId="592749E9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96ACBA1" w14:textId="534B4E94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112BFB2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750F233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7683C88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4E71B7B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1E04D5E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4A09" w:rsidRPr="00644723" w14:paraId="215202F4" w14:textId="75050BAD" w:rsidTr="002E2649">
        <w:trPr>
          <w:trHeight w:val="284"/>
        </w:trPr>
        <w:tc>
          <w:tcPr>
            <w:tcW w:w="3686" w:type="dxa"/>
            <w:tcBorders>
              <w:top w:val="nil"/>
            </w:tcBorders>
          </w:tcPr>
          <w:p w14:paraId="30D76ED2" w14:textId="77777777" w:rsidR="00B64A09" w:rsidRPr="00644723" w:rsidRDefault="00B64A09" w:rsidP="00B64A09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Integrity</w:t>
            </w:r>
          </w:p>
        </w:tc>
        <w:tc>
          <w:tcPr>
            <w:tcW w:w="1126" w:type="dxa"/>
            <w:tcBorders>
              <w:top w:val="nil"/>
            </w:tcBorders>
          </w:tcPr>
          <w:p w14:paraId="53C32E94" w14:textId="0B1262EE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62***</w:t>
            </w:r>
          </w:p>
        </w:tc>
        <w:tc>
          <w:tcPr>
            <w:tcW w:w="1127" w:type="dxa"/>
            <w:tcBorders>
              <w:top w:val="nil"/>
            </w:tcBorders>
          </w:tcPr>
          <w:p w14:paraId="01DEB7C4" w14:textId="5B69EBCC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7" w:type="dxa"/>
            <w:tcBorders>
              <w:top w:val="nil"/>
            </w:tcBorders>
          </w:tcPr>
          <w:p w14:paraId="583C7F11" w14:textId="0987D8D0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6" w:type="dxa"/>
            <w:tcBorders>
              <w:top w:val="nil"/>
            </w:tcBorders>
          </w:tcPr>
          <w:p w14:paraId="23E3971B" w14:textId="3B956606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14:paraId="6D28AED0" w14:textId="6D77D270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14:paraId="4CC750C1" w14:textId="28D0FFDC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6" w:type="dxa"/>
            <w:tcBorders>
              <w:top w:val="nil"/>
            </w:tcBorders>
          </w:tcPr>
          <w:p w14:paraId="1571EB3C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14:paraId="4E5A1E95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14:paraId="72542666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14:paraId="5D9DE7B4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4A09" w:rsidRPr="00644723" w14:paraId="107867B3" w14:textId="0DCEC7F9" w:rsidTr="002E2649">
        <w:trPr>
          <w:trHeight w:val="288"/>
        </w:trPr>
        <w:tc>
          <w:tcPr>
            <w:tcW w:w="3686" w:type="dxa"/>
          </w:tcPr>
          <w:p w14:paraId="624813B2" w14:textId="77777777" w:rsidR="00B64A09" w:rsidRPr="00644723" w:rsidRDefault="00B64A09" w:rsidP="00B64A09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Benevolence</w:t>
            </w:r>
          </w:p>
        </w:tc>
        <w:tc>
          <w:tcPr>
            <w:tcW w:w="1126" w:type="dxa"/>
          </w:tcPr>
          <w:p w14:paraId="02287154" w14:textId="74F4676C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61***</w:t>
            </w:r>
          </w:p>
        </w:tc>
        <w:tc>
          <w:tcPr>
            <w:tcW w:w="1127" w:type="dxa"/>
          </w:tcPr>
          <w:p w14:paraId="649058F0" w14:textId="5F308588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63***</w:t>
            </w:r>
          </w:p>
        </w:tc>
        <w:tc>
          <w:tcPr>
            <w:tcW w:w="1127" w:type="dxa"/>
          </w:tcPr>
          <w:p w14:paraId="10B0DC97" w14:textId="637F9070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6" w:type="dxa"/>
          </w:tcPr>
          <w:p w14:paraId="6C0B3876" w14:textId="2FD51751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</w:tcPr>
          <w:p w14:paraId="0581FC22" w14:textId="1CEC5738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</w:tcPr>
          <w:p w14:paraId="66B2622A" w14:textId="31DABC30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6" w:type="dxa"/>
          </w:tcPr>
          <w:p w14:paraId="646CDFD7" w14:textId="2F7243CC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</w:tcPr>
          <w:p w14:paraId="3FD41B3D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</w:tcPr>
          <w:p w14:paraId="4725CEB9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</w:tcPr>
          <w:p w14:paraId="50DA5E4B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4A09" w:rsidRPr="00644723" w14:paraId="2D40B40B" w14:textId="64603DFB" w:rsidTr="002E2649">
        <w:trPr>
          <w:trHeight w:val="278"/>
        </w:trPr>
        <w:tc>
          <w:tcPr>
            <w:tcW w:w="3686" w:type="dxa"/>
          </w:tcPr>
          <w:p w14:paraId="762F055B" w14:textId="77777777" w:rsidR="00B64A09" w:rsidRPr="00644723" w:rsidRDefault="00B64A09" w:rsidP="00B64A09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Transparency</w:t>
            </w:r>
          </w:p>
        </w:tc>
        <w:tc>
          <w:tcPr>
            <w:tcW w:w="1126" w:type="dxa"/>
          </w:tcPr>
          <w:p w14:paraId="04ED7145" w14:textId="4D9FB21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62***</w:t>
            </w:r>
          </w:p>
        </w:tc>
        <w:tc>
          <w:tcPr>
            <w:tcW w:w="1127" w:type="dxa"/>
          </w:tcPr>
          <w:p w14:paraId="241F0543" w14:textId="027FF30D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66***</w:t>
            </w:r>
          </w:p>
        </w:tc>
        <w:tc>
          <w:tcPr>
            <w:tcW w:w="1127" w:type="dxa"/>
          </w:tcPr>
          <w:p w14:paraId="5519A0B9" w14:textId="019BF346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70***</w:t>
            </w:r>
          </w:p>
        </w:tc>
        <w:tc>
          <w:tcPr>
            <w:tcW w:w="1126" w:type="dxa"/>
          </w:tcPr>
          <w:p w14:paraId="5337BAB0" w14:textId="56D064BA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7" w:type="dxa"/>
          </w:tcPr>
          <w:p w14:paraId="1C01D7D8" w14:textId="13B50910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</w:tcPr>
          <w:p w14:paraId="0DC22E26" w14:textId="232954D9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6" w:type="dxa"/>
          </w:tcPr>
          <w:p w14:paraId="6D710F84" w14:textId="03A8DEDB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</w:tcPr>
          <w:p w14:paraId="256D1F22" w14:textId="007A18C2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</w:tcPr>
          <w:p w14:paraId="66502FA5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</w:tcPr>
          <w:p w14:paraId="5B36C51C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4A09" w:rsidRPr="00644723" w14:paraId="354D4E06" w14:textId="5F34B7D5" w:rsidTr="00EB7AFC">
        <w:trPr>
          <w:trHeight w:val="334"/>
        </w:trPr>
        <w:tc>
          <w:tcPr>
            <w:tcW w:w="3686" w:type="dxa"/>
            <w:tcBorders>
              <w:bottom w:val="single" w:sz="4" w:space="0" w:color="auto"/>
            </w:tcBorders>
          </w:tcPr>
          <w:p w14:paraId="2647E170" w14:textId="77777777" w:rsidR="00B64A09" w:rsidRPr="00644723" w:rsidRDefault="00B64A09" w:rsidP="00B64A09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Dialogue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2EA05E8E" w14:textId="6714697F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54***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59583165" w14:textId="15200E9F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55***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276BD84B" w14:textId="09DDB4C5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63***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6F557E99" w14:textId="196C963A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69**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3DE6AD1E" w14:textId="75CBEC6F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558C235A" w14:textId="2B3A5576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7C350A29" w14:textId="77ED6283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19D3B844" w14:textId="68E922D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6A50B56F" w14:textId="52EA77A2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047D5F78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543FA" w:rsidRPr="00644723" w14:paraId="7145CE0E" w14:textId="77777777" w:rsidTr="00EB7AFC">
        <w:trPr>
          <w:trHeight w:val="334"/>
        </w:trPr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420FC4FD" w14:textId="6C821C5D" w:rsidR="001543FA" w:rsidRPr="00644723" w:rsidRDefault="001543FA" w:rsidP="00EB7A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Levels of trust</w:t>
            </w:r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2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7204EB29" w14:textId="77777777" w:rsidR="001543FA" w:rsidRPr="00644723" w:rsidRDefault="001543FA" w:rsidP="001543FA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41BE6826" w14:textId="77777777" w:rsidR="001543FA" w:rsidRPr="00644723" w:rsidRDefault="001543FA" w:rsidP="001543FA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40AE5524" w14:textId="77777777" w:rsidR="001543FA" w:rsidRPr="00644723" w:rsidRDefault="001543FA" w:rsidP="001543FA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7B053006" w14:textId="77777777" w:rsidR="001543FA" w:rsidRPr="00644723" w:rsidRDefault="001543FA" w:rsidP="001543FA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1110503E" w14:textId="77777777" w:rsidR="001543FA" w:rsidRPr="00644723" w:rsidRDefault="001543FA" w:rsidP="001543FA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39E309F4" w14:textId="77777777" w:rsidR="001543FA" w:rsidRPr="00644723" w:rsidRDefault="001543FA" w:rsidP="001543FA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5601AEA8" w14:textId="77777777" w:rsidR="001543FA" w:rsidRPr="00644723" w:rsidRDefault="001543FA" w:rsidP="001543FA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199634C8" w14:textId="77777777" w:rsidR="001543FA" w:rsidRPr="00644723" w:rsidRDefault="001543FA" w:rsidP="001543FA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327396A7" w14:textId="77777777" w:rsidR="001543FA" w:rsidRPr="00644723" w:rsidRDefault="001543FA" w:rsidP="001543FA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17674EC6" w14:textId="77777777" w:rsidR="001543FA" w:rsidRPr="00644723" w:rsidRDefault="001543FA" w:rsidP="001543FA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4A09" w:rsidRPr="00644723" w14:paraId="00EA974C" w14:textId="77777777" w:rsidTr="00EB7AFC">
        <w:trPr>
          <w:trHeight w:val="334"/>
        </w:trPr>
        <w:tc>
          <w:tcPr>
            <w:tcW w:w="3686" w:type="dxa"/>
            <w:tcBorders>
              <w:top w:val="nil"/>
              <w:bottom w:val="nil"/>
            </w:tcBorders>
          </w:tcPr>
          <w:p w14:paraId="6C900493" w14:textId="17E231CA" w:rsidR="00B64A09" w:rsidRPr="00644723" w:rsidRDefault="00B64A09" w:rsidP="00B64A09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Trust in science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C0C710A" w14:textId="6150551C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52***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4596D5E" w14:textId="44A1411C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47***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5C575CE" w14:textId="72FD108E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48***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34544B0" w14:textId="5E4C50CE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51***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3690081" w14:textId="47DE5736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45***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E455CA3" w14:textId="141D396A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5FF91C9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888AB2E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E1BD169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C3D90D9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4A09" w:rsidRPr="00644723" w14:paraId="70F29BB3" w14:textId="77777777" w:rsidTr="00EB7AFC">
        <w:trPr>
          <w:trHeight w:val="334"/>
        </w:trPr>
        <w:tc>
          <w:tcPr>
            <w:tcW w:w="3686" w:type="dxa"/>
            <w:tcBorders>
              <w:top w:val="nil"/>
              <w:bottom w:val="nil"/>
            </w:tcBorders>
          </w:tcPr>
          <w:p w14:paraId="0BC0D86F" w14:textId="27A762DF" w:rsidR="00B64A09" w:rsidRPr="00644723" w:rsidRDefault="00B64A09" w:rsidP="00B64A09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Trust in universities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03BDA04" w14:textId="2075965D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53***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3278E11" w14:textId="203F6021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49***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F81E802" w14:textId="2559E176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48***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5AE8805" w14:textId="4E147E99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52***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3A51E6D" w14:textId="79A96601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44***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08D2A0B" w14:textId="40305699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61***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292B7F1" w14:textId="1977032D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1A7917C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4852255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282DA05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4A09" w:rsidRPr="00644723" w14:paraId="290AC895" w14:textId="77777777" w:rsidTr="00EB7AFC">
        <w:trPr>
          <w:trHeight w:val="334"/>
        </w:trPr>
        <w:tc>
          <w:tcPr>
            <w:tcW w:w="3686" w:type="dxa"/>
            <w:tcBorders>
              <w:top w:val="nil"/>
              <w:bottom w:val="nil"/>
            </w:tcBorders>
          </w:tcPr>
          <w:p w14:paraId="053EC5FE" w14:textId="2C10EBEC" w:rsidR="00B64A09" w:rsidRPr="00644723" w:rsidRDefault="00B64A09" w:rsidP="00B64A09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Trust in priv. companies/industry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43E53C6" w14:textId="1177BE3F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52***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620BD1A" w14:textId="423358AC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49***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103770B" w14:textId="1A11D355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51***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CFAD0B6" w14:textId="375B54B5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53***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D25CFA7" w14:textId="611BB021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45***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E9C04F8" w14:textId="05C195CA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55***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2778CFD" w14:textId="6E9C21F3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71***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F689928" w14:textId="76CF50A0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AC865CD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4F6543E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4A09" w:rsidRPr="00644723" w14:paraId="529CE094" w14:textId="77777777" w:rsidTr="00EB7AFC">
        <w:trPr>
          <w:trHeight w:val="334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361D25F3" w14:textId="203783B2" w:rsidR="00B64A09" w:rsidRPr="00644723" w:rsidRDefault="00B64A09" w:rsidP="00B64A09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Trust in scientists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1745B305" w14:textId="2C2AF200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55***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67F19530" w14:textId="0B33AEEC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62***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39F5527E" w14:textId="687544DE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54***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136A6F83" w14:textId="0ABC04B8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55***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7544AFDB" w14:textId="3AB936C8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49***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671B5865" w14:textId="0A54F2F4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66***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1F1B1401" w14:textId="77F9329C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74***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6CDB20C2" w14:textId="2E177ED0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67***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2D84ADBC" w14:textId="5668BA04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5609D77E" w14:textId="77777777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4A09" w:rsidRPr="00644723" w14:paraId="2B68CF31" w14:textId="77777777" w:rsidTr="00EB7AFC">
        <w:trPr>
          <w:trHeight w:val="334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C86ECBD" w14:textId="165F5F1F" w:rsidR="00B64A09" w:rsidRPr="00644723" w:rsidRDefault="00B64A09" w:rsidP="00B64A09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Willingness to be vulnerable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Pr="00644723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4F34DBD6" w14:textId="2368A113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52***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39E27E07" w14:textId="6B0AEEB5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45***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109B1DA" w14:textId="1AF4BD69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58***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2BF8D3D6" w14:textId="0C815C75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59***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3E371D7" w14:textId="6BD9D269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59***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7930851" w14:textId="551102B8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48***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6EB2E2A4" w14:textId="4E5FA882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38***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FAD97E6" w14:textId="40A0BD18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44***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21A9492B" w14:textId="4AB1720E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46***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668BEB3" w14:textId="0A7F00F1" w:rsidR="00B64A09" w:rsidRPr="00644723" w:rsidRDefault="00B64A09" w:rsidP="00B64A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</w:tbl>
    <w:p w14:paraId="71B708D4" w14:textId="09531F3E" w:rsidR="00357262" w:rsidRPr="00644723" w:rsidRDefault="00357262" w:rsidP="00357262">
      <w:pPr>
        <w:rPr>
          <w:rFonts w:ascii="Times New Roman" w:hAnsi="Times New Roman" w:cs="Times New Roman"/>
          <w:lang w:val="en-GB"/>
        </w:rPr>
      </w:pPr>
      <w:r w:rsidRPr="00644723">
        <w:rPr>
          <w:rFonts w:ascii="Times New Roman" w:hAnsi="Times New Roman" w:cs="Times New Roman"/>
          <w:lang w:val="en-GB"/>
        </w:rPr>
        <w:t>**</w:t>
      </w:r>
      <w:r w:rsidR="005B0AAA" w:rsidRPr="00644723">
        <w:rPr>
          <w:rFonts w:ascii="Times New Roman" w:hAnsi="Times New Roman" w:cs="Times New Roman"/>
          <w:lang w:val="en-GB"/>
        </w:rPr>
        <w:t>*</w:t>
      </w:r>
      <w:r w:rsidRPr="00644723">
        <w:rPr>
          <w:rFonts w:ascii="Times New Roman" w:hAnsi="Times New Roman" w:cs="Times New Roman"/>
          <w:lang w:val="en-GB"/>
        </w:rPr>
        <w:t xml:space="preserve"> </w:t>
      </w:r>
      <w:r w:rsidRPr="00644723">
        <w:rPr>
          <w:rFonts w:ascii="Times New Roman" w:hAnsi="Times New Roman" w:cs="Times New Roman"/>
          <w:i/>
          <w:lang w:val="en-GB"/>
        </w:rPr>
        <w:t>p</w:t>
      </w:r>
      <w:r w:rsidRPr="00644723">
        <w:rPr>
          <w:rFonts w:ascii="Times New Roman" w:hAnsi="Times New Roman" w:cs="Times New Roman"/>
          <w:lang w:val="en-GB"/>
        </w:rPr>
        <w:t xml:space="preserve"> ≤ .</w:t>
      </w:r>
      <w:r w:rsidR="005B0AAA" w:rsidRPr="00644723">
        <w:rPr>
          <w:rFonts w:ascii="Times New Roman" w:hAnsi="Times New Roman" w:cs="Times New Roman"/>
          <w:lang w:val="en-GB"/>
        </w:rPr>
        <w:t>0</w:t>
      </w:r>
      <w:r w:rsidRPr="00644723">
        <w:rPr>
          <w:rFonts w:ascii="Times New Roman" w:hAnsi="Times New Roman" w:cs="Times New Roman"/>
          <w:lang w:val="en-GB"/>
        </w:rPr>
        <w:t xml:space="preserve">01 (one-tailed), </w:t>
      </w:r>
      <w:r w:rsidRPr="00644723">
        <w:rPr>
          <w:rFonts w:ascii="Times New Roman" w:hAnsi="Times New Roman" w:cs="Times New Roman"/>
          <w:i/>
          <w:lang w:val="en-GB"/>
        </w:rPr>
        <w:t>n</w:t>
      </w:r>
      <w:r w:rsidRPr="00644723">
        <w:rPr>
          <w:rFonts w:ascii="Times New Roman" w:hAnsi="Times New Roman" w:cs="Times New Roman"/>
          <w:lang w:val="en-GB"/>
        </w:rPr>
        <w:t>=1,555 - 1,610.</w:t>
      </w:r>
      <w:r w:rsidR="00B610F1" w:rsidRPr="00644723">
        <w:rPr>
          <w:rFonts w:ascii="Times New Roman" w:hAnsi="Times New Roman" w:cs="Times New Roman"/>
          <w:lang w:val="en-GB"/>
        </w:rPr>
        <w:t xml:space="preserve"> Variables in italics were used to identify the </w:t>
      </w:r>
      <w:r w:rsidR="00EB7AFC" w:rsidRPr="00644723">
        <w:rPr>
          <w:rFonts w:ascii="Times New Roman" w:hAnsi="Times New Roman" w:cs="Times New Roman"/>
          <w:lang w:val="en-GB"/>
        </w:rPr>
        <w:t>groups in a latent profile analysis</w:t>
      </w:r>
      <w:r w:rsidR="00B610F1" w:rsidRPr="00644723">
        <w:rPr>
          <w:rFonts w:ascii="Times New Roman" w:hAnsi="Times New Roman" w:cs="Times New Roman"/>
          <w:lang w:val="en-GB"/>
        </w:rPr>
        <w:t xml:space="preserve">. </w:t>
      </w:r>
      <w:r w:rsidR="00B610F1" w:rsidRPr="00644723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="00B610F1" w:rsidRPr="00644723">
        <w:rPr>
          <w:rFonts w:ascii="Times New Roman" w:hAnsi="Times New Roman" w:cs="Times New Roman"/>
          <w:lang w:val="en-GB"/>
        </w:rPr>
        <w:t xml:space="preserve">1 ‘strongly disagree’ to 5 ‘strongly agree’, </w:t>
      </w:r>
      <w:r w:rsidR="00B610F1" w:rsidRPr="00644723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="00B610F1" w:rsidRPr="00644723">
        <w:rPr>
          <w:rFonts w:ascii="Times New Roman" w:hAnsi="Times New Roman" w:cs="Times New Roman"/>
          <w:lang w:val="en-GB"/>
        </w:rPr>
        <w:t>1 ‘do not trust at all’ to 5 ‘trust a great deal’.</w:t>
      </w:r>
    </w:p>
    <w:p w14:paraId="7C84FA11" w14:textId="77777777" w:rsidR="007F7D7F" w:rsidRPr="00644723" w:rsidRDefault="007F7D7F" w:rsidP="007F7D7F">
      <w:pPr>
        <w:rPr>
          <w:rFonts w:ascii="Times New Roman" w:hAnsi="Times New Roman" w:cs="Times New Roman"/>
          <w:b/>
          <w:lang w:val="en-GB"/>
        </w:rPr>
      </w:pPr>
    </w:p>
    <w:p w14:paraId="71361E2A" w14:textId="6729319E" w:rsidR="007F7D7F" w:rsidRPr="00644723" w:rsidRDefault="007F7D7F" w:rsidP="007F7D7F">
      <w:pPr>
        <w:rPr>
          <w:rFonts w:ascii="Times New Roman" w:hAnsi="Times New Roman" w:cs="Times New Roman"/>
          <w:lang w:val="en-GB"/>
        </w:rPr>
      </w:pPr>
      <w:r w:rsidRPr="00644723">
        <w:rPr>
          <w:rFonts w:ascii="Times New Roman" w:hAnsi="Times New Roman" w:cs="Times New Roman"/>
          <w:b/>
          <w:lang w:val="en-GB"/>
        </w:rPr>
        <w:t xml:space="preserve">Table </w:t>
      </w:r>
      <w:r w:rsidR="00892FFC" w:rsidRPr="00644723">
        <w:rPr>
          <w:rFonts w:ascii="Times New Roman" w:hAnsi="Times New Roman" w:cs="Times New Roman"/>
          <w:b/>
          <w:lang w:val="en-GB"/>
        </w:rPr>
        <w:t>D</w:t>
      </w:r>
      <w:r w:rsidRPr="00644723">
        <w:rPr>
          <w:rFonts w:ascii="Times New Roman" w:hAnsi="Times New Roman" w:cs="Times New Roman"/>
          <w:b/>
          <w:lang w:val="en-GB"/>
        </w:rPr>
        <w:t>.</w:t>
      </w:r>
      <w:r w:rsidRPr="00644723">
        <w:rPr>
          <w:rFonts w:ascii="Times New Roman" w:hAnsi="Times New Roman" w:cs="Times New Roman"/>
          <w:lang w:val="en-GB"/>
        </w:rPr>
        <w:t xml:space="preserve"> Fit indices of latent profile analysis (1-5 profiles).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661"/>
        <w:gridCol w:w="1661"/>
        <w:gridCol w:w="1661"/>
        <w:gridCol w:w="1661"/>
        <w:gridCol w:w="1661"/>
        <w:gridCol w:w="1661"/>
        <w:gridCol w:w="1661"/>
        <w:gridCol w:w="1662"/>
      </w:tblGrid>
      <w:tr w:rsidR="00113CDC" w:rsidRPr="00644723" w14:paraId="32F71771" w14:textId="1809D299" w:rsidTr="00EB7AFC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3CE8B0A" w14:textId="3EB12752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Profiles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05B8F519" w14:textId="73ADC1CD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AIC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239F7A3A" w14:textId="3768E436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AWE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3820DB1D" w14:textId="7887BA2D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BIC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6A60D2A0" w14:textId="6C0E4BC4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CLC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5F82AB6B" w14:textId="28D0B948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KIC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5617BB42" w14:textId="17355936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Entropy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13F87CA3" w14:textId="34F61D26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Prob</w:t>
            </w:r>
            <w:r w:rsidR="00CB38DD"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.</w:t>
            </w: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 xml:space="preserve"> min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4BE0F074" w14:textId="485BDDCD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Prob</w:t>
            </w:r>
            <w:r w:rsidR="00CB38DD"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.</w:t>
            </w: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 xml:space="preserve"> max</w:t>
            </w:r>
          </w:p>
        </w:tc>
      </w:tr>
      <w:tr w:rsidR="00113CDC" w:rsidRPr="00644723" w14:paraId="0CF57378" w14:textId="0F7566D0" w:rsidTr="00EB7AFC">
        <w:tc>
          <w:tcPr>
            <w:tcW w:w="988" w:type="dxa"/>
            <w:tcBorders>
              <w:top w:val="single" w:sz="4" w:space="0" w:color="auto"/>
            </w:tcBorders>
          </w:tcPr>
          <w:p w14:paraId="4C4B0F49" w14:textId="2D3E5885" w:rsidR="00113CDC" w:rsidRPr="00644723" w:rsidRDefault="00113CDC" w:rsidP="00FE7C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1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76963710" w14:textId="4C87CC9C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21881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7BCB4EF4" w14:textId="782B25FB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22036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41A0E771" w14:textId="3997A9B7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21934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1FF30762" w14:textId="490D54B2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21863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54DBBD2E" w14:textId="3FB826D5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21894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77DCB7B0" w14:textId="5BBEA918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1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21C4000F" w14:textId="09E40178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1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25F5F6C8" w14:textId="6C0F5A64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1</w:t>
            </w:r>
          </w:p>
        </w:tc>
      </w:tr>
      <w:tr w:rsidR="00113CDC" w:rsidRPr="00644723" w14:paraId="6E110DA5" w14:textId="6809197D" w:rsidTr="00EB7AFC">
        <w:tc>
          <w:tcPr>
            <w:tcW w:w="988" w:type="dxa"/>
          </w:tcPr>
          <w:p w14:paraId="3F5B6955" w14:textId="4BD6B717" w:rsidR="00113CDC" w:rsidRPr="00644723" w:rsidRDefault="00113CDC" w:rsidP="00FE7C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2</w:t>
            </w:r>
          </w:p>
        </w:tc>
        <w:tc>
          <w:tcPr>
            <w:tcW w:w="1661" w:type="dxa"/>
          </w:tcPr>
          <w:p w14:paraId="30E4B833" w14:textId="381CC3A9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18894</w:t>
            </w:r>
          </w:p>
        </w:tc>
        <w:tc>
          <w:tcPr>
            <w:tcW w:w="1661" w:type="dxa"/>
          </w:tcPr>
          <w:p w14:paraId="517B3998" w14:textId="51DDF54A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19143</w:t>
            </w:r>
          </w:p>
        </w:tc>
        <w:tc>
          <w:tcPr>
            <w:tcW w:w="1661" w:type="dxa"/>
          </w:tcPr>
          <w:p w14:paraId="7F5D577A" w14:textId="37FB683C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18979</w:t>
            </w:r>
          </w:p>
        </w:tc>
        <w:tc>
          <w:tcPr>
            <w:tcW w:w="1661" w:type="dxa"/>
          </w:tcPr>
          <w:p w14:paraId="44AC8D84" w14:textId="010B125C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18863</w:t>
            </w:r>
          </w:p>
        </w:tc>
        <w:tc>
          <w:tcPr>
            <w:tcW w:w="1661" w:type="dxa"/>
          </w:tcPr>
          <w:p w14:paraId="3AF1ECAA" w14:textId="107467A3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18913</w:t>
            </w:r>
          </w:p>
        </w:tc>
        <w:tc>
          <w:tcPr>
            <w:tcW w:w="1661" w:type="dxa"/>
          </w:tcPr>
          <w:p w14:paraId="6979C0A6" w14:textId="240B9090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.85</w:t>
            </w:r>
          </w:p>
        </w:tc>
        <w:tc>
          <w:tcPr>
            <w:tcW w:w="1661" w:type="dxa"/>
          </w:tcPr>
          <w:p w14:paraId="60FDA248" w14:textId="3E125056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.95</w:t>
            </w:r>
          </w:p>
        </w:tc>
        <w:tc>
          <w:tcPr>
            <w:tcW w:w="1662" w:type="dxa"/>
          </w:tcPr>
          <w:p w14:paraId="4023D183" w14:textId="68A81275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.96</w:t>
            </w:r>
          </w:p>
        </w:tc>
      </w:tr>
      <w:tr w:rsidR="00113CDC" w:rsidRPr="00644723" w14:paraId="4E8B712C" w14:textId="39296728" w:rsidTr="00EB7AFC">
        <w:tc>
          <w:tcPr>
            <w:tcW w:w="988" w:type="dxa"/>
          </w:tcPr>
          <w:p w14:paraId="1F45759E" w14:textId="073ABFDB" w:rsidR="00113CDC" w:rsidRPr="00644723" w:rsidRDefault="00113CDC" w:rsidP="00FE7C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3</w:t>
            </w:r>
          </w:p>
        </w:tc>
        <w:tc>
          <w:tcPr>
            <w:tcW w:w="1661" w:type="dxa"/>
          </w:tcPr>
          <w:p w14:paraId="46BDFFD8" w14:textId="527B97EA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17894</w:t>
            </w:r>
          </w:p>
        </w:tc>
        <w:tc>
          <w:tcPr>
            <w:tcW w:w="1661" w:type="dxa"/>
          </w:tcPr>
          <w:p w14:paraId="020CEC52" w14:textId="46FFDFA3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18237</w:t>
            </w:r>
          </w:p>
        </w:tc>
        <w:tc>
          <w:tcPr>
            <w:tcW w:w="1661" w:type="dxa"/>
          </w:tcPr>
          <w:p w14:paraId="44D2BA04" w14:textId="3297F72B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18011</w:t>
            </w:r>
          </w:p>
        </w:tc>
        <w:tc>
          <w:tcPr>
            <w:tcW w:w="1661" w:type="dxa"/>
          </w:tcPr>
          <w:p w14:paraId="522E9C05" w14:textId="040312A3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17851</w:t>
            </w:r>
          </w:p>
        </w:tc>
        <w:tc>
          <w:tcPr>
            <w:tcW w:w="1661" w:type="dxa"/>
          </w:tcPr>
          <w:p w14:paraId="6336F615" w14:textId="7A184436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17919</w:t>
            </w:r>
          </w:p>
        </w:tc>
        <w:tc>
          <w:tcPr>
            <w:tcW w:w="1661" w:type="dxa"/>
          </w:tcPr>
          <w:p w14:paraId="09BF954F" w14:textId="6AB59CE2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.86</w:t>
            </w:r>
          </w:p>
        </w:tc>
        <w:tc>
          <w:tcPr>
            <w:tcW w:w="1661" w:type="dxa"/>
          </w:tcPr>
          <w:p w14:paraId="3D995034" w14:textId="5FA0B5B4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.89</w:t>
            </w:r>
          </w:p>
        </w:tc>
        <w:tc>
          <w:tcPr>
            <w:tcW w:w="1662" w:type="dxa"/>
          </w:tcPr>
          <w:p w14:paraId="046737D6" w14:textId="6377092E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.95</w:t>
            </w:r>
          </w:p>
        </w:tc>
      </w:tr>
      <w:tr w:rsidR="00113CDC" w:rsidRPr="00644723" w14:paraId="350A1196" w14:textId="06D5B91B" w:rsidTr="00EB7AFC">
        <w:tc>
          <w:tcPr>
            <w:tcW w:w="988" w:type="dxa"/>
          </w:tcPr>
          <w:p w14:paraId="56819440" w14:textId="73DEE782" w:rsidR="00113CDC" w:rsidRPr="00644723" w:rsidRDefault="00113CDC" w:rsidP="00FE7C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4</w:t>
            </w:r>
          </w:p>
        </w:tc>
        <w:tc>
          <w:tcPr>
            <w:tcW w:w="1661" w:type="dxa"/>
          </w:tcPr>
          <w:p w14:paraId="44215156" w14:textId="60A8ACFE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17555</w:t>
            </w:r>
          </w:p>
        </w:tc>
        <w:tc>
          <w:tcPr>
            <w:tcW w:w="1661" w:type="dxa"/>
          </w:tcPr>
          <w:p w14:paraId="4D3A3445" w14:textId="57ED35CA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17992</w:t>
            </w:r>
          </w:p>
        </w:tc>
        <w:tc>
          <w:tcPr>
            <w:tcW w:w="1661" w:type="dxa"/>
          </w:tcPr>
          <w:p w14:paraId="4CF427B6" w14:textId="1176685D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17705</w:t>
            </w:r>
          </w:p>
        </w:tc>
        <w:tc>
          <w:tcPr>
            <w:tcW w:w="1661" w:type="dxa"/>
          </w:tcPr>
          <w:p w14:paraId="46D917FB" w14:textId="52AB1C81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17501</w:t>
            </w:r>
          </w:p>
        </w:tc>
        <w:tc>
          <w:tcPr>
            <w:tcW w:w="1661" w:type="dxa"/>
          </w:tcPr>
          <w:p w14:paraId="4DA4597E" w14:textId="4A637ACD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17586</w:t>
            </w:r>
          </w:p>
        </w:tc>
        <w:tc>
          <w:tcPr>
            <w:tcW w:w="1661" w:type="dxa"/>
          </w:tcPr>
          <w:p w14:paraId="5ABE70D4" w14:textId="54506942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.81</w:t>
            </w:r>
          </w:p>
        </w:tc>
        <w:tc>
          <w:tcPr>
            <w:tcW w:w="1661" w:type="dxa"/>
          </w:tcPr>
          <w:p w14:paraId="3C84DD3B" w14:textId="336798A7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.86</w:t>
            </w:r>
          </w:p>
        </w:tc>
        <w:tc>
          <w:tcPr>
            <w:tcW w:w="1662" w:type="dxa"/>
          </w:tcPr>
          <w:p w14:paraId="502AE24D" w14:textId="41DA1970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.92</w:t>
            </w:r>
          </w:p>
        </w:tc>
      </w:tr>
      <w:tr w:rsidR="00113CDC" w:rsidRPr="00644723" w14:paraId="73364358" w14:textId="1838853B" w:rsidTr="00EB7AFC">
        <w:tc>
          <w:tcPr>
            <w:tcW w:w="988" w:type="dxa"/>
          </w:tcPr>
          <w:p w14:paraId="5E518706" w14:textId="496453D9" w:rsidR="00113CDC" w:rsidRPr="00644723" w:rsidRDefault="00113CDC" w:rsidP="00FE7C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5</w:t>
            </w:r>
          </w:p>
        </w:tc>
        <w:tc>
          <w:tcPr>
            <w:tcW w:w="1661" w:type="dxa"/>
          </w:tcPr>
          <w:p w14:paraId="78B5E1B8" w14:textId="60672ABD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17567</w:t>
            </w:r>
          </w:p>
        </w:tc>
        <w:tc>
          <w:tcPr>
            <w:tcW w:w="1661" w:type="dxa"/>
          </w:tcPr>
          <w:p w14:paraId="74A1494D" w14:textId="35872BA3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18098</w:t>
            </w:r>
          </w:p>
        </w:tc>
        <w:tc>
          <w:tcPr>
            <w:tcW w:w="1661" w:type="dxa"/>
          </w:tcPr>
          <w:p w14:paraId="6A85F9BE" w14:textId="3569D862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17748</w:t>
            </w:r>
          </w:p>
        </w:tc>
        <w:tc>
          <w:tcPr>
            <w:tcW w:w="1661" w:type="dxa"/>
          </w:tcPr>
          <w:p w14:paraId="08B1CAE8" w14:textId="4CF0CDE1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17500</w:t>
            </w:r>
          </w:p>
        </w:tc>
        <w:tc>
          <w:tcPr>
            <w:tcW w:w="1661" w:type="dxa"/>
          </w:tcPr>
          <w:p w14:paraId="30CAE815" w14:textId="16A89090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17604</w:t>
            </w:r>
          </w:p>
        </w:tc>
        <w:tc>
          <w:tcPr>
            <w:tcW w:w="1661" w:type="dxa"/>
          </w:tcPr>
          <w:p w14:paraId="04E158A5" w14:textId="2BE2FD0B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.75</w:t>
            </w:r>
          </w:p>
        </w:tc>
        <w:tc>
          <w:tcPr>
            <w:tcW w:w="1661" w:type="dxa"/>
          </w:tcPr>
          <w:p w14:paraId="28406689" w14:textId="1132C408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0</w:t>
            </w:r>
          </w:p>
        </w:tc>
        <w:tc>
          <w:tcPr>
            <w:tcW w:w="1662" w:type="dxa"/>
          </w:tcPr>
          <w:p w14:paraId="4B5BF96E" w14:textId="670EA5C4" w:rsidR="00113CDC" w:rsidRPr="00644723" w:rsidRDefault="00113CDC" w:rsidP="00EB7AF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</w:pPr>
            <w:r w:rsidRPr="0064472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 w:eastAsia="de-DE"/>
              </w:rPr>
              <w:t>.91</w:t>
            </w:r>
          </w:p>
        </w:tc>
      </w:tr>
    </w:tbl>
    <w:p w14:paraId="5DDB6899" w14:textId="39034E13" w:rsidR="00FE7CFD" w:rsidRPr="00644723" w:rsidRDefault="00B137BC" w:rsidP="00FE7CF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val="en-GB" w:eastAsia="de-DE"/>
        </w:rPr>
      </w:pPr>
      <w:r w:rsidRPr="00644723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ACI = </w:t>
      </w:r>
      <w:bookmarkStart w:id="1" w:name="_Hlk141285368"/>
      <w:r w:rsidRPr="00644723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val="en-GB" w:eastAsia="de-DE"/>
        </w:rPr>
        <w:t>Akaike information criteria</w:t>
      </w:r>
      <w:bookmarkEnd w:id="1"/>
      <w:r w:rsidRPr="00644723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, AWE = </w:t>
      </w:r>
      <w:bookmarkStart w:id="2" w:name="_Hlk141285386"/>
      <w:r w:rsidR="00CB38DD" w:rsidRPr="00644723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val="en-GB" w:eastAsia="de-DE"/>
        </w:rPr>
        <w:t>Approximate weight of evidence</w:t>
      </w:r>
      <w:bookmarkEnd w:id="2"/>
      <w:r w:rsidRPr="00644723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, BIC = </w:t>
      </w:r>
      <w:bookmarkStart w:id="3" w:name="_Hlk141285402"/>
      <w:r w:rsidR="00CB38DD" w:rsidRPr="00644723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val="en-GB" w:eastAsia="de-DE"/>
        </w:rPr>
        <w:t>Bayesian information criterion</w:t>
      </w:r>
      <w:bookmarkEnd w:id="3"/>
      <w:r w:rsidRPr="00644723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, CLC = </w:t>
      </w:r>
      <w:bookmarkStart w:id="4" w:name="_Hlk141285417"/>
      <w:r w:rsidRPr="00644723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val="en-GB" w:eastAsia="de-DE"/>
        </w:rPr>
        <w:t>Classification Likelihood Criterion</w:t>
      </w:r>
      <w:bookmarkEnd w:id="4"/>
      <w:r w:rsidRPr="00644723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, KIC = </w:t>
      </w:r>
      <w:bookmarkStart w:id="5" w:name="_Hlk141285434"/>
      <w:proofErr w:type="spellStart"/>
      <w:r w:rsidRPr="00644723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val="en-GB" w:eastAsia="de-DE"/>
        </w:rPr>
        <w:t>Kullback</w:t>
      </w:r>
      <w:proofErr w:type="spellEnd"/>
      <w:r w:rsidRPr="00644723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 </w:t>
      </w:r>
      <w:r w:rsidR="00CB38DD" w:rsidRPr="00644723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val="en-GB" w:eastAsia="de-DE"/>
        </w:rPr>
        <w:t>i</w:t>
      </w:r>
      <w:r w:rsidRPr="00644723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val="en-GB" w:eastAsia="de-DE"/>
        </w:rPr>
        <w:t>nformation criterion</w:t>
      </w:r>
      <w:bookmarkEnd w:id="5"/>
      <w:r w:rsidR="00CB38DD" w:rsidRPr="00644723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  <w:lang w:val="en-GB" w:eastAsia="de-DE"/>
        </w:rPr>
        <w:t xml:space="preserve">. </w:t>
      </w:r>
    </w:p>
    <w:p w14:paraId="5A662ADE" w14:textId="39D2761C" w:rsidR="00FE7CFD" w:rsidRPr="00644723" w:rsidRDefault="00FE7CFD" w:rsidP="000C5EF8">
      <w:pPr>
        <w:rPr>
          <w:rFonts w:ascii="Times New Roman" w:hAnsi="Times New Roman" w:cs="Times New Roman"/>
          <w:lang w:val="en-GB"/>
        </w:rPr>
      </w:pPr>
      <w:r w:rsidRPr="00644723"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2833428A" wp14:editId="0A1219BA">
            <wp:extent cx="4694555" cy="4285615"/>
            <wp:effectExtent l="0" t="0" r="0" b="63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4555" cy="4285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BE659D" w14:textId="38AF7EF1" w:rsidR="00284E7B" w:rsidRPr="00644723" w:rsidRDefault="00284E7B" w:rsidP="00284E7B">
      <w:pPr>
        <w:rPr>
          <w:rFonts w:ascii="Times New Roman" w:hAnsi="Times New Roman" w:cs="Times New Roman"/>
          <w:lang w:val="en-GB"/>
        </w:rPr>
      </w:pPr>
      <w:r w:rsidRPr="00644723">
        <w:rPr>
          <w:rFonts w:ascii="Times New Roman" w:hAnsi="Times New Roman" w:cs="Times New Roman"/>
          <w:b/>
          <w:bCs/>
          <w:lang w:val="en-GB"/>
        </w:rPr>
        <w:t>Figure</w:t>
      </w:r>
      <w:r w:rsidR="00A21F78" w:rsidRPr="00644723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2774B5" w:rsidRPr="00644723">
        <w:rPr>
          <w:rFonts w:ascii="Times New Roman" w:hAnsi="Times New Roman" w:cs="Times New Roman"/>
          <w:b/>
          <w:bCs/>
          <w:lang w:val="en-GB"/>
        </w:rPr>
        <w:t>A</w:t>
      </w:r>
      <w:r w:rsidRPr="00644723">
        <w:rPr>
          <w:rFonts w:ascii="Times New Roman" w:hAnsi="Times New Roman" w:cs="Times New Roman"/>
          <w:b/>
          <w:bCs/>
          <w:lang w:val="en-GB"/>
        </w:rPr>
        <w:t>.</w:t>
      </w:r>
      <w:r w:rsidRPr="00644723">
        <w:rPr>
          <w:rFonts w:ascii="Times New Roman" w:hAnsi="Times New Roman" w:cs="Times New Roman"/>
          <w:lang w:val="en-GB"/>
        </w:rPr>
        <w:t xml:space="preserve"> Elbow graph for </w:t>
      </w:r>
      <w:r w:rsidR="00BF64C7" w:rsidRPr="00644723">
        <w:rPr>
          <w:rFonts w:ascii="Times New Roman" w:hAnsi="Times New Roman" w:cs="Times New Roman"/>
          <w:lang w:val="en-GB"/>
        </w:rPr>
        <w:t>Akaike information criteria (</w:t>
      </w:r>
      <w:r w:rsidRPr="00644723">
        <w:rPr>
          <w:rFonts w:ascii="Times New Roman" w:hAnsi="Times New Roman" w:cs="Times New Roman"/>
          <w:lang w:val="en-GB"/>
        </w:rPr>
        <w:t>AIC</w:t>
      </w:r>
      <w:r w:rsidR="00BF64C7" w:rsidRPr="00644723">
        <w:rPr>
          <w:rFonts w:ascii="Times New Roman" w:hAnsi="Times New Roman" w:cs="Times New Roman"/>
          <w:lang w:val="en-GB"/>
        </w:rPr>
        <w:t>)</w:t>
      </w:r>
      <w:r w:rsidRPr="00644723">
        <w:rPr>
          <w:rFonts w:ascii="Times New Roman" w:hAnsi="Times New Roman" w:cs="Times New Roman"/>
          <w:lang w:val="en-GB"/>
        </w:rPr>
        <w:t xml:space="preserve"> </w:t>
      </w:r>
      <w:r w:rsidR="00BF64C7" w:rsidRPr="00644723">
        <w:rPr>
          <w:rFonts w:ascii="Times New Roman" w:hAnsi="Times New Roman" w:cs="Times New Roman"/>
          <w:lang w:val="en-GB"/>
        </w:rPr>
        <w:t xml:space="preserve">and </w:t>
      </w:r>
      <w:r w:rsidR="007529B4" w:rsidRPr="00644723">
        <w:rPr>
          <w:rFonts w:ascii="Times New Roman" w:hAnsi="Times New Roman" w:cs="Times New Roman"/>
          <w:lang w:val="en-GB"/>
        </w:rPr>
        <w:t>Bayesian Information Criterion</w:t>
      </w:r>
      <w:r w:rsidR="00BF64C7" w:rsidRPr="00644723">
        <w:rPr>
          <w:rFonts w:ascii="Times New Roman" w:hAnsi="Times New Roman" w:cs="Times New Roman"/>
          <w:lang w:val="en-GB"/>
        </w:rPr>
        <w:t xml:space="preserve"> (BIC).</w:t>
      </w:r>
      <w:r w:rsidR="007529B4" w:rsidRPr="00644723">
        <w:rPr>
          <w:rFonts w:ascii="Times New Roman" w:hAnsi="Times New Roman" w:cs="Times New Roman"/>
          <w:lang w:val="en-GB"/>
        </w:rPr>
        <w:t xml:space="preserve"> </w:t>
      </w:r>
    </w:p>
    <w:p w14:paraId="608F24A7" w14:textId="77777777" w:rsidR="008526F8" w:rsidRPr="00644723" w:rsidRDefault="008526F8" w:rsidP="008526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  <w:sectPr w:rsidR="008526F8" w:rsidRPr="00644723" w:rsidSect="00785CE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D0B5DE0" w14:textId="204BF181" w:rsidR="008526F8" w:rsidRPr="00644723" w:rsidRDefault="008526F8" w:rsidP="008526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644723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892FFC" w:rsidRPr="00644723">
        <w:rPr>
          <w:rFonts w:ascii="Times New Roman" w:hAnsi="Times New Roman" w:cs="Times New Roman"/>
          <w:b/>
          <w:lang w:val="en-GB"/>
        </w:rPr>
        <w:t>E</w:t>
      </w:r>
      <w:r w:rsidRPr="00644723">
        <w:rPr>
          <w:rFonts w:ascii="Times New Roman" w:hAnsi="Times New Roman" w:cs="Times New Roman"/>
          <w:b/>
          <w:lang w:val="en-GB"/>
        </w:rPr>
        <w:t>.</w:t>
      </w:r>
      <w:r w:rsidRPr="00644723">
        <w:rPr>
          <w:rFonts w:ascii="Times New Roman" w:hAnsi="Times New Roman" w:cs="Times New Roman"/>
          <w:lang w:val="en-GB"/>
        </w:rPr>
        <w:t xml:space="preserve"> Description of four SA groups of trust (</w:t>
      </w:r>
      <w:r w:rsidRPr="00644723">
        <w:rPr>
          <w:rFonts w:ascii="Times New Roman" w:hAnsi="Times New Roman" w:cs="Times New Roman"/>
          <w:i/>
          <w:iCs/>
          <w:lang w:val="en-GB"/>
        </w:rPr>
        <w:t>M</w:t>
      </w:r>
      <w:r w:rsidRPr="00644723">
        <w:rPr>
          <w:rFonts w:ascii="Times New Roman" w:hAnsi="Times New Roman" w:cs="Times New Roman"/>
          <w:lang w:val="en-GB"/>
        </w:rPr>
        <w:t xml:space="preserve"> (</w:t>
      </w:r>
      <w:r w:rsidRPr="00644723">
        <w:rPr>
          <w:rFonts w:ascii="Times New Roman" w:hAnsi="Times New Roman" w:cs="Times New Roman"/>
          <w:i/>
          <w:iCs/>
          <w:lang w:val="en-GB"/>
        </w:rPr>
        <w:t>SD</w:t>
      </w:r>
      <w:r w:rsidRPr="00644723">
        <w:rPr>
          <w:rFonts w:ascii="Times New Roman" w:hAnsi="Times New Roman" w:cs="Times New Roman"/>
          <w:lang w:val="en-GB"/>
        </w:rPr>
        <w:t>)).</w:t>
      </w:r>
    </w:p>
    <w:tbl>
      <w:tblPr>
        <w:tblStyle w:val="Tabellenraster"/>
        <w:tblW w:w="14742" w:type="dxa"/>
        <w:tblLayout w:type="fixed"/>
        <w:tblLook w:val="04A0" w:firstRow="1" w:lastRow="0" w:firstColumn="1" w:lastColumn="0" w:noHBand="0" w:noVBand="1"/>
      </w:tblPr>
      <w:tblGrid>
        <w:gridCol w:w="4395"/>
        <w:gridCol w:w="2019"/>
        <w:gridCol w:w="2020"/>
        <w:gridCol w:w="2020"/>
        <w:gridCol w:w="2020"/>
        <w:gridCol w:w="1701"/>
        <w:gridCol w:w="567"/>
      </w:tblGrid>
      <w:tr w:rsidR="00670B14" w:rsidRPr="00644723" w14:paraId="5E9FF810" w14:textId="5EAE894C" w:rsidTr="00670B14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D3D47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4C401" w14:textId="77777777" w:rsidR="00BB04B1" w:rsidRPr="00644723" w:rsidRDefault="00BB04B1" w:rsidP="00785CEE">
            <w:pPr>
              <w:autoSpaceDE w:val="0"/>
              <w:autoSpaceDN w:val="0"/>
              <w:adjustRightInd w:val="0"/>
              <w:ind w:left="708" w:hanging="708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 Fully trusting</w:t>
            </w:r>
          </w:p>
          <w:p w14:paraId="4BA033D4" w14:textId="77777777" w:rsidR="00BB04B1" w:rsidRPr="00644723" w:rsidRDefault="00BB04B1" w:rsidP="00785CEE">
            <w:pPr>
              <w:autoSpaceDE w:val="0"/>
              <w:autoSpaceDN w:val="0"/>
              <w:adjustRightInd w:val="0"/>
              <w:ind w:left="708" w:hanging="708"/>
              <w:rPr>
                <w:rFonts w:ascii="Times New Roman" w:hAnsi="Times New Roman" w:cs="Times New Roman"/>
                <w:lang w:val="en-GB"/>
              </w:rPr>
            </w:pPr>
          </w:p>
          <w:p w14:paraId="5BF12135" w14:textId="77777777" w:rsidR="00BB04B1" w:rsidRPr="00644723" w:rsidRDefault="00BB04B1" w:rsidP="00785CEE">
            <w:pPr>
              <w:autoSpaceDE w:val="0"/>
              <w:autoSpaceDN w:val="0"/>
              <w:adjustRightInd w:val="0"/>
              <w:ind w:left="708" w:hanging="708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(</w:t>
            </w:r>
            <w:r w:rsidRPr="00644723">
              <w:rPr>
                <w:rFonts w:ascii="Times New Roman" w:hAnsi="Times New Roman" w:cs="Times New Roman"/>
                <w:i/>
                <w:lang w:val="en-GB"/>
              </w:rPr>
              <w:t>n </w:t>
            </w:r>
            <w:r w:rsidRPr="00644723">
              <w:rPr>
                <w:rFonts w:ascii="Times New Roman" w:hAnsi="Times New Roman" w:cs="Times New Roman"/>
                <w:lang w:val="en-GB"/>
              </w:rPr>
              <w:t>= 465; 30%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3DC40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2 Highly trusting </w:t>
            </w:r>
          </w:p>
          <w:p w14:paraId="5F754F9A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  <w:p w14:paraId="327BA44F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(</w:t>
            </w:r>
            <w:r w:rsidRPr="00644723">
              <w:rPr>
                <w:rFonts w:ascii="Times New Roman" w:hAnsi="Times New Roman" w:cs="Times New Roman"/>
                <w:i/>
                <w:lang w:val="en-GB"/>
              </w:rPr>
              <w:t>n </w:t>
            </w:r>
            <w:r w:rsidRPr="00644723">
              <w:rPr>
                <w:rFonts w:ascii="Times New Roman" w:hAnsi="Times New Roman" w:cs="Times New Roman"/>
                <w:lang w:val="en-GB"/>
              </w:rPr>
              <w:t>= 532; 35%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EA08D" w14:textId="0BE9DECD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3 Moderately trusting  </w:t>
            </w:r>
          </w:p>
          <w:p w14:paraId="74E2210E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(</w:t>
            </w:r>
            <w:r w:rsidRPr="00644723">
              <w:rPr>
                <w:rFonts w:ascii="Times New Roman" w:hAnsi="Times New Roman" w:cs="Times New Roman"/>
                <w:i/>
                <w:lang w:val="en-GB"/>
              </w:rPr>
              <w:t>n </w:t>
            </w:r>
            <w:r w:rsidRPr="00644723">
              <w:rPr>
                <w:rFonts w:ascii="Times New Roman" w:hAnsi="Times New Roman" w:cs="Times New Roman"/>
                <w:lang w:val="en-GB"/>
              </w:rPr>
              <w:t>= 428; 28%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AFC24" w14:textId="739F2F15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4 Rather untrusting </w:t>
            </w:r>
          </w:p>
          <w:p w14:paraId="0047B3D8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  <w:p w14:paraId="59CB12E0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(</w:t>
            </w:r>
            <w:r w:rsidRPr="00644723">
              <w:rPr>
                <w:rFonts w:ascii="Times New Roman" w:hAnsi="Times New Roman" w:cs="Times New Roman"/>
                <w:i/>
                <w:lang w:val="en-GB"/>
              </w:rPr>
              <w:t>n </w:t>
            </w:r>
            <w:r w:rsidRPr="00644723">
              <w:rPr>
                <w:rFonts w:ascii="Times New Roman" w:hAnsi="Times New Roman" w:cs="Times New Roman"/>
                <w:lang w:val="en-GB"/>
              </w:rPr>
              <w:t>= 116; 8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621C4" w14:textId="319E38E3" w:rsidR="00BB04B1" w:rsidRPr="00644723" w:rsidRDefault="00EF2B4F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644723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644723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644723">
              <w:rPr>
                <w:rFonts w:ascii="Times New Roman" w:hAnsi="Times New Roman" w:cs="Times New Roman"/>
                <w:lang w:val="en-GB"/>
              </w:rPr>
              <w:t>3, 1526-153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A5163" w14:textId="779476E4" w:rsidR="00BB04B1" w:rsidRPr="00644723" w:rsidRDefault="00EF2B4F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η²</w:t>
            </w:r>
          </w:p>
        </w:tc>
      </w:tr>
      <w:tr w:rsidR="00670B14" w:rsidRPr="00644723" w14:paraId="2C085E86" w14:textId="47714677" w:rsidTr="00670B14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FC5A20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Levels of trust</w:t>
            </w:r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1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1A4F13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585064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10C08E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B7D237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914AD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B1BB1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70B14" w:rsidRPr="00644723" w14:paraId="4AA82EF5" w14:textId="17B25641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F0CA6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iCs/>
                <w:lang w:val="en-GB"/>
              </w:rPr>
              <w:t xml:space="preserve">Macro: science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53191" w14:textId="5D5DBCA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iCs/>
                <w:lang w:val="en-GB"/>
              </w:rPr>
              <w:t>4.62 (.6</w:t>
            </w:r>
            <w:r w:rsidR="00D27A1F" w:rsidRPr="00644723">
              <w:rPr>
                <w:rFonts w:ascii="Times New Roman" w:hAnsi="Times New Roman" w:cs="Times New Roman"/>
                <w:b/>
                <w:iCs/>
                <w:lang w:val="en-GB"/>
              </w:rPr>
              <w:t>0</w:t>
            </w:r>
            <w:r w:rsidRPr="00644723">
              <w:rPr>
                <w:rFonts w:ascii="Times New Roman" w:hAnsi="Times New Roman" w:cs="Times New Roman"/>
                <w:b/>
                <w:iCs/>
                <w:lang w:val="en-GB"/>
              </w:rPr>
              <w:t>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B6BC8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Cs/>
                <w:lang w:val="en-GB"/>
              </w:rPr>
              <w:t>4.11 (.80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2A4E9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Cs/>
                <w:lang w:val="en-GB"/>
              </w:rPr>
              <w:t>3.52 (.89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D3C8A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Cs/>
                <w:lang w:val="en-GB"/>
              </w:rPr>
              <w:t>2.91 (1.08)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A3C651" w14:textId="0442F37D" w:rsidR="00BB04B1" w:rsidRPr="00644723" w:rsidRDefault="00EF2B4F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Cs/>
                <w:lang w:val="en-GB"/>
              </w:rPr>
              <w:t>211.61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FBEEF0" w14:textId="52CDA7F8" w:rsidR="00BB04B1" w:rsidRPr="00644723" w:rsidRDefault="00670B14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Cs/>
                <w:lang w:val="en-GB"/>
              </w:rPr>
              <w:t>.29</w:t>
            </w:r>
          </w:p>
        </w:tc>
      </w:tr>
      <w:tr w:rsidR="00670B14" w:rsidRPr="00644723" w14:paraId="215C930B" w14:textId="340A3B0A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E4904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iCs/>
                <w:lang w:val="en-GB"/>
              </w:rPr>
              <w:t>Meso: university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3FA63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iCs/>
                <w:lang w:val="en-GB"/>
              </w:rPr>
              <w:t>4.70 (.60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9A34C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Cs/>
                <w:lang w:val="en-GB"/>
              </w:rPr>
              <w:t>4.17 (.81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A73D9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Cs/>
                <w:lang w:val="en-GB"/>
              </w:rPr>
              <w:t>3.63 (.89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B327C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Cs/>
                <w:lang w:val="en-GB"/>
              </w:rPr>
              <w:t>2.90 (1.16)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87BDE9" w14:textId="507C9E1F" w:rsidR="00BB04B1" w:rsidRPr="00644723" w:rsidRDefault="00670B14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Cs/>
                <w:lang w:val="en-GB"/>
              </w:rPr>
              <w:t>143.51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8D4DDC" w14:textId="01B3CF14" w:rsidR="00BB04B1" w:rsidRPr="00644723" w:rsidRDefault="00670B14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Cs/>
                <w:lang w:val="en-GB"/>
              </w:rPr>
              <w:t>.30</w:t>
            </w:r>
          </w:p>
        </w:tc>
      </w:tr>
      <w:tr w:rsidR="00670B14" w:rsidRPr="00644723" w14:paraId="7F04EA62" w14:textId="30F0F64C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1D839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iCs/>
                <w:lang w:val="en-GB"/>
              </w:rPr>
              <w:t>Meso: private companies/industry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0EAA2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iCs/>
                <w:lang w:val="en-GB"/>
              </w:rPr>
              <w:t>4.57 (.60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6204A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Cs/>
                <w:lang w:val="en-GB"/>
              </w:rPr>
              <w:t>3.97 (.89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1B61C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Cs/>
                <w:lang w:val="en-GB"/>
              </w:rPr>
              <w:t>3.37 (.94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43A7F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Cs/>
                <w:lang w:val="en-GB"/>
              </w:rPr>
              <w:t>2.43 (1.03)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258160" w14:textId="42A372B1" w:rsidR="00BB04B1" w:rsidRPr="00644723" w:rsidRDefault="00670B14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Cs/>
                <w:lang w:val="en-GB"/>
              </w:rPr>
              <w:t>193.10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E10974" w14:textId="31AF3843" w:rsidR="00BB04B1" w:rsidRPr="00644723" w:rsidRDefault="00670B14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Cs/>
                <w:lang w:val="en-GB"/>
              </w:rPr>
              <w:t>.33</w:t>
            </w:r>
          </w:p>
        </w:tc>
      </w:tr>
      <w:tr w:rsidR="00670B14" w:rsidRPr="00644723" w14:paraId="06E050B9" w14:textId="28348F38" w:rsidTr="00670B14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A0A00B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iCs/>
                <w:lang w:val="en-GB"/>
              </w:rPr>
              <w:t xml:space="preserve">Micro: scientists 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28BC4E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iCs/>
                <w:lang w:val="en-GB"/>
              </w:rPr>
              <w:t>4.64 (.65)’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CCF558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Cs/>
                <w:lang w:val="en-GB"/>
              </w:rPr>
              <w:t>4.08 (.80)’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D184B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Cs/>
                <w:lang w:val="en-GB"/>
              </w:rPr>
              <w:t>3.40 (.90)’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C9E198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Cs/>
                <w:lang w:val="en-GB"/>
              </w:rPr>
              <w:t>2.58 (1.06)’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7164A" w14:textId="64F0A734" w:rsidR="00BB04B1" w:rsidRPr="00644723" w:rsidRDefault="00670B14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Cs/>
                <w:lang w:val="en-GB"/>
              </w:rPr>
              <w:t>192.22*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EB82D" w14:textId="6CBB3631" w:rsidR="00BB04B1" w:rsidRPr="00644723" w:rsidRDefault="00670B14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Cs/>
                <w:lang w:val="en-GB"/>
              </w:rPr>
              <w:t>.37</w:t>
            </w:r>
          </w:p>
        </w:tc>
      </w:tr>
      <w:tr w:rsidR="00670B14" w:rsidRPr="00644723" w14:paraId="6185CC37" w14:textId="297C5F08" w:rsidTr="00670B14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858E24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Dimensions of trust</w:t>
            </w:r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2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AAD91D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5805CD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E36244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3D878B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670BA" w14:textId="027AE01A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F5999" w14:textId="77777777" w:rsidR="00BB04B1" w:rsidRPr="00644723" w:rsidRDefault="00BB04B1" w:rsidP="0078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70B14" w:rsidRPr="00644723" w14:paraId="529328B7" w14:textId="218D2E1B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84952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lang w:val="en-GB"/>
              </w:rPr>
              <w:t>Expertis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1CBD9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4.55 (.47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5FD61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3.77 (.63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638E4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3.21 (.63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18E0B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2.36 (.83)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2E8E63" w14:textId="3780C650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lang w:val="en-GB"/>
              </w:rPr>
              <w:t>217.80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1937DE" w14:textId="162A4746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.54</w:t>
            </w:r>
          </w:p>
        </w:tc>
      </w:tr>
      <w:tr w:rsidR="00670B14" w:rsidRPr="00644723" w14:paraId="15881475" w14:textId="43811990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DE3E5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lang w:val="en-GB"/>
              </w:rPr>
              <w:t>Integrity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CCC37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iCs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4.66 (.47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335EC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3.84 (.70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84D56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3.06 (.76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BDBB2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1.91 (.70)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BE81F4" w14:textId="6244B5B0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329.23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8C42EA" w14:textId="6D32EAC2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.60</w:t>
            </w:r>
          </w:p>
        </w:tc>
      </w:tr>
      <w:tr w:rsidR="00670B14" w:rsidRPr="00644723" w14:paraId="14786FAF" w14:textId="64EFB33E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58959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lang w:val="en-GB"/>
              </w:rPr>
              <w:t>Benevolenc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2E1B1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iCs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4.72 (.43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90C48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3.95 (.63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8FCDA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2.92 (.68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8F0BE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1.86 (.69)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BC401E" w14:textId="5ECF0B1B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388.72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F49CA3" w14:textId="56C793CA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.68</w:t>
            </w:r>
          </w:p>
        </w:tc>
      </w:tr>
      <w:tr w:rsidR="00670B14" w:rsidRPr="00644723" w14:paraId="1D48887E" w14:textId="7D29D59B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14B10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lang w:val="en-GB"/>
              </w:rPr>
              <w:t>Transparency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99163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4.63 (.40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B3E15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3.70 (.53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99188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2.85 (.53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0E971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1.66 (.51)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F48496" w14:textId="6DFF4838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391.20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8F40D6" w14:textId="6228C5C9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.76</w:t>
            </w:r>
          </w:p>
        </w:tc>
      </w:tr>
      <w:tr w:rsidR="00670B14" w:rsidRPr="00644723" w14:paraId="14DA76C8" w14:textId="7DB7437B" w:rsidTr="00670B14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A90798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lang w:val="en-GB"/>
              </w:rPr>
              <w:t>Dialogue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950014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4.57 (.61)’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30B909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3.63 (.76)’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3780D5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2.76 (.76)’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56612B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1.74 (.63)’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4BB8B" w14:textId="3270492D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379.21*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BB910" w14:textId="3B43DF58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iCs/>
                <w:lang w:val="en-GB"/>
              </w:rPr>
              <w:t>.59</w:t>
            </w:r>
          </w:p>
        </w:tc>
      </w:tr>
      <w:tr w:rsidR="00670B14" w:rsidRPr="00644723" w14:paraId="3BF4A346" w14:textId="68B74E23" w:rsidTr="00670B14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0B8710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Willingness to be vulnerable</w:t>
            </w:r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2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493154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bCs/>
                <w:lang w:val="en-GB"/>
              </w:rPr>
              <w:t>4.20 (.91)’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F6260D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42 (.95)’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1EA5F4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70 (.88)’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D14FF1" w14:textId="7777777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.78 (.78)’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D7ED0" w14:textId="5E92B107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65.83*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6D331" w14:textId="1334693B" w:rsidR="00670B14" w:rsidRPr="00644723" w:rsidRDefault="00670B14" w:rsidP="00670B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39</w:t>
            </w:r>
          </w:p>
        </w:tc>
      </w:tr>
      <w:tr w:rsidR="00744F5C" w:rsidRPr="00644723" w14:paraId="5A699D69" w14:textId="0F50F2A5" w:rsidTr="00670B14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287C49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Frequency of contact with science</w:t>
            </w:r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3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34DDC7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2CEC4B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71BA48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044F78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95060" w14:textId="253CA4B8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644723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644723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644723">
              <w:rPr>
                <w:rFonts w:ascii="Times New Roman" w:hAnsi="Times New Roman" w:cs="Times New Roman"/>
                <w:lang w:val="en-GB"/>
              </w:rPr>
              <w:t>3, 1424-153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D41B3" w14:textId="0F950A8C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η²</w:t>
            </w:r>
          </w:p>
        </w:tc>
      </w:tr>
      <w:tr w:rsidR="00744F5C" w:rsidRPr="00644723" w14:paraId="3358B656" w14:textId="039E4D2B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8B7C9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Direct contact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F7069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8568B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CE9A3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BF592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0315A1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61A55D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44F5C" w:rsidRPr="00644723" w14:paraId="1F55F5FE" w14:textId="6D11E5EE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7C1FA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Science centres, museums or planetarium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991A0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.83 (</w:t>
            </w:r>
            <w:proofErr w:type="gramStart"/>
            <w:r w:rsidRPr="00644723">
              <w:rPr>
                <w:rFonts w:ascii="Times New Roman" w:hAnsi="Times New Roman" w:cs="Times New Roman"/>
                <w:b/>
                <w:lang w:val="en-GB"/>
              </w:rPr>
              <w:t>1.18)</w:t>
            </w:r>
            <w:proofErr w:type="spellStart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,b,c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48011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29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15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,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1D6F4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93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18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0331E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61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23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AED31F" w14:textId="20C089A8" w:rsidR="00744F5C" w:rsidRPr="00644723" w:rsidRDefault="00787DB1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58.07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E6293F" w14:textId="1A407D42" w:rsidR="00744F5C" w:rsidRPr="00644723" w:rsidRDefault="004010B5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10</w:t>
            </w:r>
          </w:p>
        </w:tc>
      </w:tr>
      <w:tr w:rsidR="00744F5C" w:rsidRPr="00644723" w14:paraId="25435F94" w14:textId="03C93FB1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AE0EC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Zoos, aquariums, nature reserves or botanical garden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39ACB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.73 (</w:t>
            </w:r>
            <w:proofErr w:type="gramStart"/>
            <w:r w:rsidRPr="00644723">
              <w:rPr>
                <w:rFonts w:ascii="Times New Roman" w:hAnsi="Times New Roman" w:cs="Times New Roman"/>
                <w:b/>
                <w:lang w:val="en-GB"/>
              </w:rPr>
              <w:t>1.14)</w:t>
            </w:r>
            <w:proofErr w:type="spellStart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,b,c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64E84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20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06)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EDF98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03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10)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48230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96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13)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9D08B2" w14:textId="6174CAC3" w:rsidR="00744F5C" w:rsidRPr="00644723" w:rsidRDefault="00787DB1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6.57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6372A0" w14:textId="16C548E5" w:rsidR="00744F5C" w:rsidRPr="00644723" w:rsidRDefault="004010B5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7</w:t>
            </w:r>
          </w:p>
        </w:tc>
      </w:tr>
      <w:tr w:rsidR="00744F5C" w:rsidRPr="00644723" w14:paraId="588931FC" w14:textId="6331356C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6849D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Science events, such as science festivals, science cafés, public lectures and expert discussion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A3855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.82 (1.23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FB851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27 (1.17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EF869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92 (1.26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C86B9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41 (1.22)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DB4D25" w14:textId="477D3614" w:rsidR="00744F5C" w:rsidRPr="00644723" w:rsidRDefault="00787DB1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61.81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2B6747" w14:textId="22A8A518" w:rsidR="00744F5C" w:rsidRPr="00644723" w:rsidRDefault="004010B5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11</w:t>
            </w:r>
          </w:p>
        </w:tc>
      </w:tr>
      <w:tr w:rsidR="00744F5C" w:rsidRPr="00644723" w14:paraId="0E054360" w14:textId="6D25B262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F7507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Conversations with scientist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95745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.28 (1.46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5E814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76 (1.27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52454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35 (1.23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F74EC" w14:textId="77777777" w:rsidR="00744F5C" w:rsidRPr="00644723" w:rsidRDefault="00744F5C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.90 (1.01)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393E27" w14:textId="68541213" w:rsidR="00744F5C" w:rsidRPr="00644723" w:rsidRDefault="00787DB1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55.01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125561" w14:textId="22A748DE" w:rsidR="00744F5C" w:rsidRPr="00644723" w:rsidRDefault="004010B5" w:rsidP="00744F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10</w:t>
            </w:r>
          </w:p>
        </w:tc>
      </w:tr>
      <w:tr w:rsidR="00B851B8" w:rsidRPr="00644723" w14:paraId="5E49F4B7" w14:textId="77777777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2B5B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1B66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F492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594A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411A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C5DE61" w14:textId="6FD6866F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lang w:val="en-GB"/>
              </w:rPr>
              <w:t>χ</w:t>
            </w:r>
            <w:r w:rsidRPr="00644723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  <w:r w:rsidRPr="00644723">
              <w:rPr>
                <w:rFonts w:ascii="Times New Roman" w:hAnsi="Times New Roman" w:cs="Times New Roman"/>
                <w:i/>
                <w:lang w:val="en-GB"/>
              </w:rPr>
              <w:t>(df, 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F0F73E" w14:textId="13F0545A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lang w:val="en-GB"/>
              </w:rPr>
              <w:t>V</w:t>
            </w:r>
          </w:p>
        </w:tc>
      </w:tr>
      <w:tr w:rsidR="00B851B8" w:rsidRPr="00644723" w14:paraId="1946A912" w14:textId="176243B5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5CE97" w14:textId="00A20033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Met scientist in person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33904" w14:textId="263B26CD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65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F3733" w14:textId="464C4CC1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61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59D55" w14:textId="7829707C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50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19ED2" w14:textId="68CD4639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5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CC2596" w14:textId="7A6B7518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lang w:val="en-GB"/>
              </w:rPr>
              <w:t>χ</w:t>
            </w:r>
            <w:r w:rsidRPr="00644723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  <w:r w:rsidRPr="00644723">
              <w:rPr>
                <w:rFonts w:ascii="Times New Roman" w:hAnsi="Times New Roman" w:cs="Times New Roman"/>
                <w:i/>
                <w:lang w:val="en-GB"/>
              </w:rPr>
              <w:t>(</w:t>
            </w:r>
            <w:r w:rsidR="009A008F" w:rsidRPr="00644723">
              <w:rPr>
                <w:rFonts w:ascii="Times New Roman" w:hAnsi="Times New Roman" w:cs="Times New Roman"/>
                <w:i/>
                <w:lang w:val="en-GB"/>
              </w:rPr>
              <w:t>6</w:t>
            </w:r>
            <w:r w:rsidRPr="00644723">
              <w:rPr>
                <w:rFonts w:ascii="Times New Roman" w:hAnsi="Times New Roman" w:cs="Times New Roman"/>
                <w:i/>
                <w:lang w:val="en-GB"/>
              </w:rPr>
              <w:t xml:space="preserve">, </w:t>
            </w:r>
            <w:r w:rsidR="009A008F" w:rsidRPr="00644723">
              <w:rPr>
                <w:rFonts w:ascii="Times New Roman" w:hAnsi="Times New Roman" w:cs="Times New Roman"/>
                <w:i/>
                <w:lang w:val="en-GB"/>
              </w:rPr>
              <w:t>1541</w:t>
            </w:r>
            <w:r w:rsidRPr="00644723">
              <w:rPr>
                <w:rFonts w:ascii="Times New Roman" w:hAnsi="Times New Roman" w:cs="Times New Roman"/>
                <w:i/>
                <w:lang w:val="en-GB"/>
              </w:rPr>
              <w:t>)</w:t>
            </w:r>
            <w:r w:rsidR="009A008F" w:rsidRPr="00644723">
              <w:rPr>
                <w:rFonts w:ascii="Times New Roman" w:hAnsi="Times New Roman" w:cs="Times New Roman"/>
                <w:lang w:val="en-GB"/>
              </w:rPr>
              <w:t xml:space="preserve"> = 26.81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CAB320" w14:textId="0481C434" w:rsidR="00B851B8" w:rsidRPr="00644723" w:rsidRDefault="009A008F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9</w:t>
            </w:r>
          </w:p>
        </w:tc>
      </w:tr>
      <w:tr w:rsidR="00B851B8" w:rsidRPr="00644723" w14:paraId="6B2FF46C" w14:textId="0C469EFB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0D5A8" w14:textId="68E1AF12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Working in scienc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157C2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0A37D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CCF79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01F5C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4DBA2F" w14:textId="56B5E2E5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lang w:val="en-GB"/>
              </w:rPr>
              <w:t>χ</w:t>
            </w:r>
            <w:r w:rsidRPr="00644723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  <w:r w:rsidRPr="00644723">
              <w:rPr>
                <w:rFonts w:ascii="Times New Roman" w:hAnsi="Times New Roman" w:cs="Times New Roman"/>
                <w:i/>
                <w:lang w:val="en-GB"/>
              </w:rPr>
              <w:t>(</w:t>
            </w:r>
            <w:r w:rsidR="009A008F" w:rsidRPr="00644723">
              <w:rPr>
                <w:rFonts w:ascii="Times New Roman" w:hAnsi="Times New Roman" w:cs="Times New Roman"/>
                <w:i/>
                <w:lang w:val="en-GB"/>
              </w:rPr>
              <w:t>6</w:t>
            </w:r>
            <w:r w:rsidRPr="00644723">
              <w:rPr>
                <w:rFonts w:ascii="Times New Roman" w:hAnsi="Times New Roman" w:cs="Times New Roman"/>
                <w:i/>
                <w:lang w:val="en-GB"/>
              </w:rPr>
              <w:t xml:space="preserve">, 1541) </w:t>
            </w:r>
            <w:r w:rsidRPr="00644723">
              <w:rPr>
                <w:rFonts w:ascii="Times New Roman" w:hAnsi="Times New Roman" w:cs="Times New Roman"/>
                <w:lang w:val="en-GB"/>
              </w:rPr>
              <w:t xml:space="preserve">= </w:t>
            </w:r>
            <w:r w:rsidR="009A008F" w:rsidRPr="00644723">
              <w:rPr>
                <w:rFonts w:ascii="Times New Roman" w:hAnsi="Times New Roman" w:cs="Times New Roman"/>
                <w:lang w:val="en-GB"/>
              </w:rPr>
              <w:t>34.16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EC5CFE" w14:textId="06123F52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</w:t>
            </w:r>
            <w:r w:rsidR="009A008F" w:rsidRPr="00644723"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B851B8" w:rsidRPr="00644723" w14:paraId="7858A959" w14:textId="32B82D6D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0B192" w14:textId="2E6CB9C3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Yes, currently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8FBE3" w14:textId="1C1F491B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16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4291A" w14:textId="77444D6C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1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9AB07" w14:textId="125B266B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9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30A8D" w14:textId="4DDD85DA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B38E6E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6BF804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51B8" w:rsidRPr="00644723" w14:paraId="2F407715" w14:textId="2E167411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5AB46" w14:textId="4664D1C3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No, but I used to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884A7" w14:textId="24D01051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22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5EDFC" w14:textId="5D0EAB2C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0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7A4ED" w14:textId="16C99639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5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F03C6" w14:textId="4E94B703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6F760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0F0FA9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51B8" w:rsidRPr="00644723" w14:paraId="53F82013" w14:textId="2DD86D35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5244A" w14:textId="3A3DD1AC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No, never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E1C8D" w14:textId="70A17651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62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A15C1" w14:textId="7D450286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69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1605B" w14:textId="5B7ECDAF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77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A7BB1" w14:textId="2AA587EB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8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E2678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AAF872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B851B8" w:rsidRPr="00644723" w14:paraId="36F5D266" w14:textId="77777777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4D05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86D7F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D723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349A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C47F4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514AC2" w14:textId="1A3E24F0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644723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644723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644723">
              <w:rPr>
                <w:rFonts w:ascii="Times New Roman" w:hAnsi="Times New Roman" w:cs="Times New Roman"/>
                <w:lang w:val="en-GB"/>
              </w:rPr>
              <w:t>3, 1424-15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ADDCA0" w14:textId="5D1BD43E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η²</w:t>
            </w:r>
          </w:p>
        </w:tc>
      </w:tr>
      <w:tr w:rsidR="00B851B8" w:rsidRPr="00644723" w14:paraId="5789A394" w14:textId="1409E2B1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671D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lastRenderedPageBreak/>
              <w:t>Contact via social agents (conversations with others, such as family, colleagues or friends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A5F9B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.96 (</w:t>
            </w:r>
            <w:proofErr w:type="gramStart"/>
            <w:r w:rsidRPr="00644723">
              <w:rPr>
                <w:rFonts w:ascii="Times New Roman" w:hAnsi="Times New Roman" w:cs="Times New Roman"/>
                <w:b/>
                <w:lang w:val="en-GB"/>
              </w:rPr>
              <w:t>1.08)</w:t>
            </w:r>
            <w:proofErr w:type="spellStart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,b,c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2AC22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56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03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,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23A4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21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02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2191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96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07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4A5965" w14:textId="19D7B808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51.23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546143" w14:textId="734C7DFA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9</w:t>
            </w:r>
          </w:p>
        </w:tc>
      </w:tr>
      <w:tr w:rsidR="00B851B8" w:rsidRPr="00644723" w14:paraId="28012EFB" w14:textId="4D2444EB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55A41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Contact via (journalistic) media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4424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EC53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1277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3376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74D5B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36DDD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51B8" w:rsidRPr="00644723" w14:paraId="1EAD26D4" w14:textId="37E94238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40E6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644723">
              <w:rPr>
                <w:rFonts w:ascii="Times New Roman" w:hAnsi="Times New Roman" w:cs="Times New Roman"/>
                <w:color w:val="5B9BD5" w:themeColor="accent1"/>
                <w:lang w:val="en-GB"/>
              </w:rPr>
              <w:t xml:space="preserve"> </w:t>
            </w:r>
            <w:r w:rsidRPr="00644723">
              <w:rPr>
                <w:rFonts w:ascii="Times New Roman" w:hAnsi="Times New Roman" w:cs="Times New Roman"/>
                <w:lang w:val="en-GB"/>
              </w:rPr>
              <w:t>TV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865C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4.29 (.93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4274E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97 (.97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4A9C9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59 (1.07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264AE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24 (1.16)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9E3244" w14:textId="2F2C334C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54.66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FB1EF6" w14:textId="2D72B9DC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10</w:t>
            </w:r>
          </w:p>
        </w:tc>
      </w:tr>
      <w:tr w:rsidR="00B851B8" w:rsidRPr="00644723" w14:paraId="5447A3A9" w14:textId="49DFAF6A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74EA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color w:val="5B9BD5" w:themeColor="accent1"/>
                <w:lang w:val="en-GB"/>
              </w:rPr>
              <w:t xml:space="preserve">   </w:t>
            </w:r>
            <w:r w:rsidRPr="00644723">
              <w:rPr>
                <w:rFonts w:ascii="Times New Roman" w:hAnsi="Times New Roman" w:cs="Times New Roman"/>
                <w:lang w:val="en-GB"/>
              </w:rPr>
              <w:t>Radio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17359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.67 (1.13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301F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12 (1.11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F1209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83 (1.04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3AAAD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49 (1.15)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594CA7" w14:textId="145BC70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59.72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DE5FA8" w14:textId="47907CF0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11</w:t>
            </w:r>
          </w:p>
        </w:tc>
      </w:tr>
      <w:tr w:rsidR="00B851B8" w:rsidRPr="00644723" w14:paraId="26E2DC05" w14:textId="0708AAB1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E6B2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Printed newspaper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09792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.63 (1.13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399EC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24 (1.10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4E36C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93 (1.02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5ADA1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53 (1.20)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89091C" w14:textId="4915E874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5.60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2F7BF3" w14:textId="086CCF2C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8</w:t>
            </w:r>
          </w:p>
        </w:tc>
      </w:tr>
      <w:tr w:rsidR="00B851B8" w:rsidRPr="00644723" w14:paraId="43B8FD5E" w14:textId="4EB2C7A8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F802F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Printed magazine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57925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.64 (1.16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553C2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23 (1.16)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‘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B3915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92 (1.04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99AEB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58 (1.20)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A26294" w14:textId="42CFDCDB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3.46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ACACD8" w14:textId="7B76D4AA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8</w:t>
            </w:r>
          </w:p>
        </w:tc>
      </w:tr>
      <w:tr w:rsidR="00B851B8" w:rsidRPr="00644723" w14:paraId="2AC88041" w14:textId="7E6FB594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CCA61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Journalistic online source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CACCC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4.03 (</w:t>
            </w:r>
            <w:proofErr w:type="gramStart"/>
            <w:r w:rsidRPr="00644723">
              <w:rPr>
                <w:rFonts w:ascii="Times New Roman" w:hAnsi="Times New Roman" w:cs="Times New Roman"/>
                <w:b/>
                <w:lang w:val="en-GB"/>
              </w:rPr>
              <w:t>1.03)</w:t>
            </w:r>
            <w:proofErr w:type="spellStart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,b,c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E0BD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55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03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,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9092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19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04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0F309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02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09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95EA2D" w14:textId="5113B9F2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59.44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457A1D" w14:textId="4B2A9882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11</w:t>
            </w:r>
          </w:p>
        </w:tc>
      </w:tr>
      <w:tr w:rsidR="00B851B8" w:rsidRPr="00644723" w14:paraId="69CF41A5" w14:textId="1C6AAC77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D0B3D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Non-fiction book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503E4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.52 (</w:t>
            </w:r>
            <w:proofErr w:type="gramStart"/>
            <w:r w:rsidRPr="00644723">
              <w:rPr>
                <w:rFonts w:ascii="Times New Roman" w:hAnsi="Times New Roman" w:cs="Times New Roman"/>
                <w:b/>
                <w:lang w:val="en-GB"/>
              </w:rPr>
              <w:t>1.20)</w:t>
            </w:r>
            <w:proofErr w:type="spellStart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,b,c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32EC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20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19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63FD1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09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19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AFF4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51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22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,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670382" w14:textId="7B51D1C5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4.22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FE677E" w14:textId="4F65159F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5</w:t>
            </w:r>
          </w:p>
        </w:tc>
      </w:tr>
      <w:tr w:rsidR="00B851B8" w:rsidRPr="00644723" w14:paraId="1F004F4F" w14:textId="77D541BC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63979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Fictional content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7AB54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4.18 (.</w:t>
            </w:r>
            <w:proofErr w:type="gramStart"/>
            <w:r w:rsidRPr="00644723">
              <w:rPr>
                <w:rFonts w:ascii="Times New Roman" w:hAnsi="Times New Roman" w:cs="Times New Roman"/>
                <w:b/>
                <w:lang w:val="en-GB"/>
              </w:rPr>
              <w:t>99)</w:t>
            </w:r>
            <w:proofErr w:type="spellStart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,b,c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47D3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93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04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,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4C70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74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12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430C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52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26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47B7E4" w14:textId="67C926C8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8.74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668391" w14:textId="4B209B02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4</w:t>
            </w:r>
          </w:p>
        </w:tc>
      </w:tr>
      <w:tr w:rsidR="00B851B8" w:rsidRPr="00644723" w14:paraId="5FB81122" w14:textId="0CD20E12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F5DB1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Homepages of scientific institution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A40E5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4.30 (.</w:t>
            </w:r>
            <w:proofErr w:type="gramStart"/>
            <w:r w:rsidRPr="00644723">
              <w:rPr>
                <w:rFonts w:ascii="Times New Roman" w:hAnsi="Times New Roman" w:cs="Times New Roman"/>
                <w:b/>
                <w:lang w:val="en-GB"/>
              </w:rPr>
              <w:t>89)</w:t>
            </w:r>
            <w:proofErr w:type="spellStart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,b,c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852C2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87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04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,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B8D7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64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09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F7995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49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26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728B73" w14:textId="0D73B625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7.39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5C9C7C" w14:textId="5A2D05C6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7</w:t>
            </w:r>
          </w:p>
        </w:tc>
      </w:tr>
      <w:tr w:rsidR="00B851B8" w:rsidRPr="00644723" w14:paraId="7EC82D92" w14:textId="45EC157E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6348C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Contact via social media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AA79D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D1A2F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2695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040F1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015174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9E77FB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51B8" w:rsidRPr="00644723" w14:paraId="3C583426" w14:textId="086D8B70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939F1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Blogs and forum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0AECB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4.02 (1.00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E45DC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62 (1.01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AF7E4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34 (1.05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4C00B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95 (1.06)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8B0474" w14:textId="3513C134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9.51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36BBE6" w14:textId="35762F48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9</w:t>
            </w:r>
          </w:p>
        </w:tc>
      </w:tr>
      <w:tr w:rsidR="00B851B8" w:rsidRPr="00644723" w14:paraId="75D80C0C" w14:textId="13D30D72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55A9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Wiki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122F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4.21 (</w:t>
            </w:r>
            <w:proofErr w:type="gramStart"/>
            <w:r w:rsidRPr="00644723">
              <w:rPr>
                <w:rFonts w:ascii="Times New Roman" w:hAnsi="Times New Roman" w:cs="Times New Roman"/>
                <w:b/>
                <w:lang w:val="en-GB"/>
              </w:rPr>
              <w:t>1.01)</w:t>
            </w:r>
            <w:proofErr w:type="spellStart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,b,c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6CB2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83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01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C48D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59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07)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370B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55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13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B78C4F" w14:textId="116D4953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0.36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8E6785" w14:textId="4248807C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6</w:t>
            </w:r>
          </w:p>
        </w:tc>
      </w:tr>
      <w:tr w:rsidR="00B851B8" w:rsidRPr="00644723" w14:paraId="677A72FD" w14:textId="50265BB1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313F4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Video platform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1718D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4.34 (.</w:t>
            </w:r>
            <w:proofErr w:type="gramStart"/>
            <w:r w:rsidRPr="00644723">
              <w:rPr>
                <w:rFonts w:ascii="Times New Roman" w:hAnsi="Times New Roman" w:cs="Times New Roman"/>
                <w:b/>
                <w:lang w:val="en-GB"/>
              </w:rPr>
              <w:t>91)</w:t>
            </w:r>
            <w:proofErr w:type="spellStart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,b,c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DF61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92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00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63E85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78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05)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96BD4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63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13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98713C" w14:textId="6C10B346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0.19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3D0620" w14:textId="0FADFB2B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6</w:t>
            </w:r>
          </w:p>
        </w:tc>
      </w:tr>
      <w:tr w:rsidR="00B851B8" w:rsidRPr="00644723" w14:paraId="7D116C3C" w14:textId="4120F914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A3EFB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Social networking site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F12AD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.99 (</w:t>
            </w:r>
            <w:proofErr w:type="gramStart"/>
            <w:r w:rsidRPr="00644723">
              <w:rPr>
                <w:rFonts w:ascii="Times New Roman" w:hAnsi="Times New Roman" w:cs="Times New Roman"/>
                <w:b/>
                <w:lang w:val="en-GB"/>
              </w:rPr>
              <w:t>1.09)</w:t>
            </w:r>
            <w:proofErr w:type="spellStart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,b,c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C5B7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50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07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,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E2EFC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24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04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D6751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09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15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004D0F" w14:textId="52183B19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3.55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98F54B" w14:textId="68F6C733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8</w:t>
            </w:r>
          </w:p>
        </w:tc>
      </w:tr>
      <w:tr w:rsidR="00B851B8" w:rsidRPr="00644723" w14:paraId="647E1671" w14:textId="0607049C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2238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Twitter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98A8B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.66 (</w:t>
            </w:r>
            <w:proofErr w:type="gramStart"/>
            <w:r w:rsidRPr="00644723">
              <w:rPr>
                <w:rFonts w:ascii="Times New Roman" w:hAnsi="Times New Roman" w:cs="Times New Roman"/>
                <w:b/>
                <w:lang w:val="en-GB"/>
              </w:rPr>
              <w:t>1.26)</w:t>
            </w:r>
            <w:proofErr w:type="spellStart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,b,c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4DF8C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08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19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,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0CAA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80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15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B9634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49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15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48774A" w14:textId="13295878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8.59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152893" w14:textId="1581352A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9</w:t>
            </w:r>
          </w:p>
        </w:tc>
      </w:tr>
      <w:tr w:rsidR="00B851B8" w:rsidRPr="00644723" w14:paraId="2E38432D" w14:textId="07C26F50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FC6D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Messenger app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B0AA1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.53 (</w:t>
            </w:r>
            <w:proofErr w:type="gramStart"/>
            <w:r w:rsidRPr="00644723">
              <w:rPr>
                <w:rFonts w:ascii="Times New Roman" w:hAnsi="Times New Roman" w:cs="Times New Roman"/>
                <w:b/>
                <w:lang w:val="en-GB"/>
              </w:rPr>
              <w:t>1.27)</w:t>
            </w:r>
            <w:proofErr w:type="spellStart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,b,c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3A00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94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25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,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DEDD9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69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16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A937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41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09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3516B8" w14:textId="30FE3AB2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7.06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B575B3" w14:textId="583AB3C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9</w:t>
            </w:r>
          </w:p>
        </w:tc>
      </w:tr>
      <w:tr w:rsidR="00B851B8" w:rsidRPr="00644723" w14:paraId="7F61ACFC" w14:textId="10711A3D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5F45B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Podcast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C2D3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.54 (1.26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E5404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94 (1.19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A058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67 (1.12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2F159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25 (1.09)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085134" w14:textId="17BBBB5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54.41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2016D4" w14:textId="6E168904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10</w:t>
            </w:r>
          </w:p>
        </w:tc>
      </w:tr>
      <w:tr w:rsidR="00B851B8" w:rsidRPr="00644723" w14:paraId="6E3AA2B2" w14:textId="6A187BCF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62E9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Search engine us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6382F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4.42 (.</w:t>
            </w:r>
            <w:proofErr w:type="gramStart"/>
            <w:r w:rsidRPr="00644723">
              <w:rPr>
                <w:rFonts w:ascii="Times New Roman" w:hAnsi="Times New Roman" w:cs="Times New Roman"/>
                <w:b/>
                <w:lang w:val="en-GB"/>
              </w:rPr>
              <w:t>88)</w:t>
            </w:r>
            <w:proofErr w:type="spellStart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,b,c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6616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.07 (.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98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,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38FD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85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09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2531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60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21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52A844" w14:textId="0D538CA0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3.89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0E086E" w14:textId="28A6BC6A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6</w:t>
            </w:r>
          </w:p>
        </w:tc>
      </w:tr>
      <w:tr w:rsidR="00B851B8" w:rsidRPr="00644723" w14:paraId="6F7ECA0D" w14:textId="036621A2" w:rsidTr="00670B14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8084D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Online participation (index)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7527D1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.65 (1.03)’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852C22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98 (.94)’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FAD87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64 (.88)’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4F04FB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21 (.86)’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4E3C6" w14:textId="1C80A9FA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18.40*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2E4F2" w14:textId="5165CC4B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19</w:t>
            </w:r>
          </w:p>
        </w:tc>
      </w:tr>
      <w:tr w:rsidR="00B851B8" w:rsidRPr="00644723" w14:paraId="18A3EEFB" w14:textId="7B55CC5D" w:rsidTr="00670B14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1A4FC1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Trust in</w:t>
            </w:r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2</w:t>
            </w:r>
            <w:r w:rsidRPr="00644723">
              <w:rPr>
                <w:rFonts w:ascii="Times New Roman" w:hAnsi="Times New Roman" w:cs="Times New Roman"/>
                <w:b/>
                <w:lang w:val="en-GB"/>
              </w:rPr>
              <w:t xml:space="preserve">: 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7282D9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12695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5F21E5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A4141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DF9B5" w14:textId="7F556742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644723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644723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644723">
              <w:rPr>
                <w:rFonts w:ascii="Times New Roman" w:hAnsi="Times New Roman" w:cs="Times New Roman"/>
                <w:lang w:val="en-GB"/>
              </w:rPr>
              <w:t>3, 1428-152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15A36" w14:textId="439DCC7F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η²</w:t>
            </w:r>
          </w:p>
        </w:tc>
      </w:tr>
      <w:tr w:rsidR="00B851B8" w:rsidRPr="00644723" w14:paraId="6C784084" w14:textId="78DEB210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3DC3D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5B9BD5" w:themeColor="accent1"/>
                <w:lang w:val="en-GB"/>
              </w:rPr>
            </w:pPr>
            <w:r w:rsidRPr="00644723">
              <w:rPr>
                <w:rFonts w:ascii="Times New Roman" w:hAnsi="Times New Roman" w:cs="Times New Roman"/>
                <w:color w:val="5B9BD5" w:themeColor="accent1"/>
                <w:lang w:val="en-GB"/>
              </w:rPr>
              <w:t xml:space="preserve">   </w:t>
            </w:r>
            <w:r w:rsidRPr="00644723">
              <w:rPr>
                <w:rFonts w:ascii="Times New Roman" w:hAnsi="Times New Roman" w:cs="Times New Roman"/>
                <w:lang w:val="en-GB"/>
              </w:rPr>
              <w:t>Direct contact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4EDD1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4.69 (.66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46D14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.33 (.84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95F4D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69 (1.11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9C7F1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00 (1.35)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6217F6" w14:textId="773BC465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43.52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3DED7D" w14:textId="7CBACD8B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23</w:t>
            </w:r>
          </w:p>
        </w:tc>
      </w:tr>
      <w:tr w:rsidR="00B851B8" w:rsidRPr="00644723" w14:paraId="2ACE637A" w14:textId="5ACCCC4B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FEB3B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Contact via social agent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02A34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.71 (1.10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FB25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18 (1.02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A2002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94 (.94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AAEBE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63 (1.13)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C64B0F" w14:textId="55E17A0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58.25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3A7B48" w14:textId="6CE9A5DC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10</w:t>
            </w:r>
          </w:p>
        </w:tc>
      </w:tr>
      <w:tr w:rsidR="00B851B8" w:rsidRPr="00644723" w14:paraId="769068C1" w14:textId="4D98444F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AF87E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Contact via journalistic media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BC3F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.87 (1.11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93ABC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15 (1.07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F290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82 (1.02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48B4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37 (1.09)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816BA8" w14:textId="5384E502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00.63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0BE785" w14:textId="4972CABE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17</w:t>
            </w:r>
          </w:p>
        </w:tc>
      </w:tr>
      <w:tr w:rsidR="00B851B8" w:rsidRPr="00644723" w14:paraId="0A768302" w14:textId="30BDAAD7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FA0E9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Contact via social media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CDA9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.63 (1.22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ACBC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02 (1.12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8E4D1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63 (1.00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EF70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09 (1.07)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4FC58E" w14:textId="57E408B6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90.53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5AD56B" w14:textId="7C80E9BD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15</w:t>
            </w:r>
          </w:p>
        </w:tc>
      </w:tr>
      <w:tr w:rsidR="00B851B8" w:rsidRPr="00644723" w14:paraId="480AECAF" w14:textId="19BA3507" w:rsidTr="00670B14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CAC8E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Other variables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4B2B4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88B9D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0F94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7DA3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10824" w14:textId="3EFE9B65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644723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644723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644723">
              <w:rPr>
                <w:rFonts w:ascii="Times New Roman" w:hAnsi="Times New Roman" w:cs="Times New Roman"/>
                <w:lang w:val="en-GB"/>
              </w:rPr>
              <w:t>3, 1424-153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20234" w14:textId="1201C148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η²</w:t>
            </w:r>
          </w:p>
        </w:tc>
      </w:tr>
      <w:tr w:rsidR="00B851B8" w:rsidRPr="00644723" w14:paraId="6823240B" w14:textId="2C4B566A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626CFB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Trust in politics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9FB7DA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.03 (1.52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010C8F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45 (1.28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EFA55E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00 (1.06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4BED5F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.41 (.76)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3EEBF5" w14:textId="04E8F074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75.65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EF12D6" w14:textId="7C09F634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13</w:t>
            </w:r>
          </w:p>
        </w:tc>
      </w:tr>
      <w:tr w:rsidR="00B851B8" w:rsidRPr="00644723" w14:paraId="21430DD4" w14:textId="7FB266BE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72AA67E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Trust in the media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A420A3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.66 (1.18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28E9CAC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06 (1.09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41D5144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60 (1.02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3C3954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03 (1.03)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1C8067" w14:textId="557338B6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05.93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76F983" w14:textId="5F04F13F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17</w:t>
            </w:r>
          </w:p>
        </w:tc>
      </w:tr>
      <w:tr w:rsidR="00B851B8" w:rsidRPr="00644723" w14:paraId="0AAEEB28" w14:textId="194EE771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4763E9B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Trust in religion/the church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74C89D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4.08 (</w:t>
            </w:r>
            <w:proofErr w:type="gramStart"/>
            <w:r w:rsidRPr="00644723">
              <w:rPr>
                <w:rFonts w:ascii="Times New Roman" w:hAnsi="Times New Roman" w:cs="Times New Roman"/>
                <w:b/>
                <w:lang w:val="en-GB"/>
              </w:rPr>
              <w:t>1.21)</w:t>
            </w:r>
            <w:proofErr w:type="spellStart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,b,c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E4FD1AB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68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22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72B768B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48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26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96FA23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45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50)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118D28" w14:textId="43774DBF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9.95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60E65C" w14:textId="1D4E46E3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4</w:t>
            </w:r>
          </w:p>
        </w:tc>
      </w:tr>
      <w:tr w:rsidR="00B851B8" w:rsidRPr="00644723" w14:paraId="0B467803" w14:textId="4772456B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380027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Trust in the military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0EBA47E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.77 (1.19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B1222A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11 (1.16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1C8594D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75 (1.11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E16C9BF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15 (1.17)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DDFD3B" w14:textId="248ED925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89.21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486E5E" w14:textId="56F749E5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15</w:t>
            </w:r>
          </w:p>
        </w:tc>
      </w:tr>
      <w:tr w:rsidR="00B851B8" w:rsidRPr="00644723" w14:paraId="70AC2F16" w14:textId="65BECCE2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976B37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Trust in other people in general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9D0257D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.50 (</w:t>
            </w:r>
            <w:proofErr w:type="gramStart"/>
            <w:r w:rsidRPr="00644723">
              <w:rPr>
                <w:rFonts w:ascii="Times New Roman" w:hAnsi="Times New Roman" w:cs="Times New Roman"/>
                <w:b/>
                <w:lang w:val="en-GB"/>
              </w:rPr>
              <w:t>1.25)</w:t>
            </w:r>
            <w:proofErr w:type="spellStart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,b,c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13B01E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92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05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,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FC4DE6C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52 (.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92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E95B77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24 (.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98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C6F7E8" w14:textId="0491CFC5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79.45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215825" w14:textId="16F9AB1B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14</w:t>
            </w:r>
          </w:p>
        </w:tc>
      </w:tr>
      <w:tr w:rsidR="00B851B8" w:rsidRPr="00644723" w14:paraId="02AD5E06" w14:textId="113F6D9E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8975D8C" w14:textId="3CDE3A08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Interest in science (Index)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1EC95C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4.49 (.75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C39FB6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.15 (.75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76EAD0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81 (.89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BF0099B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47 (1.11)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5D08A3" w14:textId="090B2A63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75.40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211E93" w14:textId="01684BD6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13</w:t>
            </w:r>
          </w:p>
        </w:tc>
      </w:tr>
      <w:tr w:rsidR="00B851B8" w:rsidRPr="00644723" w14:paraId="14B69540" w14:textId="3E9E9A36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FFCB012" w14:textId="3465130F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Knowledge (Index)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BFB7C9B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4.31 (.</w:t>
            </w:r>
            <w:proofErr w:type="gramStart"/>
            <w:r w:rsidRPr="00644723">
              <w:rPr>
                <w:rFonts w:ascii="Times New Roman" w:hAnsi="Times New Roman" w:cs="Times New Roman"/>
                <w:b/>
                <w:lang w:val="en-GB"/>
              </w:rPr>
              <w:t>79)</w:t>
            </w:r>
            <w:proofErr w:type="spellStart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,b,c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9E81D8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73 (.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78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,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8C18802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25 (.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80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38B5E8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03 (.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86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8ED4EB" w14:textId="6681DBB2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62.15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8B2A44" w14:textId="1C28BCEA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24</w:t>
            </w:r>
          </w:p>
        </w:tc>
      </w:tr>
      <w:tr w:rsidR="00B851B8" w:rsidRPr="00644723" w14:paraId="212E7660" w14:textId="7CE145F2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B8865CF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Reservations (Index)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AB67A75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.61 (</w:t>
            </w:r>
            <w:proofErr w:type="gramStart"/>
            <w:r w:rsidRPr="00644723">
              <w:rPr>
                <w:rFonts w:ascii="Times New Roman" w:hAnsi="Times New Roman" w:cs="Times New Roman"/>
                <w:b/>
                <w:lang w:val="en-GB"/>
              </w:rPr>
              <w:t>1.05)</w:t>
            </w:r>
            <w:proofErr w:type="spellStart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,b,c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584C68D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38 (.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91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1C1E65E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19 (.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89)</w:t>
            </w:r>
            <w:proofErr w:type="spellStart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gramEnd"/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,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6AF6124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25 (.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82)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454D8C" w14:textId="0C7469D9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5.62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BCDEC9" w14:textId="030391AD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3</w:t>
            </w:r>
          </w:p>
        </w:tc>
      </w:tr>
      <w:tr w:rsidR="00B851B8" w:rsidRPr="00644723" w14:paraId="3F2666B6" w14:textId="42BB8037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0019E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5B9BD5" w:themeColor="accent1"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lastRenderedPageBreak/>
              <w:t>Promises (Index)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ABB7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4.48 (.68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7102F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.03 (.75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4C53F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57 (.85)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FEA9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01 (1.06)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32847D" w14:textId="435A5753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51.38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118653" w14:textId="24A3B162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24</w:t>
            </w:r>
          </w:p>
        </w:tc>
      </w:tr>
      <w:tr w:rsidR="00B851B8" w:rsidRPr="00644723" w14:paraId="324CEC60" w14:textId="325B12F7" w:rsidTr="00670B14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F2A2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Whenever science and religion conflict, religion is always right.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04845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.45 (</w:t>
            </w:r>
            <w:proofErr w:type="gramStart"/>
            <w:r w:rsidRPr="00644723">
              <w:rPr>
                <w:rFonts w:ascii="Times New Roman" w:hAnsi="Times New Roman" w:cs="Times New Roman"/>
                <w:b/>
                <w:lang w:val="en-GB"/>
              </w:rPr>
              <w:t>1.55)</w:t>
            </w:r>
            <w:proofErr w:type="spellStart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,b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16AD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17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42)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B8F32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96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44)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13EA5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08 (1.5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36E63" w14:textId="299BEC54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8.04*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EB1F2" w14:textId="49A6107F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2</w:t>
            </w:r>
          </w:p>
        </w:tc>
      </w:tr>
      <w:tr w:rsidR="00B851B8" w:rsidRPr="00644723" w14:paraId="24162F2E" w14:textId="555D4CA2" w:rsidTr="00670B14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4EDB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Socio-demographics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FC929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521A1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8015E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951DB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1B3C5" w14:textId="07CDC9F9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644723">
              <w:rPr>
                <w:rFonts w:ascii="Times New Roman" w:hAnsi="Times New Roman" w:cs="Times New Roman"/>
                <w:i/>
                <w:lang w:val="en-GB"/>
              </w:rPr>
              <w:t>F</w:t>
            </w:r>
            <w:r w:rsidRPr="00644723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644723">
              <w:rPr>
                <w:rFonts w:ascii="Times New Roman" w:hAnsi="Times New Roman" w:cs="Times New Roman"/>
                <w:lang w:val="en-GB"/>
              </w:rPr>
              <w:t>3, 153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A935E" w14:textId="76807AFF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η²</w:t>
            </w:r>
          </w:p>
        </w:tc>
      </w:tr>
      <w:tr w:rsidR="00B851B8" w:rsidRPr="00644723" w14:paraId="4A47B880" w14:textId="57A427EE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21CAB7E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0EBA19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5.26 (</w:t>
            </w:r>
            <w:proofErr w:type="gramStart"/>
            <w:r w:rsidRPr="00644723">
              <w:rPr>
                <w:rFonts w:ascii="Times New Roman" w:hAnsi="Times New Roman" w:cs="Times New Roman"/>
                <w:b/>
                <w:lang w:val="en-GB"/>
              </w:rPr>
              <w:t>10.90)</w:t>
            </w:r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AA30D21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3.34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1.12)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C3B6B5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3.75 (11.7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E9236A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4.10 (1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9CCACC" w14:textId="12742EE9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1CDF2E" w14:textId="454EDA81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1</w:t>
            </w:r>
          </w:p>
        </w:tc>
      </w:tr>
      <w:tr w:rsidR="00B851B8" w:rsidRPr="00644723" w14:paraId="1785520B" w14:textId="77777777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4C5FDCF" w14:textId="264E54B4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Religiosity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AA6F598" w14:textId="26144553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4.05 (</w:t>
            </w:r>
            <w:proofErr w:type="gramStart"/>
            <w:r w:rsidRPr="00644723">
              <w:rPr>
                <w:rFonts w:ascii="Times New Roman" w:hAnsi="Times New Roman" w:cs="Times New Roman"/>
                <w:b/>
                <w:lang w:val="en-GB"/>
              </w:rPr>
              <w:t>1.18)</w:t>
            </w:r>
            <w:proofErr w:type="spellStart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gramEnd"/>
            <w:r w:rsidRPr="0064472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,b,c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228AAC0" w14:textId="72B44303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79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18)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D2B5C1F" w14:textId="087BBD55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60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27)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379D8F8" w14:textId="0E1B2772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.64 (</w:t>
            </w:r>
            <w:proofErr w:type="gramStart"/>
            <w:r w:rsidRPr="00644723">
              <w:rPr>
                <w:rFonts w:ascii="Times New Roman" w:hAnsi="Times New Roman" w:cs="Times New Roman"/>
                <w:lang w:val="en-GB"/>
              </w:rPr>
              <w:t>1.43)</w:t>
            </w:r>
            <w:r w:rsidRPr="00644723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85756B" w14:textId="42C4F16B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0.56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F63CC0" w14:textId="186E67C5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2</w:t>
            </w:r>
          </w:p>
        </w:tc>
      </w:tr>
      <w:tr w:rsidR="00B851B8" w:rsidRPr="00644723" w14:paraId="345F0DB3" w14:textId="77777777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8517BEB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90BC05C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2DF690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FCD290E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CACCD0F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43A386" w14:textId="295FCA24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lang w:val="en-GB"/>
              </w:rPr>
              <w:t>χ</w:t>
            </w:r>
            <w:r w:rsidRPr="00644723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  <w:r w:rsidRPr="00644723">
              <w:rPr>
                <w:rFonts w:ascii="Times New Roman" w:hAnsi="Times New Roman" w:cs="Times New Roman"/>
                <w:i/>
                <w:lang w:val="en-GB"/>
              </w:rPr>
              <w:t>(df, 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E514E3" w14:textId="5ADA9860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lang w:val="en-GB"/>
              </w:rPr>
              <w:t>V</w:t>
            </w:r>
          </w:p>
        </w:tc>
      </w:tr>
      <w:tr w:rsidR="00B851B8" w:rsidRPr="00644723" w14:paraId="3E453D66" w14:textId="67AAD734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C7DEEE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Gender (female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641E23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57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88F2AF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53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7705CA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58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C9EAC5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5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0ECA86" w14:textId="108F4BF8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lang w:val="en-GB"/>
              </w:rPr>
              <w:t>χ</w:t>
            </w:r>
            <w:r w:rsidRPr="00644723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  <w:r w:rsidRPr="00644723">
              <w:rPr>
                <w:rFonts w:ascii="Times New Roman" w:hAnsi="Times New Roman" w:cs="Times New Roman"/>
                <w:i/>
                <w:lang w:val="en-GB"/>
              </w:rPr>
              <w:t xml:space="preserve">(3, 1541) = </w:t>
            </w:r>
            <w:r w:rsidRPr="00644723">
              <w:rPr>
                <w:rFonts w:ascii="Times New Roman" w:hAnsi="Times New Roman" w:cs="Times New Roman"/>
                <w:lang w:val="en-GB"/>
              </w:rPr>
              <w:t>3.28</w:t>
            </w:r>
            <w:r w:rsidRPr="0064472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7C27FB" w14:textId="4FE2614D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5</w:t>
            </w:r>
          </w:p>
        </w:tc>
      </w:tr>
      <w:tr w:rsidR="00B851B8" w:rsidRPr="00644723" w14:paraId="2842BCBB" w14:textId="53B6D58B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065ED7C" w14:textId="00108F04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Population group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15487D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2EB0144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C9C6B3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7C9EAD5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2B17F4" w14:textId="5DBB57D5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lang w:val="en-GB"/>
              </w:rPr>
              <w:t>χ</w:t>
            </w:r>
            <w:r w:rsidRPr="00644723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  <w:r w:rsidRPr="00644723">
              <w:rPr>
                <w:rFonts w:ascii="Times New Roman" w:hAnsi="Times New Roman" w:cs="Times New Roman"/>
                <w:i/>
                <w:lang w:val="en-GB"/>
              </w:rPr>
              <w:t xml:space="preserve">(9, 1541) = </w:t>
            </w:r>
            <w:r w:rsidRPr="00644723">
              <w:rPr>
                <w:rFonts w:ascii="Times New Roman" w:hAnsi="Times New Roman" w:cs="Times New Roman"/>
                <w:lang w:val="en-GB"/>
              </w:rPr>
              <w:t>32.06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42B90B" w14:textId="6EDBBD4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8</w:t>
            </w:r>
          </w:p>
        </w:tc>
      </w:tr>
      <w:tr w:rsidR="00B851B8" w:rsidRPr="00644723" w14:paraId="2CF4E718" w14:textId="52C1A6D3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34F132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Black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B9D672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82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08B034E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73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00AB3C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68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59EECF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7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29BF99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A82D5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51B8" w:rsidRPr="00644723" w14:paraId="7B0F48B5" w14:textId="74E05DDC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A52496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Coloured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1D6CB69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8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846509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GB"/>
              </w:rPr>
            </w:pPr>
            <w:r w:rsidRPr="00644723">
              <w:rPr>
                <w:rFonts w:ascii="Times New Roman" w:hAnsi="Times New Roman" w:cs="Times New Roman"/>
                <w:bCs/>
                <w:lang w:val="en-GB"/>
              </w:rPr>
              <w:t>10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C8D80D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bCs/>
                <w:lang w:val="en-GB"/>
              </w:rPr>
              <w:t>11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B94EB2F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7DB96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3EA79F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51B8" w:rsidRPr="00644723" w14:paraId="2A856298" w14:textId="36B13443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465316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Indian/Asia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9251AC2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F802BE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320922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bCs/>
                <w:lang w:val="en-GB"/>
              </w:rPr>
              <w:t>5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3930722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2EBC5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FC32D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51B8" w:rsidRPr="00644723" w14:paraId="31429B33" w14:textId="74365443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A242062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Whit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6FB2E29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8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D26BD9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3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24392B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6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5600F94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2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4B947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8B5219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B851B8" w:rsidRPr="00644723" w14:paraId="47FEDE77" w14:textId="2CD9841E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348C5B9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Geographical locatio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9D62E02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8B000D5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31CB9D5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011DAAD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AE301E" w14:textId="166C6480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lang w:val="en-GB"/>
              </w:rPr>
              <w:t>χ</w:t>
            </w:r>
            <w:r w:rsidRPr="00644723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  <w:r w:rsidRPr="00644723">
              <w:rPr>
                <w:rFonts w:ascii="Times New Roman" w:hAnsi="Times New Roman" w:cs="Times New Roman"/>
                <w:i/>
                <w:lang w:val="en-GB"/>
              </w:rPr>
              <w:t xml:space="preserve">(15, 1541) = </w:t>
            </w:r>
            <w:r w:rsidRPr="00644723">
              <w:rPr>
                <w:rFonts w:ascii="Times New Roman" w:hAnsi="Times New Roman" w:cs="Times New Roman"/>
                <w:lang w:val="en-GB"/>
              </w:rPr>
              <w:t>17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78B1BC" w14:textId="71ECDD85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6</w:t>
            </w:r>
          </w:p>
        </w:tc>
      </w:tr>
      <w:tr w:rsidR="00B851B8" w:rsidRPr="00644723" w14:paraId="41CEF955" w14:textId="59475409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7A94DE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Metropoli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51D3A54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bCs/>
                <w:lang w:val="en-GB"/>
              </w:rPr>
              <w:t>24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D538BF2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1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92C9E2D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GB"/>
              </w:rPr>
            </w:pPr>
            <w:r w:rsidRPr="00644723">
              <w:rPr>
                <w:rFonts w:ascii="Times New Roman" w:hAnsi="Times New Roman" w:cs="Times New Roman"/>
                <w:bCs/>
                <w:lang w:val="en-GB"/>
              </w:rPr>
              <w:t>20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FBD075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6FB5D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9FA10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51B8" w:rsidRPr="00644723" w14:paraId="52A0A9DA" w14:textId="1EF1F5B8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C400739" w14:textId="77777777" w:rsidR="00B851B8" w:rsidRPr="00644723" w:rsidRDefault="00B851B8" w:rsidP="00B851B8">
            <w:pPr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City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F61EB4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4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A8BC6E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38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F5A6A1B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6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AA54DA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6C5BB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06C349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51B8" w:rsidRPr="00644723" w14:paraId="428AD3FC" w14:textId="317E9885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8A0F42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Tow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1C33B7B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4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9CDCA41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6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6D50104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bCs/>
                <w:lang w:val="en-GB"/>
              </w:rPr>
              <w:t>28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494FBC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2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ADE75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915B0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B851B8" w:rsidRPr="00644723" w14:paraId="3984F043" w14:textId="055D4A79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2F33F3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Rural area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8CD049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8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C34CB2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5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0624B8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6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5F8EC11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2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FEC94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7C103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B851B8" w:rsidRPr="00644723" w14:paraId="58E79579" w14:textId="4D86F801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F1AF819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Level of educatio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8AC952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FE1AF6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0123CBD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6B0D4FB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E51907" w14:textId="6D42E4A4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lang w:val="en-GB"/>
              </w:rPr>
              <w:t>χ</w:t>
            </w:r>
            <w:r w:rsidRPr="00644723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  <w:r w:rsidRPr="00644723">
              <w:rPr>
                <w:rFonts w:ascii="Times New Roman" w:hAnsi="Times New Roman" w:cs="Times New Roman"/>
                <w:i/>
                <w:lang w:val="en-GB"/>
              </w:rPr>
              <w:t xml:space="preserve">(15, 1541) = </w:t>
            </w:r>
            <w:r w:rsidRPr="00644723">
              <w:rPr>
                <w:rFonts w:ascii="Times New Roman" w:hAnsi="Times New Roman" w:cs="Times New Roman"/>
                <w:lang w:val="en-GB"/>
              </w:rPr>
              <w:t>1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FDF323" w14:textId="08FC17D5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07</w:t>
            </w:r>
          </w:p>
        </w:tc>
      </w:tr>
      <w:tr w:rsidR="00B851B8" w:rsidRPr="00644723" w14:paraId="54438F9C" w14:textId="71657E7F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75E26D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I never attended school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204BE75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B0B326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79926C2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970B7AF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B2C6D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833E49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51B8" w:rsidRPr="00644723" w14:paraId="70801337" w14:textId="7BF94CFC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EE9481C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Primary school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6803E5B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0E4D6E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615AF2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8ECD3A4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0B50E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2BF41B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B851B8" w:rsidRPr="00644723" w14:paraId="77C4F329" w14:textId="00407426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C6E209C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Grade 9/GET phas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7E5F5C9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4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C12F64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E7E44CD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D224BDC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B47C1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09779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51B8" w:rsidRPr="00644723" w14:paraId="329B8409" w14:textId="4C3DC009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9B16D98" w14:textId="77777777" w:rsidR="00B851B8" w:rsidRPr="00644723" w:rsidRDefault="00B851B8" w:rsidP="00B851B8">
            <w:pPr>
              <w:tabs>
                <w:tab w:val="right" w:pos="243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644723">
              <w:rPr>
                <w:rFonts w:ascii="Times New Roman" w:hAnsi="Times New Roman" w:cs="Times New Roman"/>
                <w:lang w:val="en-GB"/>
              </w:rPr>
              <w:tab/>
              <w:t>Matriculation certificate</w:t>
            </w:r>
            <w:r w:rsidRPr="00644723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6C64A3F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7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01B0731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4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7EF8E09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bCs/>
                <w:lang w:val="en-GB"/>
              </w:rPr>
              <w:t>36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C28C1B2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FCED90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32946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51B8" w:rsidRPr="00644723" w14:paraId="61D88F1F" w14:textId="58747DF3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32513DB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Colleg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0777015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4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1139FF5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9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8EC5B0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19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E6D4AB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bCs/>
                <w:lang w:val="en-GB"/>
              </w:rPr>
              <w:t>2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10AC25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A8CB41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851B8" w:rsidRPr="00644723" w14:paraId="48816C2B" w14:textId="208A3EDA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BF7720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Tertiary education (University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EDE413E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bCs/>
                <w:lang w:val="en-GB"/>
              </w:rPr>
              <w:t>44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F79EB65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GB"/>
              </w:rPr>
            </w:pPr>
            <w:r w:rsidRPr="00644723">
              <w:rPr>
                <w:rFonts w:ascii="Times New Roman" w:hAnsi="Times New Roman" w:cs="Times New Roman"/>
                <w:bCs/>
                <w:lang w:val="en-GB"/>
              </w:rPr>
              <w:t>43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34875E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2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DE0148E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99FA8D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2DDD6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51B8" w:rsidRPr="00644723" w14:paraId="7E3150B2" w14:textId="3293545E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81F8CB5" w14:textId="4B996616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Political orientatio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D65C27C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3E2FADF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5BEFF19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B4D43DE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186A78" w14:textId="2DA7BA6F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i/>
                <w:lang w:val="en-GB"/>
              </w:rPr>
              <w:t>χ</w:t>
            </w:r>
            <w:r w:rsidRPr="00644723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  <w:r w:rsidRPr="00644723">
              <w:rPr>
                <w:rFonts w:ascii="Times New Roman" w:hAnsi="Times New Roman" w:cs="Times New Roman"/>
                <w:i/>
                <w:lang w:val="en-GB"/>
              </w:rPr>
              <w:t xml:space="preserve">(6, 11326) = </w:t>
            </w:r>
            <w:r w:rsidRPr="00644723">
              <w:rPr>
                <w:rFonts w:ascii="Times New Roman" w:hAnsi="Times New Roman" w:cs="Times New Roman"/>
                <w:lang w:val="en-GB"/>
              </w:rPr>
              <w:t>52.57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B97302" w14:textId="4D61D4FC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.14</w:t>
            </w:r>
          </w:p>
        </w:tc>
      </w:tr>
      <w:tr w:rsidR="00B851B8" w:rsidRPr="00644723" w14:paraId="49E25CFC" w14:textId="1D7DDF68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4F1AD95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Liberal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69CFCC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6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F9A3B5A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2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AE3DC76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bCs/>
                <w:lang w:val="en-GB"/>
              </w:rPr>
              <w:t>28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28D82DE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GB"/>
              </w:rPr>
            </w:pPr>
            <w:r w:rsidRPr="00644723">
              <w:rPr>
                <w:rFonts w:ascii="Times New Roman" w:hAnsi="Times New Roman" w:cs="Times New Roman"/>
                <w:bCs/>
                <w:lang w:val="en-GB"/>
              </w:rPr>
              <w:t>2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F05DCB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4AF36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B851B8" w:rsidRPr="00644723" w14:paraId="38A145B9" w14:textId="7667F11C" w:rsidTr="00670B14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C15FD53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Moderat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2A42175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5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DA46A35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40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78B51E4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bCs/>
                <w:lang w:val="en-GB"/>
              </w:rPr>
              <w:t>45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6D15B1D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99A3D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2F371C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51B8" w:rsidRPr="00644723" w14:paraId="6ED0C75C" w14:textId="17621C5E" w:rsidTr="00670B14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C8A0C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 xml:space="preserve">   Conservative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8BEE7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644723">
              <w:rPr>
                <w:rFonts w:ascii="Times New Roman" w:hAnsi="Times New Roman" w:cs="Times New Roman"/>
                <w:b/>
                <w:lang w:val="en-GB"/>
              </w:rPr>
              <w:t>49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0AE3D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8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919A1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27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8E331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44723">
              <w:rPr>
                <w:rFonts w:ascii="Times New Roman" w:hAnsi="Times New Roman" w:cs="Times New Roman"/>
                <w:lang w:val="en-GB"/>
              </w:rPr>
              <w:t>36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70AE8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A2812" w14:textId="77777777" w:rsidR="00B851B8" w:rsidRPr="00644723" w:rsidRDefault="00B851B8" w:rsidP="00B851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A0540CD" w14:textId="50E29765" w:rsidR="0041254C" w:rsidRPr="00644723" w:rsidRDefault="008526F8" w:rsidP="008526F8">
      <w:pPr>
        <w:jc w:val="both"/>
        <w:rPr>
          <w:rFonts w:ascii="Times New Roman" w:hAnsi="Times New Roman" w:cs="Times New Roman"/>
          <w:sz w:val="20"/>
          <w:lang w:val="en-GB"/>
        </w:rPr>
      </w:pPr>
      <w:r w:rsidRPr="00644723">
        <w:rPr>
          <w:rFonts w:ascii="Times New Roman" w:hAnsi="Times New Roman" w:cs="Times New Roman"/>
          <w:i/>
          <w:sz w:val="20"/>
          <w:lang w:val="en-GB"/>
        </w:rPr>
        <w:lastRenderedPageBreak/>
        <w:t>Note. n </w:t>
      </w:r>
      <w:r w:rsidRPr="00644723">
        <w:rPr>
          <w:rFonts w:ascii="Times New Roman" w:hAnsi="Times New Roman" w:cs="Times New Roman"/>
          <w:sz w:val="20"/>
          <w:lang w:val="en-GB"/>
        </w:rPr>
        <w:t xml:space="preserve">= 1,541. </w:t>
      </w:r>
      <w:r w:rsidRPr="00644723">
        <w:rPr>
          <w:rFonts w:ascii="Times New Roman" w:hAnsi="Times New Roman" w:cs="Times New Roman"/>
          <w:i/>
          <w:iCs/>
          <w:sz w:val="20"/>
          <w:lang w:val="en-GB"/>
        </w:rPr>
        <w:t>M</w:t>
      </w:r>
      <w:r w:rsidRPr="00644723">
        <w:rPr>
          <w:rFonts w:ascii="Times New Roman" w:hAnsi="Times New Roman" w:cs="Times New Roman"/>
          <w:sz w:val="20"/>
          <w:lang w:val="en-GB"/>
        </w:rPr>
        <w:t xml:space="preserve"> = mean, </w:t>
      </w:r>
      <w:r w:rsidRPr="00644723">
        <w:rPr>
          <w:rFonts w:ascii="Times New Roman" w:hAnsi="Times New Roman" w:cs="Times New Roman"/>
          <w:i/>
          <w:iCs/>
          <w:sz w:val="20"/>
          <w:lang w:val="en-GB"/>
        </w:rPr>
        <w:t>SD</w:t>
      </w:r>
      <w:r w:rsidRPr="00644723">
        <w:rPr>
          <w:rFonts w:ascii="Times New Roman" w:hAnsi="Times New Roman" w:cs="Times New Roman"/>
          <w:sz w:val="20"/>
          <w:lang w:val="en-GB"/>
        </w:rPr>
        <w:t xml:space="preserve"> = standard deviation. </w:t>
      </w:r>
      <w:bookmarkStart w:id="6" w:name="_Hlk141285784"/>
      <w:r w:rsidRPr="00644723">
        <w:rPr>
          <w:rFonts w:ascii="Times New Roman" w:hAnsi="Times New Roman" w:cs="Times New Roman"/>
          <w:sz w:val="20"/>
          <w:lang w:val="en-GB"/>
        </w:rPr>
        <w:t xml:space="preserve">Variables in italics were used for latent profile analysis. </w:t>
      </w:r>
      <w:r w:rsidRPr="00644723">
        <w:rPr>
          <w:rFonts w:ascii="Times New Roman" w:hAnsi="Times New Roman" w:cs="Times New Roman"/>
          <w:sz w:val="20"/>
          <w:vertAlign w:val="superscript"/>
          <w:lang w:val="en-GB"/>
        </w:rPr>
        <w:t xml:space="preserve">1 </w:t>
      </w:r>
      <w:r w:rsidRPr="00644723">
        <w:rPr>
          <w:rFonts w:ascii="Times New Roman" w:hAnsi="Times New Roman" w:cs="Times New Roman"/>
          <w:sz w:val="20"/>
          <w:lang w:val="en-GB"/>
        </w:rPr>
        <w:t>1 ‘do not trust at all’ to 5 ‘trust a great deal’</w:t>
      </w:r>
      <w:bookmarkEnd w:id="6"/>
      <w:r w:rsidRPr="00644723">
        <w:rPr>
          <w:rFonts w:ascii="Times New Roman" w:hAnsi="Times New Roman" w:cs="Times New Roman"/>
          <w:sz w:val="20"/>
          <w:lang w:val="en-GB"/>
        </w:rPr>
        <w:t xml:space="preserve">, </w:t>
      </w:r>
      <w:r w:rsidRPr="00644723">
        <w:rPr>
          <w:rFonts w:ascii="Times New Roman" w:hAnsi="Times New Roman" w:cs="Times New Roman"/>
          <w:sz w:val="20"/>
          <w:vertAlign w:val="superscript"/>
          <w:lang w:val="en-GB"/>
        </w:rPr>
        <w:t xml:space="preserve">2 </w:t>
      </w:r>
      <w:r w:rsidRPr="00644723">
        <w:rPr>
          <w:rFonts w:ascii="Times New Roman" w:hAnsi="Times New Roman" w:cs="Times New Roman"/>
          <w:sz w:val="20"/>
          <w:lang w:val="en-GB"/>
        </w:rPr>
        <w:t xml:space="preserve">1 ‘strongly disagree’ to 5 ‘strongly agree’, </w:t>
      </w:r>
      <w:r w:rsidRPr="00644723">
        <w:rPr>
          <w:rFonts w:ascii="Times New Roman" w:hAnsi="Times New Roman" w:cs="Times New Roman"/>
          <w:sz w:val="20"/>
          <w:vertAlign w:val="superscript"/>
          <w:lang w:val="en-GB"/>
        </w:rPr>
        <w:t>3</w:t>
      </w:r>
      <w:r w:rsidRPr="00644723">
        <w:rPr>
          <w:rFonts w:ascii="Times New Roman" w:hAnsi="Times New Roman" w:cs="Times New Roman"/>
          <w:sz w:val="20"/>
          <w:lang w:val="en-GB"/>
        </w:rPr>
        <w:t xml:space="preserve"> 1 ‘never’ to 5 ‘very often’, </w:t>
      </w:r>
      <w:r w:rsidRPr="00644723">
        <w:rPr>
          <w:rFonts w:ascii="Times New Roman" w:hAnsi="Times New Roman" w:cs="Times New Roman"/>
          <w:sz w:val="20"/>
          <w:vertAlign w:val="superscript"/>
          <w:lang w:val="en-GB"/>
        </w:rPr>
        <w:t>4</w:t>
      </w:r>
      <w:r w:rsidR="001F3FA7" w:rsidRPr="00644723">
        <w:rPr>
          <w:rFonts w:ascii="Times New Roman" w:hAnsi="Times New Roman" w:cs="Times New Roman"/>
          <w:sz w:val="20"/>
          <w:vertAlign w:val="superscript"/>
          <w:lang w:val="en-GB"/>
        </w:rPr>
        <w:t xml:space="preserve"> </w:t>
      </w:r>
      <w:r w:rsidR="001F3FA7" w:rsidRPr="00644723">
        <w:rPr>
          <w:rFonts w:ascii="Times New Roman" w:hAnsi="Times New Roman" w:cs="Times New Roman"/>
          <w:sz w:val="20"/>
          <w:lang w:val="en-GB"/>
        </w:rPr>
        <w:t>‘yes’ or ‘no’,</w:t>
      </w:r>
      <w:r w:rsidR="001F3FA7" w:rsidRPr="00644723">
        <w:rPr>
          <w:rFonts w:ascii="Times New Roman" w:hAnsi="Times New Roman" w:cs="Times New Roman"/>
          <w:sz w:val="20"/>
          <w:vertAlign w:val="superscript"/>
          <w:lang w:val="en-GB"/>
        </w:rPr>
        <w:t xml:space="preserve"> 5</w:t>
      </w:r>
      <w:r w:rsidRPr="00644723">
        <w:rPr>
          <w:rFonts w:ascii="Times New Roman" w:hAnsi="Times New Roman" w:cs="Times New Roman"/>
          <w:sz w:val="20"/>
          <w:vertAlign w:val="superscript"/>
          <w:lang w:val="en-GB"/>
        </w:rPr>
        <w:t xml:space="preserve"> </w:t>
      </w:r>
      <w:r w:rsidRPr="00644723">
        <w:rPr>
          <w:rFonts w:ascii="Times New Roman" w:hAnsi="Times New Roman" w:cs="Times New Roman"/>
          <w:sz w:val="20"/>
          <w:lang w:val="en-GB"/>
        </w:rPr>
        <w:t xml:space="preserve">1 ‘not interested at all’ to 5 ‘very interested’, </w:t>
      </w:r>
      <w:r w:rsidR="001F3FA7" w:rsidRPr="00644723">
        <w:rPr>
          <w:rFonts w:ascii="Times New Roman" w:hAnsi="Times New Roman" w:cs="Times New Roman"/>
          <w:sz w:val="20"/>
          <w:vertAlign w:val="superscript"/>
          <w:lang w:val="en-GB"/>
        </w:rPr>
        <w:t>6</w:t>
      </w:r>
      <w:r w:rsidRPr="00644723">
        <w:rPr>
          <w:rFonts w:ascii="Times New Roman" w:hAnsi="Times New Roman" w:cs="Times New Roman"/>
          <w:sz w:val="20"/>
          <w:vertAlign w:val="superscript"/>
          <w:lang w:val="en-GB"/>
        </w:rPr>
        <w:t xml:space="preserve"> </w:t>
      </w:r>
      <w:r w:rsidRPr="00644723">
        <w:rPr>
          <w:rFonts w:ascii="Times New Roman" w:hAnsi="Times New Roman" w:cs="Times New Roman"/>
          <w:sz w:val="20"/>
          <w:lang w:val="en-GB"/>
        </w:rPr>
        <w:t>1 ‘know nothing’ to 5 ‘know a great deal’, *</w:t>
      </w:r>
      <w:r w:rsidRPr="00644723">
        <w:rPr>
          <w:rFonts w:ascii="Times New Roman" w:hAnsi="Times New Roman" w:cs="Times New Roman"/>
          <w:i/>
          <w:sz w:val="20"/>
          <w:lang w:val="en-GB"/>
        </w:rPr>
        <w:t>Chi-squared</w:t>
      </w:r>
      <w:r w:rsidRPr="00644723">
        <w:rPr>
          <w:rFonts w:ascii="Times New Roman" w:hAnsi="Times New Roman" w:cs="Times New Roman"/>
          <w:sz w:val="20"/>
          <w:lang w:val="en-GB"/>
        </w:rPr>
        <w:t xml:space="preserve"> test</w:t>
      </w:r>
      <w:r w:rsidR="00670B14" w:rsidRPr="00644723">
        <w:rPr>
          <w:rFonts w:ascii="Times New Roman" w:hAnsi="Times New Roman" w:cs="Times New Roman"/>
          <w:sz w:val="20"/>
          <w:lang w:val="en-GB"/>
        </w:rPr>
        <w:t>s</w:t>
      </w:r>
      <w:r w:rsidRPr="00644723">
        <w:rPr>
          <w:rFonts w:ascii="Times New Roman" w:hAnsi="Times New Roman" w:cs="Times New Roman"/>
          <w:sz w:val="20"/>
          <w:lang w:val="en-GB"/>
        </w:rPr>
        <w:t xml:space="preserve"> </w:t>
      </w:r>
      <w:r w:rsidR="00670B14" w:rsidRPr="00644723">
        <w:rPr>
          <w:rFonts w:ascii="Times New Roman" w:hAnsi="Times New Roman" w:cs="Times New Roman"/>
          <w:sz w:val="20"/>
          <w:lang w:val="en-GB"/>
        </w:rPr>
        <w:t xml:space="preserve">and </w:t>
      </w:r>
      <w:r w:rsidR="00670B14" w:rsidRPr="00644723">
        <w:rPr>
          <w:rFonts w:ascii="Times New Roman" w:hAnsi="Times New Roman" w:cs="Times New Roman"/>
          <w:i/>
          <w:sz w:val="20"/>
          <w:lang w:val="en-GB"/>
        </w:rPr>
        <w:t>F</w:t>
      </w:r>
      <w:r w:rsidR="00670B14" w:rsidRPr="00644723">
        <w:rPr>
          <w:rFonts w:ascii="Times New Roman" w:hAnsi="Times New Roman" w:cs="Times New Roman"/>
          <w:sz w:val="20"/>
          <w:lang w:val="en-GB"/>
        </w:rPr>
        <w:t xml:space="preserve">-values </w:t>
      </w:r>
      <w:r w:rsidRPr="00644723">
        <w:rPr>
          <w:rFonts w:ascii="Times New Roman" w:hAnsi="Times New Roman" w:cs="Times New Roman"/>
          <w:sz w:val="20"/>
          <w:lang w:val="en-GB"/>
        </w:rPr>
        <w:t>significant at</w:t>
      </w:r>
      <w:r w:rsidRPr="00644723">
        <w:rPr>
          <w:rFonts w:ascii="Times New Roman" w:hAnsi="Times New Roman" w:cs="Times New Roman"/>
          <w:i/>
          <w:sz w:val="20"/>
          <w:lang w:val="en-GB"/>
        </w:rPr>
        <w:t xml:space="preserve"> p</w:t>
      </w:r>
      <w:r w:rsidRPr="00644723">
        <w:rPr>
          <w:rFonts w:ascii="Times New Roman" w:hAnsi="Times New Roman" w:cs="Times New Roman"/>
          <w:sz w:val="20"/>
          <w:lang w:val="en-GB"/>
        </w:rPr>
        <w:t>≤.05, **</w:t>
      </w:r>
      <w:r w:rsidRPr="00644723">
        <w:rPr>
          <w:rFonts w:ascii="Times New Roman" w:hAnsi="Times New Roman" w:cs="Times New Roman"/>
          <w:i/>
          <w:sz w:val="20"/>
          <w:lang w:val="en-GB"/>
        </w:rPr>
        <w:t>p</w:t>
      </w:r>
      <w:r w:rsidRPr="00644723">
        <w:rPr>
          <w:rFonts w:ascii="Times New Roman" w:hAnsi="Times New Roman" w:cs="Times New Roman"/>
          <w:sz w:val="20"/>
          <w:lang w:val="en-GB"/>
        </w:rPr>
        <w:t>≤.01, ***</w:t>
      </w:r>
      <w:r w:rsidRPr="00644723">
        <w:rPr>
          <w:rFonts w:ascii="Times New Roman" w:hAnsi="Times New Roman" w:cs="Times New Roman"/>
          <w:i/>
          <w:sz w:val="20"/>
          <w:lang w:val="en-GB"/>
        </w:rPr>
        <w:t>p</w:t>
      </w:r>
      <w:r w:rsidRPr="00644723">
        <w:rPr>
          <w:rFonts w:ascii="Times New Roman" w:hAnsi="Times New Roman" w:cs="Times New Roman"/>
          <w:sz w:val="20"/>
          <w:lang w:val="en-GB"/>
        </w:rPr>
        <w:t xml:space="preserve">≤.001. Groups sharing the same superscripts differ in the Bonferroni post-hoc test on </w:t>
      </w:r>
      <w:r w:rsidRPr="00644723">
        <w:rPr>
          <w:rFonts w:ascii="Times New Roman" w:hAnsi="Times New Roman" w:cs="Times New Roman"/>
          <w:i/>
          <w:sz w:val="20"/>
          <w:lang w:val="en-GB"/>
        </w:rPr>
        <w:t>p</w:t>
      </w:r>
      <w:r w:rsidRPr="00644723">
        <w:rPr>
          <w:rFonts w:ascii="Times New Roman" w:hAnsi="Times New Roman" w:cs="Times New Roman"/>
          <w:sz w:val="20"/>
          <w:lang w:val="en-GB"/>
        </w:rPr>
        <w:t xml:space="preserve">≤.05 per variable. If all groups significantly differ, it is indicated </w:t>
      </w:r>
      <w:proofErr w:type="gramStart"/>
      <w:r w:rsidRPr="00644723">
        <w:rPr>
          <w:rFonts w:ascii="Times New Roman" w:hAnsi="Times New Roman" w:cs="Times New Roman"/>
          <w:sz w:val="20"/>
          <w:lang w:val="en-GB"/>
        </w:rPr>
        <w:t xml:space="preserve">by </w:t>
      </w:r>
      <w:r w:rsidRPr="00644723">
        <w:rPr>
          <w:rFonts w:ascii="Times New Roman" w:hAnsi="Times New Roman" w:cs="Times New Roman"/>
          <w:b/>
          <w:sz w:val="20"/>
          <w:lang w:val="en-GB"/>
        </w:rPr>
        <w:t>’</w:t>
      </w:r>
      <w:proofErr w:type="gramEnd"/>
      <w:r w:rsidRPr="00644723">
        <w:rPr>
          <w:rFonts w:ascii="Times New Roman" w:hAnsi="Times New Roman" w:cs="Times New Roman"/>
          <w:sz w:val="20"/>
          <w:lang w:val="en-GB"/>
        </w:rPr>
        <w:t>. Numbers in bold indicate the highest numbers per variable.</w:t>
      </w:r>
    </w:p>
    <w:sdt>
      <w:sdtPr>
        <w:rPr>
          <w:rFonts w:eastAsiaTheme="minorHAnsi"/>
          <w:lang w:val="en-GB"/>
        </w:rPr>
        <w:tag w:val="CitaviBibliography"/>
        <w:id w:val="-1305162713"/>
        <w:placeholder>
          <w:docPart w:val="DefaultPlaceholder_-1854013440"/>
        </w:placeholder>
      </w:sdtPr>
      <w:sdtEndPr>
        <w:rPr>
          <w:rFonts w:ascii="Times New Roman" w:hAnsi="Times New Roman" w:cs="Times New Roman"/>
          <w:color w:val="auto"/>
          <w:sz w:val="22"/>
          <w:szCs w:val="22"/>
        </w:rPr>
      </w:sdtEndPr>
      <w:sdtContent>
        <w:p w14:paraId="55D3D48A" w14:textId="77777777" w:rsidR="000D352C" w:rsidRPr="00644723" w:rsidRDefault="00112F95" w:rsidP="000D352C">
          <w:pPr>
            <w:pStyle w:val="CitaviBibliographyHeading"/>
            <w:rPr>
              <w:rFonts w:ascii="Times New Roman" w:hAnsi="Times New Roman" w:cs="Times New Roman"/>
              <w:lang w:val="en-GB"/>
            </w:rPr>
          </w:pPr>
          <w:r w:rsidRPr="00644723">
            <w:rPr>
              <w:rFonts w:ascii="Times New Roman" w:hAnsi="Times New Roman" w:cs="Times New Roman"/>
              <w:lang w:val="en-GB"/>
            </w:rPr>
            <w:fldChar w:fldCharType="begin"/>
          </w:r>
          <w:r w:rsidRPr="00644723">
            <w:rPr>
              <w:rFonts w:ascii="Times New Roman" w:hAnsi="Times New Roman" w:cs="Times New Roman"/>
              <w:lang w:val="en-GB"/>
            </w:rPr>
            <w:instrText>ADDIN CitaviBibliography</w:instrText>
          </w:r>
          <w:r w:rsidRPr="00644723">
            <w:rPr>
              <w:rFonts w:ascii="Times New Roman" w:hAnsi="Times New Roman" w:cs="Times New Roman"/>
              <w:lang w:val="en-GB"/>
            </w:rPr>
            <w:fldChar w:fldCharType="separate"/>
          </w:r>
          <w:r w:rsidR="000D352C" w:rsidRPr="00644723">
            <w:rPr>
              <w:rFonts w:ascii="Times New Roman" w:hAnsi="Times New Roman" w:cs="Times New Roman"/>
              <w:lang w:val="en-GB"/>
            </w:rPr>
            <w:t>References</w:t>
          </w:r>
        </w:p>
        <w:p w14:paraId="4A12273C" w14:textId="77777777" w:rsidR="000D352C" w:rsidRPr="00644723" w:rsidRDefault="000D352C" w:rsidP="000D352C">
          <w:pPr>
            <w:pStyle w:val="CitaviBibliographyEntry"/>
            <w:rPr>
              <w:rFonts w:ascii="Times New Roman" w:hAnsi="Times New Roman" w:cs="Times New Roman"/>
              <w:lang w:val="en-GB"/>
            </w:rPr>
          </w:pPr>
          <w:bookmarkStart w:id="7" w:name="_CTVL00170b5ae54f16a45408ba8ca4a3d4b073f"/>
          <w:proofErr w:type="spellStart"/>
          <w:r w:rsidRPr="00644723">
            <w:rPr>
              <w:rFonts w:ascii="Times New Roman" w:hAnsi="Times New Roman" w:cs="Times New Roman"/>
              <w:lang w:val="en-GB"/>
            </w:rPr>
            <w:t>Besley</w:t>
          </w:r>
          <w:proofErr w:type="spellEnd"/>
          <w:r w:rsidRPr="00644723">
            <w:rPr>
              <w:rFonts w:ascii="Times New Roman" w:hAnsi="Times New Roman" w:cs="Times New Roman"/>
              <w:lang w:val="en-GB"/>
            </w:rPr>
            <w:t xml:space="preserve">, J. C., Lee, N. M., &amp; </w:t>
          </w:r>
          <w:proofErr w:type="spellStart"/>
          <w:r w:rsidRPr="00644723">
            <w:rPr>
              <w:rFonts w:ascii="Times New Roman" w:hAnsi="Times New Roman" w:cs="Times New Roman"/>
              <w:lang w:val="en-GB"/>
            </w:rPr>
            <w:t>Pressgrove</w:t>
          </w:r>
          <w:proofErr w:type="spellEnd"/>
          <w:r w:rsidRPr="00644723">
            <w:rPr>
              <w:rFonts w:ascii="Times New Roman" w:hAnsi="Times New Roman" w:cs="Times New Roman"/>
              <w:lang w:val="en-GB"/>
            </w:rPr>
            <w:t>, G. (2021). Reassessing the Variables Used to Measure Public Perceptions of Scientists.</w:t>
          </w:r>
          <w:bookmarkEnd w:id="7"/>
          <w:r w:rsidRPr="00644723">
            <w:rPr>
              <w:rFonts w:ascii="Times New Roman" w:hAnsi="Times New Roman" w:cs="Times New Roman"/>
              <w:lang w:val="en-GB"/>
            </w:rPr>
            <w:t xml:space="preserve"> </w:t>
          </w:r>
          <w:r w:rsidRPr="00644723">
            <w:rPr>
              <w:rFonts w:ascii="Times New Roman" w:hAnsi="Times New Roman" w:cs="Times New Roman"/>
              <w:i/>
              <w:lang w:val="en-GB"/>
            </w:rPr>
            <w:t>Science Communication</w:t>
          </w:r>
          <w:r w:rsidRPr="00644723">
            <w:rPr>
              <w:rFonts w:ascii="Times New Roman" w:hAnsi="Times New Roman" w:cs="Times New Roman"/>
              <w:lang w:val="en-GB"/>
            </w:rPr>
            <w:t xml:space="preserve">, </w:t>
          </w:r>
          <w:r w:rsidRPr="00644723">
            <w:rPr>
              <w:rFonts w:ascii="Times New Roman" w:hAnsi="Times New Roman" w:cs="Times New Roman"/>
              <w:i/>
              <w:lang w:val="en-GB"/>
            </w:rPr>
            <w:t>43</w:t>
          </w:r>
          <w:r w:rsidRPr="00644723">
            <w:rPr>
              <w:rFonts w:ascii="Times New Roman" w:hAnsi="Times New Roman" w:cs="Times New Roman"/>
              <w:lang w:val="en-GB"/>
            </w:rPr>
            <w:t>(1), 3–32. https://doi.org/10.1177/1075547020949547</w:t>
          </w:r>
        </w:p>
        <w:p w14:paraId="0A9E22DC" w14:textId="77777777" w:rsidR="000D352C" w:rsidRPr="00644723" w:rsidRDefault="000D352C" w:rsidP="000D352C">
          <w:pPr>
            <w:pStyle w:val="CitaviBibliographyEntry"/>
            <w:rPr>
              <w:rFonts w:ascii="Times New Roman" w:hAnsi="Times New Roman" w:cs="Times New Roman"/>
              <w:lang w:val="en-GB"/>
            </w:rPr>
          </w:pPr>
          <w:bookmarkStart w:id="8" w:name="_CTVL001fc65f20fe76d429a9525bcb163f9050a"/>
          <w:r w:rsidRPr="00644723">
            <w:rPr>
              <w:rFonts w:ascii="Times New Roman" w:hAnsi="Times New Roman" w:cs="Times New Roman"/>
              <w:lang w:val="en-GB"/>
            </w:rPr>
            <w:t>Ipsos MORI. (2014).</w:t>
          </w:r>
          <w:bookmarkEnd w:id="8"/>
          <w:r w:rsidRPr="00644723">
            <w:rPr>
              <w:rFonts w:ascii="Times New Roman" w:hAnsi="Times New Roman" w:cs="Times New Roman"/>
              <w:lang w:val="en-GB"/>
            </w:rPr>
            <w:t xml:space="preserve"> </w:t>
          </w:r>
          <w:r w:rsidRPr="00644723">
            <w:rPr>
              <w:rFonts w:ascii="Times New Roman" w:hAnsi="Times New Roman" w:cs="Times New Roman"/>
              <w:i/>
              <w:lang w:val="en-GB"/>
            </w:rPr>
            <w:t>Public Attitudes to Science 2014: Main Report</w:t>
          </w:r>
          <w:r w:rsidRPr="00644723">
            <w:rPr>
              <w:rFonts w:ascii="Times New Roman" w:hAnsi="Times New Roman" w:cs="Times New Roman"/>
              <w:lang w:val="en-GB"/>
            </w:rPr>
            <w:t>. https://www.ipsos.com/sites/default/files/migrations/en-uk/files/Assets/Docs/Polls/pas-2014-main-report-accessible.pdf</w:t>
          </w:r>
        </w:p>
        <w:p w14:paraId="2CFC307B" w14:textId="77777777" w:rsidR="000D352C" w:rsidRPr="00644723" w:rsidRDefault="000D352C" w:rsidP="000D352C">
          <w:pPr>
            <w:pStyle w:val="CitaviBibliographyEntry"/>
            <w:rPr>
              <w:rFonts w:ascii="Times New Roman" w:hAnsi="Times New Roman" w:cs="Times New Roman"/>
              <w:lang w:val="en-GB"/>
            </w:rPr>
          </w:pPr>
          <w:bookmarkStart w:id="9" w:name="_CTVL0010746dd0c09a5484d8e7a8045dff9f8c8"/>
          <w:r w:rsidRPr="00644723">
            <w:rPr>
              <w:rFonts w:ascii="Times New Roman" w:hAnsi="Times New Roman" w:cs="Times New Roman"/>
              <w:lang w:val="en-GB"/>
            </w:rPr>
            <w:t>Mayer, R. C., &amp; Davis, J. H. (1999). The Effect of the Performance Appraisal System on Trust for Management: A Field Quasi-Experiment.</w:t>
          </w:r>
          <w:bookmarkEnd w:id="9"/>
          <w:r w:rsidRPr="00644723">
            <w:rPr>
              <w:rFonts w:ascii="Times New Roman" w:hAnsi="Times New Roman" w:cs="Times New Roman"/>
              <w:lang w:val="en-GB"/>
            </w:rPr>
            <w:t xml:space="preserve"> </w:t>
          </w:r>
          <w:r w:rsidRPr="00644723">
            <w:rPr>
              <w:rFonts w:ascii="Times New Roman" w:hAnsi="Times New Roman" w:cs="Times New Roman"/>
              <w:i/>
              <w:lang w:val="en-GB"/>
            </w:rPr>
            <w:t>Journal of Applied Psychology</w:t>
          </w:r>
          <w:r w:rsidRPr="00644723">
            <w:rPr>
              <w:rFonts w:ascii="Times New Roman" w:hAnsi="Times New Roman" w:cs="Times New Roman"/>
              <w:lang w:val="en-GB"/>
            </w:rPr>
            <w:t xml:space="preserve">, </w:t>
          </w:r>
          <w:r w:rsidRPr="00644723">
            <w:rPr>
              <w:rFonts w:ascii="Times New Roman" w:hAnsi="Times New Roman" w:cs="Times New Roman"/>
              <w:i/>
              <w:lang w:val="en-GB"/>
            </w:rPr>
            <w:t>84</w:t>
          </w:r>
          <w:r w:rsidRPr="00644723">
            <w:rPr>
              <w:rFonts w:ascii="Times New Roman" w:hAnsi="Times New Roman" w:cs="Times New Roman"/>
              <w:lang w:val="en-GB"/>
            </w:rPr>
            <w:t>(1), 123–136.</w:t>
          </w:r>
        </w:p>
        <w:p w14:paraId="5BE7841D" w14:textId="77777777" w:rsidR="000D352C" w:rsidRPr="00644723" w:rsidRDefault="000D352C" w:rsidP="000D352C">
          <w:pPr>
            <w:pStyle w:val="CitaviBibliographyEntry"/>
            <w:rPr>
              <w:rFonts w:ascii="Times New Roman" w:hAnsi="Times New Roman" w:cs="Times New Roman"/>
              <w:lang w:val="en-GB"/>
            </w:rPr>
          </w:pPr>
          <w:bookmarkStart w:id="10" w:name="_CTVL001b32974a92339469ea2cf9efb0478f2b9"/>
          <w:r w:rsidRPr="00644723">
            <w:rPr>
              <w:rFonts w:ascii="Times New Roman" w:hAnsi="Times New Roman" w:cs="Times New Roman"/>
              <w:lang w:val="en-GB"/>
            </w:rPr>
            <w:t>Reif, A., &amp; Guenther, L. (2022). How representative surveys measure public (dis)trust in science: A systematisation and analysis of survey items and open-ended questions.</w:t>
          </w:r>
          <w:bookmarkEnd w:id="10"/>
          <w:r w:rsidRPr="00644723">
            <w:rPr>
              <w:rFonts w:ascii="Times New Roman" w:hAnsi="Times New Roman" w:cs="Times New Roman"/>
              <w:lang w:val="en-GB"/>
            </w:rPr>
            <w:t xml:space="preserve"> </w:t>
          </w:r>
          <w:r w:rsidRPr="00644723">
            <w:rPr>
              <w:rFonts w:ascii="Times New Roman" w:hAnsi="Times New Roman" w:cs="Times New Roman"/>
              <w:i/>
              <w:lang w:val="en-GB"/>
            </w:rPr>
            <w:t xml:space="preserve">Journal of Trust Research. </w:t>
          </w:r>
          <w:r w:rsidRPr="00644723">
            <w:rPr>
              <w:rFonts w:ascii="Times New Roman" w:hAnsi="Times New Roman" w:cs="Times New Roman"/>
              <w:lang w:val="en-GB"/>
            </w:rPr>
            <w:t>Advance online publication. https://doi.org/10.1080/21515581.2022.2075373</w:t>
          </w:r>
        </w:p>
        <w:p w14:paraId="4DC7FB45" w14:textId="77777777" w:rsidR="000D352C" w:rsidRPr="00644723" w:rsidRDefault="000D352C" w:rsidP="000D352C">
          <w:pPr>
            <w:pStyle w:val="CitaviBibliographyEntry"/>
            <w:rPr>
              <w:rFonts w:ascii="Times New Roman" w:hAnsi="Times New Roman" w:cs="Times New Roman"/>
            </w:rPr>
          </w:pPr>
          <w:bookmarkStart w:id="11" w:name="_CTVL0015b138de58475403d8034c778a88bc65f"/>
          <w:r w:rsidRPr="00644723">
            <w:rPr>
              <w:rFonts w:ascii="Times New Roman" w:hAnsi="Times New Roman" w:cs="Times New Roman"/>
            </w:rPr>
            <w:t xml:space="preserve">Schäfer, M. S., &amp; </w:t>
          </w:r>
          <w:proofErr w:type="spellStart"/>
          <w:r w:rsidRPr="00644723">
            <w:rPr>
              <w:rFonts w:ascii="Times New Roman" w:hAnsi="Times New Roman" w:cs="Times New Roman"/>
            </w:rPr>
            <w:t>Metag</w:t>
          </w:r>
          <w:proofErr w:type="spellEnd"/>
          <w:r w:rsidRPr="00644723">
            <w:rPr>
              <w:rFonts w:ascii="Times New Roman" w:hAnsi="Times New Roman" w:cs="Times New Roman"/>
            </w:rPr>
            <w:t>, J. (2019).</w:t>
          </w:r>
          <w:bookmarkEnd w:id="11"/>
          <w:r w:rsidRPr="00644723">
            <w:rPr>
              <w:rFonts w:ascii="Times New Roman" w:hAnsi="Times New Roman" w:cs="Times New Roman"/>
            </w:rPr>
            <w:t xml:space="preserve"> </w:t>
          </w:r>
          <w:proofErr w:type="spellStart"/>
          <w:r w:rsidRPr="00644723">
            <w:rPr>
              <w:rFonts w:ascii="Times New Roman" w:hAnsi="Times New Roman" w:cs="Times New Roman"/>
              <w:i/>
            </w:rPr>
            <w:t>WissensCHaftsbarometer</w:t>
          </w:r>
          <w:proofErr w:type="spellEnd"/>
          <w:r w:rsidRPr="00644723">
            <w:rPr>
              <w:rFonts w:ascii="Times New Roman" w:hAnsi="Times New Roman" w:cs="Times New Roman"/>
              <w:i/>
            </w:rPr>
            <w:t xml:space="preserve"> Schweiz 2019. </w:t>
          </w:r>
          <w:r w:rsidRPr="00644723">
            <w:rPr>
              <w:rFonts w:ascii="Times New Roman" w:hAnsi="Times New Roman" w:cs="Times New Roman"/>
            </w:rPr>
            <w:t xml:space="preserve">Universität Zürich. https://wissenschaftsbarometer.ch/wp-content/uploads/2019/10/Tabellenband_Wissenschaftsbarometer_2019_DE-1.pdf </w:t>
          </w:r>
        </w:p>
        <w:p w14:paraId="6F20096F" w14:textId="3FCFF6FC" w:rsidR="00112F95" w:rsidRPr="000D352C" w:rsidRDefault="000D352C" w:rsidP="000D352C">
          <w:pPr>
            <w:pStyle w:val="CitaviBibliographyEntry"/>
            <w:rPr>
              <w:rFonts w:ascii="Times New Roman" w:hAnsi="Times New Roman" w:cs="Times New Roman"/>
            </w:rPr>
          </w:pPr>
          <w:bookmarkStart w:id="12" w:name="_CTVL001c739c6567d3e4eda9bc1ea46bf0dd534"/>
          <w:r w:rsidRPr="00644723">
            <w:rPr>
              <w:rFonts w:ascii="Times New Roman" w:hAnsi="Times New Roman" w:cs="Times New Roman"/>
            </w:rPr>
            <w:t>Wissenschaft im Dialog. (2021).</w:t>
          </w:r>
          <w:bookmarkEnd w:id="12"/>
          <w:r w:rsidRPr="00644723">
            <w:rPr>
              <w:rFonts w:ascii="Times New Roman" w:hAnsi="Times New Roman" w:cs="Times New Roman"/>
            </w:rPr>
            <w:t xml:space="preserve"> </w:t>
          </w:r>
          <w:r w:rsidRPr="00644723">
            <w:rPr>
              <w:rFonts w:ascii="Times New Roman" w:hAnsi="Times New Roman" w:cs="Times New Roman"/>
              <w:i/>
            </w:rPr>
            <w:t>Wissenschaftsbarometer 2021</w:t>
          </w:r>
          <w:r w:rsidRPr="00644723">
            <w:rPr>
              <w:rFonts w:ascii="Times New Roman" w:hAnsi="Times New Roman" w:cs="Times New Roman"/>
            </w:rPr>
            <w:t>. https://www.wissenschaft-im-dialog.de/fileadmin/user_upload/Projekte/Wissenschaftsbarometer/Dokumente_21/WiD-Wissenschaftsbarometer2021_Broschuere_web.pdf</w:t>
          </w:r>
          <w:r w:rsidR="00112F95" w:rsidRPr="00644723">
            <w:rPr>
              <w:rFonts w:ascii="Times New Roman" w:hAnsi="Times New Roman" w:cs="Times New Roman"/>
              <w:lang w:val="en-GB"/>
            </w:rPr>
            <w:fldChar w:fldCharType="end"/>
          </w:r>
        </w:p>
      </w:sdtContent>
    </w:sdt>
    <w:sectPr w:rsidR="00112F95" w:rsidRPr="000D352C" w:rsidSect="00785CE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A3833" w14:textId="77777777" w:rsidR="00534ED3" w:rsidRDefault="00534ED3" w:rsidP="00CB38DD">
      <w:pPr>
        <w:spacing w:after="0" w:line="240" w:lineRule="auto"/>
      </w:pPr>
      <w:r>
        <w:separator/>
      </w:r>
    </w:p>
  </w:endnote>
  <w:endnote w:type="continuationSeparator" w:id="0">
    <w:p w14:paraId="3C449553" w14:textId="77777777" w:rsidR="00534ED3" w:rsidRDefault="00534ED3" w:rsidP="00CB38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7920A5" w14:textId="77777777" w:rsidR="009774B3" w:rsidRDefault="009774B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20942272"/>
      <w:docPartObj>
        <w:docPartGallery w:val="Page Numbers (Bottom of Page)"/>
        <w:docPartUnique/>
      </w:docPartObj>
    </w:sdtPr>
    <w:sdtContent>
      <w:p w14:paraId="75F9D140" w14:textId="4B5E654A" w:rsidR="000D352C" w:rsidRPr="000D352C" w:rsidRDefault="000D352C">
        <w:pPr>
          <w:pStyle w:val="Fuzeile"/>
          <w:jc w:val="right"/>
          <w:rPr>
            <w:rFonts w:ascii="Times New Roman" w:hAnsi="Times New Roman" w:cs="Times New Roman"/>
          </w:rPr>
        </w:pPr>
        <w:r w:rsidRPr="000D352C">
          <w:rPr>
            <w:rFonts w:ascii="Times New Roman" w:hAnsi="Times New Roman" w:cs="Times New Roman"/>
          </w:rPr>
          <w:fldChar w:fldCharType="begin"/>
        </w:r>
        <w:r w:rsidRPr="000D352C">
          <w:rPr>
            <w:rFonts w:ascii="Times New Roman" w:hAnsi="Times New Roman" w:cs="Times New Roman"/>
          </w:rPr>
          <w:instrText>PAGE   \* MERGEFORMAT</w:instrText>
        </w:r>
        <w:r w:rsidRPr="000D352C">
          <w:rPr>
            <w:rFonts w:ascii="Times New Roman" w:hAnsi="Times New Roman" w:cs="Times New Roman"/>
          </w:rPr>
          <w:fldChar w:fldCharType="separate"/>
        </w:r>
        <w:r w:rsidRPr="000D352C">
          <w:rPr>
            <w:rFonts w:ascii="Times New Roman" w:hAnsi="Times New Roman" w:cs="Times New Roman"/>
          </w:rPr>
          <w:t>2</w:t>
        </w:r>
        <w:r w:rsidRPr="000D352C">
          <w:rPr>
            <w:rFonts w:ascii="Times New Roman" w:hAnsi="Times New Roman" w:cs="Times New Roman"/>
          </w:rPr>
          <w:fldChar w:fldCharType="end"/>
        </w:r>
      </w:p>
    </w:sdtContent>
  </w:sdt>
  <w:p w14:paraId="3238CC90" w14:textId="4F7A9F10" w:rsidR="009774B3" w:rsidRDefault="009774B3">
    <w:pPr>
      <w:pStyle w:val="Fuzeile"/>
      <w:rPr>
        <w:rFonts w:ascii="Times New Roman" w:hAnsi="Times New Roman" w:cs="Times New Roman"/>
      </w:rPr>
    </w:pPr>
  </w:p>
  <w:p w14:paraId="2E350893" w14:textId="77777777" w:rsidR="000D352C" w:rsidRPr="000D352C" w:rsidRDefault="000D352C">
    <w:pPr>
      <w:pStyle w:val="Fuzeile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90108" w14:textId="77777777" w:rsidR="009774B3" w:rsidRDefault="009774B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29089" w14:textId="77777777" w:rsidR="00534ED3" w:rsidRDefault="00534ED3" w:rsidP="00CB38DD">
      <w:pPr>
        <w:spacing w:after="0" w:line="240" w:lineRule="auto"/>
      </w:pPr>
      <w:r>
        <w:separator/>
      </w:r>
    </w:p>
  </w:footnote>
  <w:footnote w:type="continuationSeparator" w:id="0">
    <w:p w14:paraId="75F37B25" w14:textId="77777777" w:rsidR="00534ED3" w:rsidRDefault="00534ED3" w:rsidP="00CB38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7E619C" w14:textId="77777777" w:rsidR="009774B3" w:rsidRDefault="009774B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1052C" w14:textId="77777777" w:rsidR="009774B3" w:rsidRDefault="009774B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28CDDB" w14:textId="77777777" w:rsidR="009774B3" w:rsidRDefault="009774B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7B5FB7"/>
    <w:multiLevelType w:val="hybridMultilevel"/>
    <w:tmpl w:val="FC340666"/>
    <w:lvl w:ilvl="0" w:tplc="435ED90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7262"/>
    <w:rsid w:val="00002EEC"/>
    <w:rsid w:val="00010A32"/>
    <w:rsid w:val="00024860"/>
    <w:rsid w:val="000321E3"/>
    <w:rsid w:val="000A1C3E"/>
    <w:rsid w:val="000C5EF8"/>
    <w:rsid w:val="000D352C"/>
    <w:rsid w:val="001061D1"/>
    <w:rsid w:val="00112F95"/>
    <w:rsid w:val="00113CDC"/>
    <w:rsid w:val="00137C43"/>
    <w:rsid w:val="001543FA"/>
    <w:rsid w:val="00187ED9"/>
    <w:rsid w:val="001B3D8A"/>
    <w:rsid w:val="001F3FA7"/>
    <w:rsid w:val="001F5072"/>
    <w:rsid w:val="002038AF"/>
    <w:rsid w:val="002774B5"/>
    <w:rsid w:val="00284E7B"/>
    <w:rsid w:val="002A0DA2"/>
    <w:rsid w:val="002B7ABF"/>
    <w:rsid w:val="002E2649"/>
    <w:rsid w:val="00357262"/>
    <w:rsid w:val="003665C3"/>
    <w:rsid w:val="003F0778"/>
    <w:rsid w:val="004010B5"/>
    <w:rsid w:val="0041254C"/>
    <w:rsid w:val="00416B46"/>
    <w:rsid w:val="0042586B"/>
    <w:rsid w:val="00426237"/>
    <w:rsid w:val="00434F3A"/>
    <w:rsid w:val="00435D05"/>
    <w:rsid w:val="00445013"/>
    <w:rsid w:val="00453F28"/>
    <w:rsid w:val="004840B8"/>
    <w:rsid w:val="0049083C"/>
    <w:rsid w:val="004B791D"/>
    <w:rsid w:val="00511134"/>
    <w:rsid w:val="005151AD"/>
    <w:rsid w:val="00534ED3"/>
    <w:rsid w:val="00564211"/>
    <w:rsid w:val="00566865"/>
    <w:rsid w:val="00577F83"/>
    <w:rsid w:val="005B0AAA"/>
    <w:rsid w:val="005B6436"/>
    <w:rsid w:val="00644723"/>
    <w:rsid w:val="00670B14"/>
    <w:rsid w:val="0068531E"/>
    <w:rsid w:val="006C53B7"/>
    <w:rsid w:val="00717A2A"/>
    <w:rsid w:val="00744F5C"/>
    <w:rsid w:val="0075258C"/>
    <w:rsid w:val="007529B4"/>
    <w:rsid w:val="00764499"/>
    <w:rsid w:val="007768A2"/>
    <w:rsid w:val="00785CEE"/>
    <w:rsid w:val="00787DB1"/>
    <w:rsid w:val="00797722"/>
    <w:rsid w:val="007F7D7F"/>
    <w:rsid w:val="00800EE6"/>
    <w:rsid w:val="008526F8"/>
    <w:rsid w:val="0087262E"/>
    <w:rsid w:val="0087544C"/>
    <w:rsid w:val="00892FFC"/>
    <w:rsid w:val="008B4E7F"/>
    <w:rsid w:val="008C2E35"/>
    <w:rsid w:val="00901D5B"/>
    <w:rsid w:val="00925ADD"/>
    <w:rsid w:val="00934BC7"/>
    <w:rsid w:val="009774B3"/>
    <w:rsid w:val="00984E4C"/>
    <w:rsid w:val="0099012E"/>
    <w:rsid w:val="00995AEE"/>
    <w:rsid w:val="009A008F"/>
    <w:rsid w:val="009A0613"/>
    <w:rsid w:val="009E48D1"/>
    <w:rsid w:val="00A11FEA"/>
    <w:rsid w:val="00A15B1D"/>
    <w:rsid w:val="00A21F78"/>
    <w:rsid w:val="00A34093"/>
    <w:rsid w:val="00A457C7"/>
    <w:rsid w:val="00A700C6"/>
    <w:rsid w:val="00AD6AC0"/>
    <w:rsid w:val="00B13530"/>
    <w:rsid w:val="00B137BC"/>
    <w:rsid w:val="00B610F1"/>
    <w:rsid w:val="00B64A09"/>
    <w:rsid w:val="00B851B8"/>
    <w:rsid w:val="00BB04B1"/>
    <w:rsid w:val="00BB0AA7"/>
    <w:rsid w:val="00BE6384"/>
    <w:rsid w:val="00BE63EC"/>
    <w:rsid w:val="00BF64C7"/>
    <w:rsid w:val="00C260F3"/>
    <w:rsid w:val="00CA2E31"/>
    <w:rsid w:val="00CB38DD"/>
    <w:rsid w:val="00CB55A4"/>
    <w:rsid w:val="00D01393"/>
    <w:rsid w:val="00D27A1F"/>
    <w:rsid w:val="00D35B4C"/>
    <w:rsid w:val="00D50409"/>
    <w:rsid w:val="00D7488A"/>
    <w:rsid w:val="00DC1637"/>
    <w:rsid w:val="00DC6714"/>
    <w:rsid w:val="00DE6BA2"/>
    <w:rsid w:val="00E92D69"/>
    <w:rsid w:val="00E9670E"/>
    <w:rsid w:val="00EB4818"/>
    <w:rsid w:val="00EB7AFC"/>
    <w:rsid w:val="00EF2B4F"/>
    <w:rsid w:val="00F07210"/>
    <w:rsid w:val="00F224C1"/>
    <w:rsid w:val="00F87F46"/>
    <w:rsid w:val="00FB2120"/>
    <w:rsid w:val="00FE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0B8CAA"/>
  <w15:chartTrackingRefBased/>
  <w15:docId w15:val="{A3B02CFA-63EB-407F-9F0C-966E50986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57262"/>
  </w:style>
  <w:style w:type="paragraph" w:styleId="berschrift1">
    <w:name w:val="heading 1"/>
    <w:basedOn w:val="Standard"/>
    <w:next w:val="Standard"/>
    <w:link w:val="berschrift1Zchn"/>
    <w:uiPriority w:val="9"/>
    <w:qFormat/>
    <w:rsid w:val="000C5E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C5E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9"/>
    <w:unhideWhenUsed/>
    <w:qFormat/>
    <w:rsid w:val="000C5E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C5EF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C5EF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C5EF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C5EF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C5EF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C5EF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572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5726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17A2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17A2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17A2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7A2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7A2A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0C5EF8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0C5EF8"/>
    <w:pPr>
      <w:tabs>
        <w:tab w:val="left" w:pos="720"/>
      </w:tabs>
      <w:spacing w:after="0"/>
      <w:ind w:left="720" w:hanging="7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0C5EF8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0C5EF8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0C5EF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C5EF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0C5EF8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0C5EF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C5EF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0C5EF8"/>
    <w:pPr>
      <w:outlineLvl w:val="9"/>
    </w:pPr>
    <w:rPr>
      <w:rFonts w:ascii="Times New Roman" w:hAnsi="Times New Roman" w:cs="Times New Roman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0C5EF8"/>
    <w:rPr>
      <w:rFonts w:ascii="Times New Roman" w:eastAsiaTheme="majorEastAsia" w:hAnsi="Times New Roman" w:cs="Times New Roman"/>
      <w:color w:val="2E74B5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0C5EF8"/>
    <w:pPr>
      <w:outlineLvl w:val="9"/>
    </w:pPr>
    <w:rPr>
      <w:rFonts w:ascii="Times New Roman" w:hAnsi="Times New Roman" w:cs="Times New Roman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0C5EF8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0C5EF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0C5EF8"/>
    <w:pPr>
      <w:outlineLvl w:val="9"/>
    </w:pPr>
    <w:rPr>
      <w:rFonts w:ascii="Times New Roman" w:hAnsi="Times New Roman" w:cs="Times New Roman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0C5EF8"/>
    <w:rPr>
      <w:rFonts w:ascii="Times New Roman" w:eastAsiaTheme="majorEastAsia" w:hAnsi="Times New Roman" w:cs="Times New Roman"/>
      <w:i/>
      <w:iCs/>
      <w:color w:val="2E74B5" w:themeColor="accent1" w:themeShade="BF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C5EF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0C5EF8"/>
    <w:pPr>
      <w:outlineLvl w:val="9"/>
    </w:pPr>
    <w:rPr>
      <w:rFonts w:ascii="Times New Roman" w:hAnsi="Times New Roman" w:cs="Times New Roman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0C5EF8"/>
    <w:rPr>
      <w:rFonts w:ascii="Times New Roman" w:eastAsiaTheme="majorEastAsia" w:hAnsi="Times New Roman" w:cs="Times New Roman"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C5EF8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0C5EF8"/>
    <w:pPr>
      <w:outlineLvl w:val="9"/>
    </w:pPr>
    <w:rPr>
      <w:rFonts w:ascii="Times New Roman" w:hAnsi="Times New Roman" w:cs="Times New Roman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0C5EF8"/>
    <w:rPr>
      <w:rFonts w:ascii="Times New Roman" w:eastAsiaTheme="majorEastAsia" w:hAnsi="Times New Roman" w:cs="Times New Roman"/>
      <w:color w:val="1F4D78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C5EF8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0C5EF8"/>
    <w:pPr>
      <w:outlineLvl w:val="9"/>
    </w:pPr>
    <w:rPr>
      <w:rFonts w:ascii="Times New Roman" w:hAnsi="Times New Roman" w:cs="Times New Roman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0C5EF8"/>
    <w:rPr>
      <w:rFonts w:ascii="Times New Roman" w:eastAsiaTheme="majorEastAsia" w:hAnsi="Times New Roman" w:cs="Times New Roman"/>
      <w:i/>
      <w:iCs/>
      <w:color w:val="1F4D78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C5EF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0C5EF8"/>
    <w:pPr>
      <w:outlineLvl w:val="9"/>
    </w:pPr>
    <w:rPr>
      <w:rFonts w:ascii="Times New Roman" w:hAnsi="Times New Roman" w:cs="Times New Roman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0C5EF8"/>
    <w:rPr>
      <w:rFonts w:ascii="Times New Roman" w:eastAsiaTheme="majorEastAsia" w:hAnsi="Times New Roman" w:cs="Times New Roman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C5EF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0C5EF8"/>
    <w:pPr>
      <w:outlineLvl w:val="9"/>
    </w:pPr>
    <w:rPr>
      <w:rFonts w:ascii="Times New Roman" w:hAnsi="Times New Roman" w:cs="Times New Roman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0C5EF8"/>
    <w:rPr>
      <w:rFonts w:ascii="Times New Roman" w:eastAsiaTheme="majorEastAsia" w:hAnsi="Times New Roman" w:cs="Times New Roman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C5EF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E7C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E7CFD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d-iwgdh3b">
    <w:name w:val="gnd-iwgdh3b"/>
    <w:basedOn w:val="Absatz-Standardschriftart"/>
    <w:rsid w:val="00FE7CFD"/>
  </w:style>
  <w:style w:type="paragraph" w:styleId="Kopfzeile">
    <w:name w:val="header"/>
    <w:basedOn w:val="Standard"/>
    <w:link w:val="KopfzeileZchn"/>
    <w:uiPriority w:val="99"/>
    <w:unhideWhenUsed/>
    <w:rsid w:val="00CB38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B38DD"/>
  </w:style>
  <w:style w:type="paragraph" w:styleId="Fuzeile">
    <w:name w:val="footer"/>
    <w:basedOn w:val="Standard"/>
    <w:link w:val="FuzeileZchn"/>
    <w:uiPriority w:val="99"/>
    <w:unhideWhenUsed/>
    <w:rsid w:val="00CB38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38D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26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26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35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CE0F2BD-8952-404E-B7ED-386B8CDD3962}"/>
      </w:docPartPr>
      <w:docPartBody>
        <w:p w:rsidR="00BC49A1" w:rsidRDefault="00D3524A">
          <w:r w:rsidRPr="0013152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301FEB9D81342C4A391923A2542B11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7F42F8F-043B-4988-8CB9-A30E751F63CD}"/>
      </w:docPartPr>
      <w:docPartBody>
        <w:p w:rsidR="003962AF" w:rsidRDefault="003D4767" w:rsidP="003D4767">
          <w:pPr>
            <w:pStyle w:val="D301FEB9D81342C4A391923A2542B11E"/>
          </w:pPr>
          <w:r w:rsidRPr="001E4702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24A"/>
    <w:rsid w:val="00011730"/>
    <w:rsid w:val="00346419"/>
    <w:rsid w:val="0039456D"/>
    <w:rsid w:val="003962AF"/>
    <w:rsid w:val="003D4767"/>
    <w:rsid w:val="003E2396"/>
    <w:rsid w:val="004724C9"/>
    <w:rsid w:val="005F7807"/>
    <w:rsid w:val="008F0298"/>
    <w:rsid w:val="009079A0"/>
    <w:rsid w:val="00913794"/>
    <w:rsid w:val="00BC49A1"/>
    <w:rsid w:val="00D3524A"/>
    <w:rsid w:val="00D7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3D4767"/>
    <w:rPr>
      <w:color w:val="808080"/>
    </w:rPr>
  </w:style>
  <w:style w:type="paragraph" w:customStyle="1" w:styleId="066455FEEF4742D086BF6946251141DA">
    <w:name w:val="066455FEEF4742D086BF6946251141DA"/>
    <w:rsid w:val="00011730"/>
  </w:style>
  <w:style w:type="paragraph" w:customStyle="1" w:styleId="D301FEB9D81342C4A391923A2542B11E">
    <w:name w:val="D301FEB9D81342C4A391923A2542B11E"/>
    <w:rsid w:val="003D476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2DC27-08BD-4298-B243-0C69D7EBF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743</Words>
  <Characters>61382</Characters>
  <Application>Microsoft Office Word</Application>
  <DocSecurity>0</DocSecurity>
  <Lines>511</Lines>
  <Paragraphs>1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Reif</dc:creator>
  <cp:keywords/>
  <dc:description/>
  <cp:lastModifiedBy>Anne Reif</cp:lastModifiedBy>
  <cp:revision>2</cp:revision>
  <dcterms:created xsi:type="dcterms:W3CDTF">2025-12-10T13:09:00Z</dcterms:created>
  <dcterms:modified xsi:type="dcterms:W3CDTF">2025-12-10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ytc5j255wt3yse9kmtoifferbs44vj0dpq10zm07awgjplktd5; ProjectName=TruSDi</vt:lpwstr>
  </property>
  <property fmtid="{D5CDD505-2E9C-101B-9397-08002B2CF9AE}" pid="3" name="CitaviDocumentProperty_7">
    <vt:lpwstr>TruSDi</vt:lpwstr>
  </property>
  <property fmtid="{D5CDD505-2E9C-101B-9397-08002B2CF9AE}" pid="4" name="CitaviDocumentProperty_0">
    <vt:lpwstr>a497688b-32bf-4a30-a6ed-cca847fabde3</vt:lpwstr>
  </property>
  <property fmtid="{D5CDD505-2E9C-101B-9397-08002B2CF9AE}" pid="5" name="CitaviDocumentProperty_1">
    <vt:lpwstr>6.20.0.0</vt:lpwstr>
  </property>
  <property fmtid="{D5CDD505-2E9C-101B-9397-08002B2CF9AE}" pid="6" name="CitaviDocumentProperty_6">
    <vt:lpwstr>True</vt:lpwstr>
  </property>
</Properties>
</file>